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129"/>
        <w:tblW w:w="9918" w:type="dxa"/>
        <w:tblLook w:val="04A0" w:firstRow="1" w:lastRow="0" w:firstColumn="1" w:lastColumn="0" w:noHBand="0" w:noVBand="1"/>
      </w:tblPr>
      <w:tblGrid>
        <w:gridCol w:w="440"/>
        <w:gridCol w:w="1701"/>
        <w:gridCol w:w="2390"/>
        <w:gridCol w:w="1701"/>
        <w:gridCol w:w="3686"/>
      </w:tblGrid>
      <w:tr w:rsidR="006648E3" w14:paraId="2640C342" w14:textId="77777777" w:rsidTr="006648E3">
        <w:trPr>
          <w:trHeight w:val="826"/>
        </w:trPr>
        <w:tc>
          <w:tcPr>
            <w:tcW w:w="99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B31B5" w14:textId="77777777" w:rsidR="006648E3" w:rsidRDefault="006648E3" w:rsidP="00F96E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ppendix </w:t>
            </w:r>
            <w:r w:rsidR="00F96E28">
              <w:rPr>
                <w:b/>
                <w:bCs/>
              </w:rPr>
              <w:t>8</w:t>
            </w:r>
          </w:p>
          <w:p w14:paraId="4613914B" w14:textId="77777777" w:rsidR="00F96E28" w:rsidRDefault="00F96E28" w:rsidP="00F96E28">
            <w:pPr>
              <w:rPr>
                <w:b/>
                <w:bCs/>
              </w:rPr>
            </w:pPr>
          </w:p>
          <w:p w14:paraId="555469D2" w14:textId="722465F6" w:rsidR="00F96E28" w:rsidRDefault="00F96E28" w:rsidP="00F96E28">
            <w:pPr>
              <w:rPr>
                <w:b/>
                <w:bCs/>
              </w:rPr>
            </w:pPr>
            <w:r>
              <w:rPr>
                <w:b/>
                <w:bCs/>
              </w:rPr>
              <w:t>Table 3</w:t>
            </w:r>
            <w:r w:rsidR="006A168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- Outcome measures </w:t>
            </w:r>
            <w:r w:rsidR="00C568EC">
              <w:rPr>
                <w:b/>
                <w:bCs/>
              </w:rPr>
              <w:t>of the included studies</w:t>
            </w:r>
          </w:p>
          <w:p w14:paraId="198BE0EE" w14:textId="0A4DBE22" w:rsidR="00F96E28" w:rsidRPr="008B7546" w:rsidRDefault="00F96E28" w:rsidP="00F96E28">
            <w:pPr>
              <w:rPr>
                <w:b/>
                <w:bCs/>
              </w:rPr>
            </w:pPr>
          </w:p>
        </w:tc>
      </w:tr>
      <w:tr w:rsidR="00660DA9" w14:paraId="20961B09" w14:textId="77777777" w:rsidTr="006648E3">
        <w:tc>
          <w:tcPr>
            <w:tcW w:w="440" w:type="dxa"/>
            <w:tcBorders>
              <w:top w:val="nil"/>
            </w:tcBorders>
            <w:shd w:val="clear" w:color="auto" w:fill="5B9BD5" w:themeFill="accent5"/>
          </w:tcPr>
          <w:p w14:paraId="52393C77" w14:textId="77777777" w:rsidR="00660DA9" w:rsidRDefault="00660DA9" w:rsidP="006648E3"/>
        </w:tc>
        <w:tc>
          <w:tcPr>
            <w:tcW w:w="1701" w:type="dxa"/>
            <w:tcBorders>
              <w:top w:val="nil"/>
            </w:tcBorders>
            <w:shd w:val="clear" w:color="auto" w:fill="5B9BD5" w:themeFill="accent5"/>
          </w:tcPr>
          <w:p w14:paraId="78D17CA4" w14:textId="7DFBA706" w:rsidR="00660DA9" w:rsidRPr="00382EBF" w:rsidRDefault="00382EBF" w:rsidP="006648E3">
            <w:pPr>
              <w:rPr>
                <w:b/>
                <w:bCs/>
              </w:rPr>
            </w:pPr>
            <w:r w:rsidRPr="00382EBF">
              <w:rPr>
                <w:b/>
                <w:bCs/>
              </w:rPr>
              <w:t>Author</w:t>
            </w:r>
          </w:p>
        </w:tc>
        <w:tc>
          <w:tcPr>
            <w:tcW w:w="2390" w:type="dxa"/>
            <w:tcBorders>
              <w:top w:val="nil"/>
            </w:tcBorders>
            <w:shd w:val="clear" w:color="auto" w:fill="5B9BD5" w:themeFill="accent5"/>
          </w:tcPr>
          <w:p w14:paraId="480A0C48" w14:textId="2DD06974" w:rsidR="00660DA9" w:rsidRPr="008B7546" w:rsidRDefault="00660DA9" w:rsidP="006648E3">
            <w:pPr>
              <w:rPr>
                <w:b/>
                <w:bCs/>
              </w:rPr>
            </w:pPr>
            <w:r w:rsidRPr="008B7546">
              <w:rPr>
                <w:b/>
                <w:bCs/>
              </w:rPr>
              <w:t>Outcome of interes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5B9BD5" w:themeFill="accent5"/>
          </w:tcPr>
          <w:p w14:paraId="17A7907F" w14:textId="1C5A1CA8" w:rsidR="00660DA9" w:rsidRPr="008B7546" w:rsidRDefault="00660DA9" w:rsidP="006648E3">
            <w:pPr>
              <w:rPr>
                <w:b/>
                <w:bCs/>
              </w:rPr>
            </w:pPr>
            <w:r w:rsidRPr="008B7546">
              <w:rPr>
                <w:b/>
                <w:bCs/>
              </w:rPr>
              <w:t>Sample size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5B9BD5" w:themeFill="accent5"/>
          </w:tcPr>
          <w:p w14:paraId="125F27CA" w14:textId="4AEB33C5" w:rsidR="00660DA9" w:rsidRPr="008B7546" w:rsidRDefault="00660DA9" w:rsidP="006648E3">
            <w:pPr>
              <w:rPr>
                <w:b/>
                <w:bCs/>
              </w:rPr>
            </w:pPr>
            <w:r w:rsidRPr="008B7546">
              <w:rPr>
                <w:b/>
                <w:bCs/>
              </w:rPr>
              <w:t>Outcome measures</w:t>
            </w:r>
            <w:r w:rsidR="00AE3912">
              <w:rPr>
                <w:b/>
                <w:bCs/>
              </w:rPr>
              <w:t>/key findings</w:t>
            </w:r>
          </w:p>
        </w:tc>
      </w:tr>
      <w:tr w:rsidR="00406FB1" w14:paraId="02A40E26" w14:textId="77777777" w:rsidTr="006648E3">
        <w:tc>
          <w:tcPr>
            <w:tcW w:w="9918" w:type="dxa"/>
            <w:gridSpan w:val="5"/>
            <w:shd w:val="clear" w:color="auto" w:fill="B4C6E7" w:themeFill="accent1" w:themeFillTint="66"/>
          </w:tcPr>
          <w:p w14:paraId="1B95F4A8" w14:textId="3A3CBD41" w:rsidR="00406FB1" w:rsidRPr="00393466" w:rsidRDefault="00406FB1" w:rsidP="006648E3">
            <w:pPr>
              <w:rPr>
                <w:b/>
                <w:bCs/>
              </w:rPr>
            </w:pPr>
            <w:r w:rsidRPr="00393466">
              <w:rPr>
                <w:b/>
                <w:bCs/>
              </w:rPr>
              <w:t>Randomized Controlled Trials</w:t>
            </w:r>
          </w:p>
        </w:tc>
      </w:tr>
      <w:tr w:rsidR="00660DA9" w14:paraId="62F7FA8B" w14:textId="77777777" w:rsidTr="006648E3">
        <w:tc>
          <w:tcPr>
            <w:tcW w:w="440" w:type="dxa"/>
            <w:shd w:val="clear" w:color="auto" w:fill="FFFFFF" w:themeFill="background1"/>
          </w:tcPr>
          <w:p w14:paraId="6ABF8B17" w14:textId="77777777" w:rsidR="00660DA9" w:rsidRDefault="00660DA9" w:rsidP="006648E3">
            <w:r>
              <w:t>1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"/>
              <w:id w:val="1408880843"/>
              <w:placeholder>
                <w:docPart w:val="DA4B680F59CD47E7979B3FF05A3ADED5"/>
              </w:placeholder>
            </w:sdtPr>
            <w:sdtContent>
              <w:p w14:paraId="5147CF8B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Thomas et al., 2017</w:t>
                </w:r>
              </w:p>
            </w:sdtContent>
          </w:sdt>
          <w:p w14:paraId="4AF1DE56" w14:textId="77777777" w:rsidR="00660DA9" w:rsidRDefault="00660DA9" w:rsidP="006648E3">
            <w:r w:rsidRPr="00830292">
              <w:rPr>
                <w:rFonts w:cstheme="minorHAnsi"/>
              </w:rPr>
              <w:t>Nigeria</w:t>
            </w:r>
          </w:p>
        </w:tc>
        <w:tc>
          <w:tcPr>
            <w:tcW w:w="2390" w:type="dxa"/>
          </w:tcPr>
          <w:p w14:paraId="0505A0CB" w14:textId="2F6A4DCD" w:rsidR="00660DA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Effectiveness of SMS reminders of clinic appointments among FEP patients</w:t>
            </w:r>
          </w:p>
        </w:tc>
        <w:tc>
          <w:tcPr>
            <w:tcW w:w="1701" w:type="dxa"/>
          </w:tcPr>
          <w:p w14:paraId="3BEB7716" w14:textId="0E704B4E" w:rsidR="00660DA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2A3994">
              <w:rPr>
                <w:rFonts w:cstheme="minorHAnsi"/>
              </w:rPr>
              <w:t>192</w:t>
            </w:r>
          </w:p>
          <w:p w14:paraId="53446BC5" w14:textId="77777777" w:rsidR="00660DA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Intervention: N= 95</w:t>
            </w:r>
          </w:p>
          <w:p w14:paraId="02E74A2C" w14:textId="77777777" w:rsidR="00660DA9" w:rsidRPr="00FD1630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N:97</w:t>
            </w:r>
          </w:p>
        </w:tc>
        <w:tc>
          <w:tcPr>
            <w:tcW w:w="3686" w:type="dxa"/>
          </w:tcPr>
          <w:p w14:paraId="7E153925" w14:textId="0787E199" w:rsidR="00660DA9" w:rsidRPr="00110EA9" w:rsidRDefault="00660DA9" w:rsidP="006648E3">
            <w:pPr>
              <w:rPr>
                <w:sz w:val="20"/>
                <w:szCs w:val="20"/>
              </w:rPr>
            </w:pPr>
            <w:r w:rsidRPr="00110EA9">
              <w:rPr>
                <w:sz w:val="20"/>
                <w:szCs w:val="20"/>
              </w:rPr>
              <w:t xml:space="preserve">The odds of attending the appointment in the intervention group </w:t>
            </w:r>
            <w:r w:rsidRPr="00110EA9">
              <w:rPr>
                <w:color w:val="C00000"/>
                <w:sz w:val="20"/>
                <w:szCs w:val="20"/>
              </w:rPr>
              <w:t>[OR]=1.80, CI=1.02–3.19)</w:t>
            </w:r>
          </w:p>
        </w:tc>
      </w:tr>
      <w:tr w:rsidR="00660DA9" w14:paraId="4CD23DC6" w14:textId="77777777" w:rsidTr="006648E3">
        <w:tc>
          <w:tcPr>
            <w:tcW w:w="440" w:type="dxa"/>
            <w:shd w:val="clear" w:color="auto" w:fill="FFFFFF" w:themeFill="background1"/>
          </w:tcPr>
          <w:p w14:paraId="5E5386B4" w14:textId="77777777" w:rsidR="00660DA9" w:rsidRPr="00701DF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"/>
              <w:id w:val="566389757"/>
              <w:placeholder>
                <w:docPart w:val="E1B70A8DFEB445909DE7F73DFABE7362"/>
              </w:placeholder>
            </w:sdtPr>
            <w:sdtContent>
              <w:p w14:paraId="456389EC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Saddichha et al., 2008</w:t>
                </w:r>
              </w:p>
            </w:sdtContent>
          </w:sdt>
          <w:p w14:paraId="16AEF71B" w14:textId="77777777" w:rsidR="00660DA9" w:rsidRDefault="00660DA9" w:rsidP="006648E3">
            <w:r>
              <w:rPr>
                <w:rFonts w:cstheme="minorHAnsi"/>
              </w:rPr>
              <w:t>India</w:t>
            </w:r>
          </w:p>
        </w:tc>
        <w:tc>
          <w:tcPr>
            <w:tcW w:w="2390" w:type="dxa"/>
          </w:tcPr>
          <w:p w14:paraId="0D79338D" w14:textId="0FDE94FC" w:rsidR="00660DA9" w:rsidRDefault="00660DA9" w:rsidP="006648E3">
            <w:pPr>
              <w:rPr>
                <w:rFonts w:cstheme="minorHAnsi"/>
              </w:rPr>
            </w:pPr>
            <w:r>
              <w:t>Effects of olanzapine, risperidone, and haloperidol on the development of metabolic syndrome in patients with first-episode schizophrenia</w:t>
            </w:r>
          </w:p>
        </w:tc>
        <w:tc>
          <w:tcPr>
            <w:tcW w:w="1701" w:type="dxa"/>
          </w:tcPr>
          <w:p w14:paraId="208DAADA" w14:textId="6EDF742F" w:rsidR="00660DA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150</w:t>
            </w:r>
          </w:p>
          <w:p w14:paraId="342F62B0" w14:textId="4930C2D8" w:rsidR="00660DA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Intervention</w:t>
            </w:r>
            <w:r w:rsidR="00E10C9F">
              <w:rPr>
                <w:rFonts w:cstheme="minorHAnsi"/>
              </w:rPr>
              <w:t>(</w:t>
            </w:r>
            <w:r w:rsidR="003A2077">
              <w:rPr>
                <w:rFonts w:cstheme="minorHAnsi"/>
              </w:rPr>
              <w:t>I)</w:t>
            </w:r>
            <w:r>
              <w:rPr>
                <w:rFonts w:cstheme="minorHAnsi"/>
              </w:rPr>
              <w:t>: N=99</w:t>
            </w:r>
          </w:p>
          <w:p w14:paraId="514A8E84" w14:textId="57F798C9" w:rsidR="00660DA9" w:rsidRDefault="00660DA9" w:rsidP="006648E3">
            <w:r>
              <w:rPr>
                <w:rFonts w:cstheme="minorHAnsi"/>
              </w:rPr>
              <w:t>Control</w:t>
            </w:r>
            <w:r w:rsidR="003A2077">
              <w:rPr>
                <w:rFonts w:cstheme="minorHAnsi"/>
              </w:rPr>
              <w:t xml:space="preserve"> (C)</w:t>
            </w:r>
            <w:r>
              <w:rPr>
                <w:rFonts w:cstheme="minorHAnsi"/>
              </w:rPr>
              <w:t>: N=51</w:t>
            </w:r>
          </w:p>
        </w:tc>
        <w:tc>
          <w:tcPr>
            <w:tcW w:w="3686" w:type="dxa"/>
          </w:tcPr>
          <w:p w14:paraId="3D09FB0B" w14:textId="77777777" w:rsidR="00DB5917" w:rsidRPr="00110EA9" w:rsidRDefault="00DB5917" w:rsidP="006648E3">
            <w:pPr>
              <w:rPr>
                <w:sz w:val="20"/>
                <w:szCs w:val="20"/>
              </w:rPr>
            </w:pPr>
            <w:r w:rsidRPr="00110EA9">
              <w:rPr>
                <w:sz w:val="20"/>
                <w:szCs w:val="20"/>
              </w:rPr>
              <w:t>P</w:t>
            </w:r>
            <w:r w:rsidR="004E5258" w:rsidRPr="00110EA9">
              <w:rPr>
                <w:sz w:val="20"/>
                <w:szCs w:val="20"/>
              </w:rPr>
              <w:t xml:space="preserve">revalence of </w:t>
            </w:r>
            <w:proofErr w:type="spellStart"/>
            <w:r w:rsidR="004E5258" w:rsidRPr="00110EA9">
              <w:rPr>
                <w:sz w:val="20"/>
                <w:szCs w:val="20"/>
              </w:rPr>
              <w:t>MetS</w:t>
            </w:r>
            <w:proofErr w:type="spellEnd"/>
            <w:r w:rsidR="004E5258" w:rsidRPr="00110EA9">
              <w:rPr>
                <w:sz w:val="20"/>
                <w:szCs w:val="20"/>
              </w:rPr>
              <w:t xml:space="preserve"> at </w:t>
            </w:r>
            <w:r w:rsidR="006912F6" w:rsidRPr="00110EA9">
              <w:rPr>
                <w:sz w:val="20"/>
                <w:szCs w:val="20"/>
              </w:rPr>
              <w:t xml:space="preserve">the </w:t>
            </w:r>
            <w:r w:rsidR="004E5258" w:rsidRPr="00110EA9">
              <w:rPr>
                <w:sz w:val="20"/>
                <w:szCs w:val="20"/>
              </w:rPr>
              <w:t>endpoint</w:t>
            </w:r>
          </w:p>
          <w:p w14:paraId="36620CAD" w14:textId="77777777" w:rsidR="008B26D3" w:rsidRPr="00110EA9" w:rsidRDefault="004E5258" w:rsidP="006648E3">
            <w:pPr>
              <w:rPr>
                <w:sz w:val="20"/>
                <w:szCs w:val="20"/>
              </w:rPr>
            </w:pPr>
            <w:r w:rsidRPr="00110EA9">
              <w:rPr>
                <w:sz w:val="20"/>
                <w:szCs w:val="20"/>
              </w:rPr>
              <w:t xml:space="preserve"> </w:t>
            </w:r>
            <w:r w:rsidRPr="00110EA9">
              <w:rPr>
                <w:i/>
                <w:iCs/>
                <w:sz w:val="20"/>
                <w:szCs w:val="20"/>
              </w:rPr>
              <w:t xml:space="preserve">ATP III A </w:t>
            </w:r>
            <w:r w:rsidR="008B26D3" w:rsidRPr="00110EA9">
              <w:rPr>
                <w:i/>
                <w:iCs/>
                <w:sz w:val="20"/>
                <w:szCs w:val="20"/>
              </w:rPr>
              <w:t>criteria</w:t>
            </w:r>
            <w:r w:rsidR="008B26D3" w:rsidRPr="00110EA9">
              <w:rPr>
                <w:sz w:val="20"/>
                <w:szCs w:val="20"/>
              </w:rPr>
              <w:t xml:space="preserve"> </w:t>
            </w:r>
          </w:p>
          <w:p w14:paraId="086ED421" w14:textId="0BBB20F3" w:rsidR="00110EA9" w:rsidRPr="00110EA9" w:rsidRDefault="008B26D3" w:rsidP="006648E3">
            <w:pPr>
              <w:rPr>
                <w:color w:val="C00000"/>
                <w:sz w:val="20"/>
                <w:szCs w:val="20"/>
              </w:rPr>
            </w:pPr>
            <w:r w:rsidRPr="00110EA9">
              <w:rPr>
                <w:color w:val="C00000"/>
                <w:sz w:val="20"/>
                <w:szCs w:val="20"/>
              </w:rPr>
              <w:t xml:space="preserve">I = </w:t>
            </w:r>
            <w:r w:rsidR="004E5258" w:rsidRPr="00110EA9">
              <w:rPr>
                <w:color w:val="C00000"/>
                <w:sz w:val="20"/>
                <w:szCs w:val="20"/>
              </w:rPr>
              <w:t>10.1%</w:t>
            </w:r>
            <w:r w:rsidR="00764589" w:rsidRPr="00110EA9">
              <w:rPr>
                <w:color w:val="C00000"/>
                <w:sz w:val="20"/>
                <w:szCs w:val="20"/>
              </w:rPr>
              <w:t>, C= 2%</w:t>
            </w:r>
            <w:r w:rsidR="004E5258" w:rsidRPr="00110EA9">
              <w:rPr>
                <w:color w:val="C00000"/>
                <w:sz w:val="20"/>
                <w:szCs w:val="20"/>
              </w:rPr>
              <w:t>; p= 0.005</w:t>
            </w:r>
          </w:p>
          <w:p w14:paraId="1C3AE672" w14:textId="77777777" w:rsidR="000117C8" w:rsidRPr="00110EA9" w:rsidRDefault="004E5258" w:rsidP="006648E3">
            <w:pPr>
              <w:rPr>
                <w:sz w:val="20"/>
                <w:szCs w:val="20"/>
              </w:rPr>
            </w:pPr>
            <w:r w:rsidRPr="00110EA9">
              <w:rPr>
                <w:i/>
                <w:iCs/>
                <w:sz w:val="20"/>
                <w:szCs w:val="20"/>
              </w:rPr>
              <w:t>IDF criteria</w:t>
            </w:r>
            <w:r w:rsidRPr="00110EA9">
              <w:rPr>
                <w:sz w:val="20"/>
                <w:szCs w:val="20"/>
              </w:rPr>
              <w:t xml:space="preserve"> </w:t>
            </w:r>
          </w:p>
          <w:p w14:paraId="2CDE8848" w14:textId="6F1CADF8" w:rsidR="00110EA9" w:rsidRPr="00110EA9" w:rsidRDefault="007A0E5A" w:rsidP="006648E3">
            <w:pPr>
              <w:rPr>
                <w:color w:val="C00000"/>
                <w:sz w:val="20"/>
                <w:szCs w:val="20"/>
              </w:rPr>
            </w:pPr>
            <w:r w:rsidRPr="00110EA9">
              <w:rPr>
                <w:color w:val="C00000"/>
                <w:sz w:val="20"/>
                <w:szCs w:val="20"/>
              </w:rPr>
              <w:t>I=</w:t>
            </w:r>
            <w:r w:rsidR="004E5258" w:rsidRPr="00110EA9">
              <w:rPr>
                <w:color w:val="C00000"/>
                <w:sz w:val="20"/>
                <w:szCs w:val="20"/>
              </w:rPr>
              <w:t>18.2%</w:t>
            </w:r>
            <w:r w:rsidR="00877E70" w:rsidRPr="00110EA9">
              <w:rPr>
                <w:color w:val="C00000"/>
                <w:sz w:val="20"/>
                <w:szCs w:val="20"/>
              </w:rPr>
              <w:t>, C=0%</w:t>
            </w:r>
            <w:r w:rsidR="004E5258" w:rsidRPr="00110EA9">
              <w:rPr>
                <w:color w:val="C00000"/>
                <w:sz w:val="20"/>
                <w:szCs w:val="20"/>
              </w:rPr>
              <w:t>; p</w:t>
            </w:r>
            <w:r w:rsidR="0061358D" w:rsidRPr="00110EA9">
              <w:rPr>
                <w:color w:val="C00000"/>
                <w:sz w:val="20"/>
                <w:szCs w:val="20"/>
              </w:rPr>
              <w:t>=&lt;</w:t>
            </w:r>
            <w:r w:rsidR="004E5258" w:rsidRPr="00110EA9">
              <w:rPr>
                <w:color w:val="C00000"/>
                <w:sz w:val="20"/>
                <w:szCs w:val="20"/>
              </w:rPr>
              <w:t>0.001</w:t>
            </w:r>
          </w:p>
          <w:p w14:paraId="344A3146" w14:textId="28E0A7EA" w:rsidR="00113B0A" w:rsidRPr="007731C2" w:rsidRDefault="00000084" w:rsidP="006648E3">
            <w:pPr>
              <w:rPr>
                <w:color w:val="C00000"/>
              </w:rPr>
            </w:pPr>
            <w:r w:rsidRPr="00110EA9">
              <w:rPr>
                <w:sz w:val="20"/>
                <w:szCs w:val="20"/>
              </w:rPr>
              <w:t>Olanzapine (20–25%) risperidone (9–24%) haloperidol (0–3%</w:t>
            </w:r>
            <w:r w:rsidR="007731C2" w:rsidRPr="00110EA9">
              <w:rPr>
                <w:sz w:val="20"/>
                <w:szCs w:val="20"/>
              </w:rPr>
              <w:t>)</w:t>
            </w:r>
          </w:p>
        </w:tc>
      </w:tr>
      <w:tr w:rsidR="00660DA9" w14:paraId="08C2A8FB" w14:textId="77777777" w:rsidTr="006648E3">
        <w:tc>
          <w:tcPr>
            <w:tcW w:w="440" w:type="dxa"/>
            <w:shd w:val="clear" w:color="auto" w:fill="FFFFFF" w:themeFill="background1"/>
          </w:tcPr>
          <w:p w14:paraId="3898A8ED" w14:textId="77777777" w:rsidR="00660DA9" w:rsidRPr="00701DF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"/>
              <w:id w:val="-245418784"/>
              <w:placeholder>
                <w:docPart w:val="6499B27D23FE41F09A8D43FFBB611CD5"/>
              </w:placeholder>
            </w:sdtPr>
            <w:sdtContent>
              <w:p w14:paraId="53955753" w14:textId="77777777" w:rsidR="00660DA9" w:rsidRDefault="00660DA9" w:rsidP="006648E3">
                <w:pPr>
                  <w:rPr>
                    <w:rFonts w:cstheme="minorHAnsi"/>
                  </w:rPr>
                </w:pPr>
                <w:proofErr w:type="spellStart"/>
                <w:r w:rsidRPr="000E20D8">
                  <w:rPr>
                    <w:rFonts w:cstheme="minorHAnsi"/>
                    <w:color w:val="000000"/>
                  </w:rPr>
                  <w:t>Modabbernia</w:t>
                </w:r>
                <w:proofErr w:type="spellEnd"/>
                <w:r w:rsidRPr="000E20D8">
                  <w:rPr>
                    <w:rFonts w:cstheme="minorHAnsi"/>
                    <w:color w:val="000000"/>
                  </w:rPr>
                  <w:t xml:space="preserve"> et al., 2014</w:t>
                </w:r>
              </w:p>
            </w:sdtContent>
          </w:sdt>
          <w:p w14:paraId="2343F314" w14:textId="77777777" w:rsidR="00660DA9" w:rsidRDefault="00660DA9" w:rsidP="006648E3">
            <w:r>
              <w:rPr>
                <w:rFonts w:cstheme="minorHAnsi"/>
              </w:rPr>
              <w:t>Iran</w:t>
            </w:r>
          </w:p>
        </w:tc>
        <w:tc>
          <w:tcPr>
            <w:tcW w:w="2390" w:type="dxa"/>
          </w:tcPr>
          <w:p w14:paraId="107F2C71" w14:textId="45BADA59" w:rsidR="00660DA9" w:rsidRDefault="007C2C52" w:rsidP="006648E3">
            <w:r>
              <w:t xml:space="preserve">Efficacy of melatonin in </w:t>
            </w:r>
            <w:r w:rsidR="007F53B0">
              <w:t xml:space="preserve">the </w:t>
            </w:r>
            <w:r>
              <w:t>prevention of olanzapine-induced metabolic side-effects</w:t>
            </w:r>
          </w:p>
        </w:tc>
        <w:tc>
          <w:tcPr>
            <w:tcW w:w="1701" w:type="dxa"/>
          </w:tcPr>
          <w:p w14:paraId="4F876F46" w14:textId="7DDA681B" w:rsidR="007F53B0" w:rsidRDefault="007F53B0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202D9F">
              <w:rPr>
                <w:rFonts w:cstheme="minorHAnsi"/>
              </w:rPr>
              <w:t xml:space="preserve">48 </w:t>
            </w:r>
            <w:r>
              <w:rPr>
                <w:rFonts w:cstheme="minorHAnsi"/>
              </w:rPr>
              <w:t>M</w:t>
            </w:r>
            <w:r w:rsidRPr="00202D9F">
              <w:rPr>
                <w:rFonts w:cstheme="minorHAnsi"/>
              </w:rPr>
              <w:t xml:space="preserve">elatonin </w:t>
            </w:r>
            <w:r w:rsidR="006A17E6">
              <w:rPr>
                <w:rFonts w:cstheme="minorHAnsi"/>
              </w:rPr>
              <w:t>(I)</w:t>
            </w:r>
            <w:r>
              <w:rPr>
                <w:rFonts w:cstheme="minorHAnsi"/>
              </w:rPr>
              <w:t>N</w:t>
            </w:r>
            <w:r w:rsidRPr="00202D9F">
              <w:rPr>
                <w:rFonts w:cstheme="minorHAnsi"/>
              </w:rPr>
              <w:t>= 24</w:t>
            </w:r>
          </w:p>
          <w:p w14:paraId="00D11DA3" w14:textId="228E6175" w:rsidR="00660DA9" w:rsidRDefault="007F53B0" w:rsidP="006648E3">
            <w:r>
              <w:rPr>
                <w:rFonts w:cstheme="minorHAnsi"/>
              </w:rPr>
              <w:t>P</w:t>
            </w:r>
            <w:r w:rsidRPr="00202D9F">
              <w:rPr>
                <w:rFonts w:cstheme="minorHAnsi"/>
              </w:rPr>
              <w:t>lacebo</w:t>
            </w:r>
            <w:r w:rsidR="006A17E6">
              <w:rPr>
                <w:rFonts w:cstheme="minorHAnsi"/>
              </w:rPr>
              <w:t xml:space="preserve"> (C)</w:t>
            </w:r>
            <w:r>
              <w:rPr>
                <w:rFonts w:cstheme="minorHAnsi"/>
              </w:rPr>
              <w:t>: N</w:t>
            </w:r>
            <w:r w:rsidRPr="00202D9F">
              <w:rPr>
                <w:rFonts w:cstheme="minorHAnsi"/>
              </w:rPr>
              <w:t>= 24</w:t>
            </w:r>
          </w:p>
        </w:tc>
        <w:tc>
          <w:tcPr>
            <w:tcW w:w="3686" w:type="dxa"/>
          </w:tcPr>
          <w:p w14:paraId="5D3F7C59" w14:textId="77777777" w:rsidR="00597905" w:rsidRPr="00BC6444" w:rsidRDefault="00597905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Change from baseline at 8</w:t>
            </w:r>
            <w:r w:rsidRPr="00BC6444">
              <w:rPr>
                <w:sz w:val="20"/>
                <w:szCs w:val="20"/>
                <w:vertAlign w:val="superscript"/>
              </w:rPr>
              <w:t>th</w:t>
            </w:r>
            <w:r w:rsidRPr="00BC6444">
              <w:rPr>
                <w:sz w:val="20"/>
                <w:szCs w:val="20"/>
              </w:rPr>
              <w:t xml:space="preserve"> week -mean (SEM)</w:t>
            </w:r>
          </w:p>
          <w:p w14:paraId="1BCDF0FB" w14:textId="6D54810C" w:rsidR="00D05932" w:rsidRPr="00BC6444" w:rsidRDefault="00C222F8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a)</w:t>
            </w:r>
            <w:r w:rsidR="00A21AC2" w:rsidRPr="00BC6444">
              <w:rPr>
                <w:i/>
                <w:iCs/>
                <w:sz w:val="20"/>
                <w:szCs w:val="20"/>
              </w:rPr>
              <w:t xml:space="preserve">Weight </w:t>
            </w:r>
            <w:r w:rsidR="00A256DC" w:rsidRPr="00BC6444">
              <w:rPr>
                <w:i/>
                <w:iCs/>
                <w:sz w:val="20"/>
                <w:szCs w:val="20"/>
              </w:rPr>
              <w:t>kg</w:t>
            </w:r>
            <w:r w:rsidRPr="00BC6444">
              <w:rPr>
                <w:i/>
                <w:iCs/>
                <w:sz w:val="20"/>
                <w:szCs w:val="20"/>
              </w:rPr>
              <w:t>-</w:t>
            </w:r>
          </w:p>
          <w:p w14:paraId="3956F157" w14:textId="379A55A3" w:rsidR="00A21AC2" w:rsidRPr="00BC6444" w:rsidRDefault="00A21AC2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I=2.2 (0.60)</w:t>
            </w:r>
            <w:r w:rsidR="00935F56" w:rsidRPr="00BC6444">
              <w:rPr>
                <w:color w:val="C00000"/>
                <w:sz w:val="20"/>
                <w:szCs w:val="20"/>
              </w:rPr>
              <w:t>,</w:t>
            </w:r>
            <w:r w:rsidRPr="00BC6444">
              <w:rPr>
                <w:color w:val="C00000"/>
                <w:sz w:val="20"/>
                <w:szCs w:val="20"/>
              </w:rPr>
              <w:t xml:space="preserve"> C</w:t>
            </w:r>
            <w:r w:rsidR="006F613E" w:rsidRPr="00BC6444">
              <w:rPr>
                <w:color w:val="C00000"/>
                <w:sz w:val="20"/>
                <w:szCs w:val="20"/>
              </w:rPr>
              <w:t>= 5.4 (1.22</w:t>
            </w:r>
            <w:r w:rsidR="005D11DD" w:rsidRPr="00BC6444">
              <w:rPr>
                <w:color w:val="C00000"/>
                <w:sz w:val="20"/>
                <w:szCs w:val="20"/>
              </w:rPr>
              <w:t>); p= 0.023</w:t>
            </w:r>
          </w:p>
          <w:p w14:paraId="487715B8" w14:textId="38CCCF50" w:rsidR="005D11DD" w:rsidRPr="00BC6444" w:rsidRDefault="00C222F8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b)</w:t>
            </w:r>
            <w:r w:rsidR="00A256DC" w:rsidRPr="00BC6444">
              <w:rPr>
                <w:i/>
                <w:iCs/>
                <w:sz w:val="20"/>
                <w:szCs w:val="20"/>
              </w:rPr>
              <w:t>Body mass index, kg/m2</w:t>
            </w:r>
            <w:r w:rsidRPr="00BC6444">
              <w:rPr>
                <w:i/>
                <w:iCs/>
                <w:sz w:val="20"/>
                <w:szCs w:val="20"/>
              </w:rPr>
              <w:t>-</w:t>
            </w:r>
          </w:p>
          <w:p w14:paraId="4077A7A5" w14:textId="77777777" w:rsidR="009A7782" w:rsidRPr="00BC6444" w:rsidRDefault="00935F56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I=0.8 (0.21</w:t>
            </w:r>
            <w:proofErr w:type="gramStart"/>
            <w:r w:rsidRPr="00BC6444">
              <w:rPr>
                <w:color w:val="C00000"/>
                <w:sz w:val="20"/>
                <w:szCs w:val="20"/>
              </w:rPr>
              <w:t>),</w:t>
            </w:r>
            <w:r w:rsidR="00286216" w:rsidRPr="00BC6444">
              <w:rPr>
                <w:color w:val="C00000"/>
                <w:sz w:val="20"/>
                <w:szCs w:val="20"/>
              </w:rPr>
              <w:t>C</w:t>
            </w:r>
            <w:proofErr w:type="gramEnd"/>
            <w:r w:rsidR="00286216" w:rsidRPr="00BC6444">
              <w:rPr>
                <w:color w:val="C00000"/>
                <w:sz w:val="20"/>
                <w:szCs w:val="20"/>
              </w:rPr>
              <w:t>= 1.9 (0.40);</w:t>
            </w:r>
            <w:r w:rsidR="00FC1CB9" w:rsidRPr="00BC6444">
              <w:rPr>
                <w:color w:val="C00000"/>
                <w:sz w:val="20"/>
                <w:szCs w:val="20"/>
              </w:rPr>
              <w:t>p= 0.024</w:t>
            </w:r>
          </w:p>
          <w:p w14:paraId="564BB6B8" w14:textId="314AD4D5" w:rsidR="00EC776B" w:rsidRPr="00BC6444" w:rsidRDefault="009A7782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c)</w:t>
            </w:r>
            <w:r w:rsidR="00FE035E" w:rsidRPr="00BC6444">
              <w:rPr>
                <w:i/>
                <w:iCs/>
                <w:sz w:val="20"/>
                <w:szCs w:val="20"/>
              </w:rPr>
              <w:t>Waist circumference, cm</w:t>
            </w:r>
            <w:r w:rsidR="00C222F8" w:rsidRPr="00BC6444">
              <w:rPr>
                <w:i/>
                <w:iCs/>
                <w:sz w:val="20"/>
                <w:szCs w:val="20"/>
              </w:rPr>
              <w:t>-</w:t>
            </w:r>
          </w:p>
          <w:p w14:paraId="716AA1BF" w14:textId="04AB755A" w:rsidR="005316AC" w:rsidRPr="00B308E2" w:rsidRDefault="00EC776B" w:rsidP="006648E3">
            <w:r w:rsidRPr="00BC6444">
              <w:rPr>
                <w:color w:val="C00000"/>
                <w:sz w:val="20"/>
                <w:szCs w:val="20"/>
              </w:rPr>
              <w:t>I</w:t>
            </w:r>
            <w:r w:rsidR="00076CD8" w:rsidRPr="00BC6444">
              <w:rPr>
                <w:color w:val="C00000"/>
                <w:sz w:val="20"/>
                <w:szCs w:val="20"/>
              </w:rPr>
              <w:t>= 1.1 (0.78)</w:t>
            </w:r>
            <w:r w:rsidR="00404514" w:rsidRPr="00BC6444">
              <w:rPr>
                <w:color w:val="C00000"/>
                <w:sz w:val="20"/>
                <w:szCs w:val="20"/>
              </w:rPr>
              <w:t>,</w:t>
            </w:r>
            <w:r w:rsidRPr="00BC6444">
              <w:rPr>
                <w:color w:val="C00000"/>
                <w:sz w:val="20"/>
                <w:szCs w:val="20"/>
              </w:rPr>
              <w:t xml:space="preserve"> C=3.9 (1.09</w:t>
            </w:r>
            <w:r w:rsidR="00C04189" w:rsidRPr="00BC6444">
              <w:rPr>
                <w:color w:val="C00000"/>
                <w:sz w:val="20"/>
                <w:szCs w:val="20"/>
              </w:rPr>
              <w:t>); p</w:t>
            </w:r>
            <w:r w:rsidR="00D366B4" w:rsidRPr="00BC6444">
              <w:rPr>
                <w:color w:val="C00000"/>
                <w:sz w:val="20"/>
                <w:szCs w:val="20"/>
              </w:rPr>
              <w:t>=</w:t>
            </w:r>
            <w:r w:rsidR="00076CD8" w:rsidRPr="00BC6444">
              <w:rPr>
                <w:color w:val="C00000"/>
                <w:sz w:val="20"/>
                <w:szCs w:val="20"/>
              </w:rPr>
              <w:t xml:space="preserve"> 0.041</w:t>
            </w:r>
            <w:r w:rsidR="00076CD8" w:rsidRPr="00B308E2">
              <w:rPr>
                <w:color w:val="C00000"/>
              </w:rPr>
              <w:t xml:space="preserve"> </w:t>
            </w:r>
          </w:p>
        </w:tc>
      </w:tr>
      <w:tr w:rsidR="00660DA9" w14:paraId="587999DA" w14:textId="77777777" w:rsidTr="006648E3">
        <w:tc>
          <w:tcPr>
            <w:tcW w:w="440" w:type="dxa"/>
            <w:shd w:val="clear" w:color="auto" w:fill="FFFFFF" w:themeFill="background1"/>
          </w:tcPr>
          <w:p w14:paraId="2ED94AA6" w14:textId="77777777" w:rsidR="00660DA9" w:rsidRPr="00701DF9" w:rsidRDefault="00660DA9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sdt>
            <w:sdtPr>
              <w:rPr>
                <w:color w:val="000000"/>
              </w:rPr>
              <w:tag w:val="MENDELEY_CITATION_v3_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"/>
              <w:id w:val="158508999"/>
              <w:placeholder>
                <w:docPart w:val="AA829A1903C4458D9E7D73B3F21EF6D1"/>
              </w:placeholder>
            </w:sdtPr>
            <w:sdtContent>
              <w:p w14:paraId="61119540" w14:textId="77777777" w:rsidR="00660DA9" w:rsidRDefault="00660DA9" w:rsidP="006648E3">
                <w:r w:rsidRPr="000E20D8">
                  <w:rPr>
                    <w:color w:val="000000"/>
                  </w:rPr>
                  <w:t>Kaur et al., 2023</w:t>
                </w:r>
              </w:p>
            </w:sdtContent>
          </w:sdt>
          <w:p w14:paraId="7A979502" w14:textId="77777777" w:rsidR="00660DA9" w:rsidRDefault="00660DA9" w:rsidP="006648E3"/>
          <w:p w14:paraId="243C68FC" w14:textId="77777777" w:rsidR="00660DA9" w:rsidRDefault="00660DA9" w:rsidP="006648E3">
            <w:r>
              <w:t>India</w:t>
            </w:r>
          </w:p>
        </w:tc>
        <w:tc>
          <w:tcPr>
            <w:tcW w:w="2390" w:type="dxa"/>
          </w:tcPr>
          <w:p w14:paraId="2D50185E" w14:textId="69495A6F" w:rsidR="00660DA9" w:rsidRDefault="00B469A0" w:rsidP="006648E3">
            <w:r>
              <w:t>Effectiveness of long-acting injectable (LAI) antipsychotics for first</w:t>
            </w:r>
            <w:r>
              <w:noBreakHyphen/>
              <w:t>episode schizophrenia over oral antipsychotics</w:t>
            </w:r>
          </w:p>
        </w:tc>
        <w:tc>
          <w:tcPr>
            <w:tcW w:w="1701" w:type="dxa"/>
          </w:tcPr>
          <w:p w14:paraId="5B22780F" w14:textId="59AC5DF8" w:rsidR="00D56C95" w:rsidRDefault="00D56C95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72</w:t>
            </w:r>
          </w:p>
          <w:p w14:paraId="38C0D539" w14:textId="23E84F10" w:rsidR="00D56C95" w:rsidRDefault="00D56C95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LAI</w:t>
            </w:r>
            <w:r w:rsidR="00325431">
              <w:rPr>
                <w:rFonts w:cstheme="minorHAnsi"/>
              </w:rPr>
              <w:t xml:space="preserve"> (I)</w:t>
            </w:r>
            <w:r>
              <w:rPr>
                <w:rFonts w:cstheme="minorHAnsi"/>
              </w:rPr>
              <w:t>: N=38</w:t>
            </w:r>
          </w:p>
          <w:p w14:paraId="3C945DBE" w14:textId="2A754D16" w:rsidR="00660DA9" w:rsidRDefault="00D56C95" w:rsidP="006648E3">
            <w:r>
              <w:rPr>
                <w:rFonts w:cstheme="minorHAnsi"/>
              </w:rPr>
              <w:t>Oral</w:t>
            </w:r>
            <w:r w:rsidR="00325431">
              <w:rPr>
                <w:rFonts w:cstheme="minorHAnsi"/>
              </w:rPr>
              <w:t xml:space="preserve"> (</w:t>
            </w:r>
            <w:r w:rsidR="0096718C">
              <w:rPr>
                <w:rFonts w:cstheme="minorHAnsi"/>
              </w:rPr>
              <w:t>C</w:t>
            </w:r>
            <w:r w:rsidR="00325431">
              <w:rPr>
                <w:rFonts w:cstheme="minorHAnsi"/>
              </w:rPr>
              <w:t>)</w:t>
            </w:r>
            <w:r>
              <w:rPr>
                <w:rFonts w:cstheme="minorHAnsi"/>
              </w:rPr>
              <w:t>: N=34</w:t>
            </w:r>
          </w:p>
        </w:tc>
        <w:tc>
          <w:tcPr>
            <w:tcW w:w="3686" w:type="dxa"/>
          </w:tcPr>
          <w:p w14:paraId="40357D73" w14:textId="2EB080A6" w:rsidR="00660DA9" w:rsidRPr="00BC6444" w:rsidRDefault="00B308E2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A</w:t>
            </w:r>
            <w:r w:rsidR="00185708" w:rsidRPr="00BC6444">
              <w:rPr>
                <w:sz w:val="20"/>
                <w:szCs w:val="20"/>
              </w:rPr>
              <w:t xml:space="preserve">t </w:t>
            </w:r>
            <w:r w:rsidRPr="00BC6444">
              <w:rPr>
                <w:sz w:val="20"/>
                <w:szCs w:val="20"/>
              </w:rPr>
              <w:t xml:space="preserve">the </w:t>
            </w:r>
            <w:r w:rsidR="00185708" w:rsidRPr="00BC6444">
              <w:rPr>
                <w:sz w:val="20"/>
                <w:szCs w:val="20"/>
              </w:rPr>
              <w:t>12</w:t>
            </w:r>
            <w:r w:rsidR="00185708" w:rsidRPr="00BC6444">
              <w:rPr>
                <w:sz w:val="20"/>
                <w:szCs w:val="20"/>
                <w:vertAlign w:val="superscript"/>
              </w:rPr>
              <w:t>th</w:t>
            </w:r>
            <w:r w:rsidR="00185708" w:rsidRPr="00BC6444">
              <w:rPr>
                <w:sz w:val="20"/>
                <w:szCs w:val="20"/>
              </w:rPr>
              <w:t xml:space="preserve"> week</w:t>
            </w:r>
            <w:r w:rsidR="00C46E0D" w:rsidRPr="00BC6444">
              <w:rPr>
                <w:sz w:val="20"/>
                <w:szCs w:val="20"/>
              </w:rPr>
              <w:t xml:space="preserve"> (total)- mean (SD)</w:t>
            </w:r>
          </w:p>
          <w:p w14:paraId="04CC1C5A" w14:textId="0006AF85" w:rsidR="00B308E2" w:rsidRPr="00BC6444" w:rsidRDefault="00483653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a)</w:t>
            </w:r>
            <w:r w:rsidR="00B308E2" w:rsidRPr="00BC6444">
              <w:rPr>
                <w:i/>
                <w:iCs/>
                <w:sz w:val="20"/>
                <w:szCs w:val="20"/>
              </w:rPr>
              <w:t>Change in PANSS score</w:t>
            </w:r>
            <w:r w:rsidR="00C222F8" w:rsidRPr="00BC6444">
              <w:rPr>
                <w:i/>
                <w:iCs/>
                <w:sz w:val="20"/>
                <w:szCs w:val="20"/>
              </w:rPr>
              <w:t>-</w:t>
            </w:r>
          </w:p>
          <w:p w14:paraId="3B79A8DF" w14:textId="26D77AE9" w:rsidR="00185708" w:rsidRPr="00BC6444" w:rsidRDefault="0096718C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I=</w:t>
            </w:r>
            <w:r w:rsidR="00661BD8" w:rsidRPr="00BC6444">
              <w:rPr>
                <w:color w:val="C00000"/>
                <w:sz w:val="20"/>
                <w:szCs w:val="20"/>
              </w:rPr>
              <w:t>28.5 (9.2</w:t>
            </w:r>
            <w:r w:rsidR="00AF3995" w:rsidRPr="00BC6444">
              <w:rPr>
                <w:color w:val="C00000"/>
                <w:sz w:val="20"/>
                <w:szCs w:val="20"/>
              </w:rPr>
              <w:t>), C</w:t>
            </w:r>
            <w:r w:rsidR="00661BD8" w:rsidRPr="00BC6444">
              <w:rPr>
                <w:color w:val="C00000"/>
                <w:sz w:val="20"/>
                <w:szCs w:val="20"/>
              </w:rPr>
              <w:t>=30.1(9.5</w:t>
            </w:r>
            <w:r w:rsidR="00C04189" w:rsidRPr="00BC6444">
              <w:rPr>
                <w:color w:val="C00000"/>
                <w:sz w:val="20"/>
                <w:szCs w:val="20"/>
              </w:rPr>
              <w:t xml:space="preserve">); </w:t>
            </w:r>
            <w:r w:rsidR="00ED4C17">
              <w:rPr>
                <w:color w:val="C00000"/>
                <w:sz w:val="20"/>
                <w:szCs w:val="20"/>
              </w:rPr>
              <w:t>p</w:t>
            </w:r>
            <w:r w:rsidR="00AF3995" w:rsidRPr="00BC6444">
              <w:rPr>
                <w:color w:val="C00000"/>
                <w:sz w:val="20"/>
                <w:szCs w:val="20"/>
              </w:rPr>
              <w:t>=0.470</w:t>
            </w:r>
          </w:p>
          <w:p w14:paraId="63B691C0" w14:textId="1429762F" w:rsidR="00DF55BC" w:rsidRPr="00BC6444" w:rsidRDefault="00483653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b)</w:t>
            </w:r>
            <w:r w:rsidR="004878C8" w:rsidRPr="00BC6444">
              <w:rPr>
                <w:i/>
                <w:iCs/>
                <w:sz w:val="20"/>
                <w:szCs w:val="20"/>
              </w:rPr>
              <w:t>Quality of life on WHOQOL-BREF</w:t>
            </w:r>
            <w:r w:rsidR="00C222F8" w:rsidRPr="00BC6444">
              <w:rPr>
                <w:i/>
                <w:iCs/>
                <w:sz w:val="20"/>
                <w:szCs w:val="20"/>
              </w:rPr>
              <w:t>-</w:t>
            </w:r>
          </w:p>
          <w:p w14:paraId="4980C5C0" w14:textId="37BE35A5" w:rsidR="004878C8" w:rsidRPr="00BC6444" w:rsidRDefault="00436C3F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I=</w:t>
            </w:r>
            <w:r w:rsidR="00582A45" w:rsidRPr="00BC6444">
              <w:rPr>
                <w:color w:val="C00000"/>
                <w:sz w:val="20"/>
                <w:szCs w:val="20"/>
              </w:rPr>
              <w:t>105 (5), C=10</w:t>
            </w:r>
            <w:r w:rsidR="00BE29F9" w:rsidRPr="00BC6444">
              <w:rPr>
                <w:color w:val="C00000"/>
                <w:sz w:val="20"/>
                <w:szCs w:val="20"/>
              </w:rPr>
              <w:t xml:space="preserve">1 </w:t>
            </w:r>
            <w:r w:rsidR="00582A45" w:rsidRPr="00BC6444">
              <w:rPr>
                <w:color w:val="C00000"/>
                <w:sz w:val="20"/>
                <w:szCs w:val="20"/>
              </w:rPr>
              <w:t>(</w:t>
            </w:r>
            <w:r w:rsidR="00BE29F9" w:rsidRPr="00BC6444">
              <w:rPr>
                <w:color w:val="C00000"/>
                <w:sz w:val="20"/>
                <w:szCs w:val="20"/>
              </w:rPr>
              <w:t>7</w:t>
            </w:r>
            <w:r w:rsidR="00C04189" w:rsidRPr="00BC6444">
              <w:rPr>
                <w:color w:val="C00000"/>
                <w:sz w:val="20"/>
                <w:szCs w:val="20"/>
              </w:rPr>
              <w:t>); p</w:t>
            </w:r>
            <w:r w:rsidR="00582A45" w:rsidRPr="00BC6444">
              <w:rPr>
                <w:color w:val="C00000"/>
                <w:sz w:val="20"/>
                <w:szCs w:val="20"/>
              </w:rPr>
              <w:t>= 0.023</w:t>
            </w:r>
          </w:p>
          <w:p w14:paraId="22DD25D4" w14:textId="47224670" w:rsidR="00AF3995" w:rsidRPr="00AF3995" w:rsidRDefault="00AF3995" w:rsidP="006648E3"/>
        </w:tc>
      </w:tr>
      <w:tr w:rsidR="00406FB1" w14:paraId="05B42587" w14:textId="77777777" w:rsidTr="006648E3">
        <w:tc>
          <w:tcPr>
            <w:tcW w:w="4531" w:type="dxa"/>
            <w:gridSpan w:val="3"/>
            <w:shd w:val="clear" w:color="auto" w:fill="B4C6E7" w:themeFill="accent1" w:themeFillTint="66"/>
          </w:tcPr>
          <w:p w14:paraId="5820A504" w14:textId="0BCBCB9D" w:rsidR="00406FB1" w:rsidRPr="00393466" w:rsidRDefault="00406FB1" w:rsidP="006648E3">
            <w:pPr>
              <w:rPr>
                <w:b/>
                <w:bCs/>
              </w:rPr>
            </w:pPr>
            <w:r w:rsidRPr="00393466">
              <w:rPr>
                <w:b/>
                <w:bCs/>
              </w:rPr>
              <w:t>Non-randomized controlled trials</w:t>
            </w:r>
          </w:p>
        </w:tc>
        <w:tc>
          <w:tcPr>
            <w:tcW w:w="1701" w:type="dxa"/>
            <w:shd w:val="clear" w:color="auto" w:fill="B4C6E7" w:themeFill="accent1" w:themeFillTint="66"/>
          </w:tcPr>
          <w:p w14:paraId="2EDBCF29" w14:textId="64F9A44A" w:rsidR="00406FB1" w:rsidRDefault="00406FB1" w:rsidP="006648E3"/>
        </w:tc>
        <w:tc>
          <w:tcPr>
            <w:tcW w:w="3686" w:type="dxa"/>
            <w:shd w:val="clear" w:color="auto" w:fill="B4C6E7" w:themeFill="accent1" w:themeFillTint="66"/>
          </w:tcPr>
          <w:p w14:paraId="41A7255F" w14:textId="77777777" w:rsidR="00406FB1" w:rsidRDefault="00406FB1" w:rsidP="006648E3"/>
        </w:tc>
      </w:tr>
      <w:tr w:rsidR="00660DA9" w14:paraId="19829951" w14:textId="77777777" w:rsidTr="006648E3">
        <w:tc>
          <w:tcPr>
            <w:tcW w:w="440" w:type="dxa"/>
          </w:tcPr>
          <w:p w14:paraId="6B1062D0" w14:textId="77777777" w:rsidR="00660DA9" w:rsidRDefault="00660DA9" w:rsidP="006648E3">
            <w:r>
              <w:t>5</w:t>
            </w:r>
          </w:p>
        </w:tc>
        <w:tc>
          <w:tcPr>
            <w:tcW w:w="1701" w:type="dxa"/>
          </w:tcPr>
          <w:p w14:paraId="0FEF9284" w14:textId="77777777" w:rsidR="00606E84" w:rsidRDefault="00000000" w:rsidP="006648E3">
            <w:pPr>
              <w:rPr>
                <w:rFonts w:cstheme="minorHAnsi"/>
              </w:rPr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"/>
                <w:id w:val="-1262217364"/>
                <w:placeholder>
                  <w:docPart w:val="B4EE81027CBE4954ACF51440C9C0153E"/>
                </w:placeholder>
              </w:sdtPr>
              <w:sdtContent>
                <w:proofErr w:type="spellStart"/>
                <w:r w:rsidR="00606E84" w:rsidRPr="000E20D8">
                  <w:rPr>
                    <w:rFonts w:cstheme="minorHAnsi"/>
                    <w:color w:val="000000"/>
                  </w:rPr>
                  <w:t>Sadath</w:t>
                </w:r>
                <w:proofErr w:type="spellEnd"/>
                <w:r w:rsidR="00606E84" w:rsidRPr="000E20D8">
                  <w:rPr>
                    <w:rFonts w:cstheme="minorHAnsi"/>
                    <w:color w:val="000000"/>
                  </w:rPr>
                  <w:t xml:space="preserve"> et al., 2017</w:t>
                </w:r>
              </w:sdtContent>
            </w:sdt>
          </w:p>
          <w:p w14:paraId="74D48CC5" w14:textId="77777777" w:rsidR="00606E84" w:rsidRPr="00701DF9" w:rsidRDefault="00606E84" w:rsidP="006648E3">
            <w:pPr>
              <w:rPr>
                <w:rFonts w:cstheme="minorHAnsi"/>
              </w:rPr>
            </w:pPr>
            <w:r w:rsidRPr="00701DF9">
              <w:rPr>
                <w:rFonts w:cstheme="minorHAnsi"/>
              </w:rPr>
              <w:t>India</w:t>
            </w:r>
          </w:p>
          <w:p w14:paraId="6EABBD4C" w14:textId="244EFCA9" w:rsidR="00660DA9" w:rsidRDefault="00660DA9" w:rsidP="006648E3"/>
        </w:tc>
        <w:tc>
          <w:tcPr>
            <w:tcW w:w="2390" w:type="dxa"/>
          </w:tcPr>
          <w:p w14:paraId="1CB1B0C6" w14:textId="625CC299" w:rsidR="00660DA9" w:rsidRDefault="00B90DB0" w:rsidP="006648E3">
            <w:r>
              <w:rPr>
                <w:rFonts w:cstheme="minorHAnsi"/>
              </w:rPr>
              <w:t>Expressed emotions &amp; social support for carers of persons with FEP</w:t>
            </w:r>
          </w:p>
        </w:tc>
        <w:tc>
          <w:tcPr>
            <w:tcW w:w="1701" w:type="dxa"/>
          </w:tcPr>
          <w:p w14:paraId="547998BD" w14:textId="77777777" w:rsidR="006A77E8" w:rsidRDefault="006A77E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 59</w:t>
            </w:r>
          </w:p>
          <w:p w14:paraId="15F9F7ED" w14:textId="25EA7DEB" w:rsidR="006A77E8" w:rsidRDefault="00620F65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6A77E8">
              <w:rPr>
                <w:rFonts w:cstheme="minorHAnsi"/>
              </w:rPr>
              <w:t>ntervention</w:t>
            </w:r>
            <w:r>
              <w:rPr>
                <w:rFonts w:cstheme="minorHAnsi"/>
              </w:rPr>
              <w:t xml:space="preserve"> (I)</w:t>
            </w:r>
            <w:r w:rsidR="006A77E8">
              <w:rPr>
                <w:rFonts w:cstheme="minorHAnsi"/>
              </w:rPr>
              <w:t>: N=38</w:t>
            </w:r>
          </w:p>
          <w:p w14:paraId="31A8F68C" w14:textId="565DC41B" w:rsidR="006A77E8" w:rsidRDefault="006A77E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TAU</w:t>
            </w:r>
            <w:r w:rsidR="00620F65">
              <w:rPr>
                <w:rFonts w:cstheme="minorHAnsi"/>
              </w:rPr>
              <w:t xml:space="preserve"> (C)</w:t>
            </w:r>
            <w:r>
              <w:rPr>
                <w:rFonts w:cstheme="minorHAnsi"/>
              </w:rPr>
              <w:t>: N=21</w:t>
            </w:r>
          </w:p>
          <w:p w14:paraId="4D89F0A3" w14:textId="1476629C" w:rsidR="00660DA9" w:rsidRDefault="00660DA9" w:rsidP="006648E3"/>
        </w:tc>
        <w:tc>
          <w:tcPr>
            <w:tcW w:w="3686" w:type="dxa"/>
          </w:tcPr>
          <w:p w14:paraId="3CB45ECB" w14:textId="5AE0CDE1" w:rsidR="0051478B" w:rsidRPr="00BC6444" w:rsidRDefault="0051478B" w:rsidP="006648E3">
            <w:pPr>
              <w:rPr>
                <w:rFonts w:cstheme="minorHAnsi"/>
                <w:sz w:val="20"/>
                <w:szCs w:val="20"/>
              </w:rPr>
            </w:pPr>
            <w:r w:rsidRPr="00BC6444">
              <w:rPr>
                <w:rFonts w:cstheme="minorHAnsi"/>
                <w:sz w:val="20"/>
                <w:szCs w:val="20"/>
              </w:rPr>
              <w:t>At one-month follow-up post-intervention</w:t>
            </w:r>
          </w:p>
          <w:p w14:paraId="347F3D4D" w14:textId="5D9A8AAC" w:rsidR="00660DA9" w:rsidRPr="00BC6444" w:rsidRDefault="00483653" w:rsidP="006648E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C6444">
              <w:rPr>
                <w:rFonts w:cstheme="minorHAnsi"/>
                <w:i/>
                <w:iCs/>
                <w:sz w:val="20"/>
                <w:szCs w:val="20"/>
              </w:rPr>
              <w:t>(a)</w:t>
            </w:r>
            <w:r w:rsidR="009900F4" w:rsidRPr="00BC6444">
              <w:rPr>
                <w:rFonts w:cstheme="minorHAnsi"/>
                <w:i/>
                <w:iCs/>
                <w:sz w:val="20"/>
                <w:szCs w:val="20"/>
              </w:rPr>
              <w:t>O</w:t>
            </w:r>
            <w:r w:rsidR="009900F4" w:rsidRPr="00BC6444">
              <w:rPr>
                <w:i/>
                <w:iCs/>
                <w:sz w:val="20"/>
                <w:szCs w:val="20"/>
              </w:rPr>
              <w:t xml:space="preserve">verall </w:t>
            </w:r>
            <w:r w:rsidR="009900F4" w:rsidRPr="00BC6444">
              <w:rPr>
                <w:rFonts w:cstheme="minorHAnsi"/>
                <w:i/>
                <w:iCs/>
                <w:sz w:val="20"/>
                <w:szCs w:val="20"/>
              </w:rPr>
              <w:t>e</w:t>
            </w:r>
            <w:r w:rsidR="00242EC4" w:rsidRPr="00BC6444">
              <w:rPr>
                <w:rFonts w:cstheme="minorHAnsi"/>
                <w:i/>
                <w:iCs/>
                <w:sz w:val="20"/>
                <w:szCs w:val="20"/>
              </w:rPr>
              <w:t>xpressed emotions (EE</w:t>
            </w:r>
            <w:r w:rsidR="009900F4" w:rsidRPr="00BC6444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 w:rsidR="00C222F8" w:rsidRPr="00BC6444">
              <w:rPr>
                <w:rFonts w:cstheme="minorHAnsi"/>
                <w:i/>
                <w:iCs/>
                <w:sz w:val="20"/>
                <w:szCs w:val="20"/>
              </w:rPr>
              <w:t>-</w:t>
            </w:r>
          </w:p>
          <w:p w14:paraId="08EEB868" w14:textId="77777777" w:rsidR="00951565" w:rsidRPr="00BC6444" w:rsidRDefault="0071629F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R</w:t>
            </w:r>
            <w:r w:rsidR="0002471C" w:rsidRPr="00BC6444">
              <w:rPr>
                <w:sz w:val="20"/>
                <w:szCs w:val="20"/>
              </w:rPr>
              <w:t>edu</w:t>
            </w:r>
            <w:r w:rsidRPr="00BC6444">
              <w:rPr>
                <w:sz w:val="20"/>
                <w:szCs w:val="20"/>
              </w:rPr>
              <w:t xml:space="preserve">ction in the </w:t>
            </w:r>
            <w:r w:rsidR="00743AFE" w:rsidRPr="00BC6444">
              <w:rPr>
                <w:sz w:val="20"/>
                <w:szCs w:val="20"/>
              </w:rPr>
              <w:t>intervention group</w:t>
            </w:r>
          </w:p>
          <w:p w14:paraId="5D4F9140" w14:textId="0AB97CA0" w:rsidR="0051478B" w:rsidRPr="00BC6444" w:rsidRDefault="00743AFE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 xml:space="preserve"> </w:t>
            </w:r>
            <w:r w:rsidR="00E30C69" w:rsidRPr="00BC6444">
              <w:rPr>
                <w:color w:val="C00000"/>
                <w:sz w:val="20"/>
                <w:szCs w:val="20"/>
              </w:rPr>
              <w:t>(t = −2.806; p &lt; 0.007)</w:t>
            </w:r>
          </w:p>
          <w:p w14:paraId="28C994A6" w14:textId="77777777" w:rsidR="0071629F" w:rsidRPr="00BC6444" w:rsidRDefault="0071629F" w:rsidP="006648E3">
            <w:pPr>
              <w:rPr>
                <w:color w:val="C00000"/>
                <w:sz w:val="20"/>
                <w:szCs w:val="20"/>
              </w:rPr>
            </w:pPr>
          </w:p>
          <w:p w14:paraId="1616BA31" w14:textId="64110A5D" w:rsidR="00DB62AC" w:rsidRPr="00BC6444" w:rsidRDefault="00483653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(b)</w:t>
            </w:r>
            <w:r w:rsidR="00567181" w:rsidRPr="00BC6444">
              <w:rPr>
                <w:sz w:val="20"/>
                <w:szCs w:val="20"/>
              </w:rPr>
              <w:t xml:space="preserve"> </w:t>
            </w:r>
            <w:r w:rsidR="008039BF" w:rsidRPr="00BC6444">
              <w:rPr>
                <w:sz w:val="20"/>
                <w:szCs w:val="20"/>
              </w:rPr>
              <w:t xml:space="preserve">Social support subdomains </w:t>
            </w:r>
            <w:r w:rsidR="003F3145" w:rsidRPr="00BC6444">
              <w:rPr>
                <w:sz w:val="20"/>
                <w:szCs w:val="20"/>
              </w:rPr>
              <w:t>–</w:t>
            </w:r>
            <w:r w:rsidR="00EA4762" w:rsidRPr="00BC6444">
              <w:rPr>
                <w:sz w:val="20"/>
                <w:szCs w:val="20"/>
              </w:rPr>
              <w:t xml:space="preserve">Improvement in the </w:t>
            </w:r>
            <w:r w:rsidR="003F3145" w:rsidRPr="00BC6444">
              <w:rPr>
                <w:sz w:val="20"/>
                <w:szCs w:val="20"/>
              </w:rPr>
              <w:t>intervention</w:t>
            </w:r>
            <w:r w:rsidR="00567181" w:rsidRPr="00BC6444">
              <w:rPr>
                <w:sz w:val="20"/>
                <w:szCs w:val="20"/>
              </w:rPr>
              <w:t xml:space="preserve"> group </w:t>
            </w:r>
          </w:p>
          <w:p w14:paraId="2FCA5A8A" w14:textId="088BCA5B" w:rsidR="00951565" w:rsidRPr="00BC6444" w:rsidRDefault="00567181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“</w:t>
            </w:r>
            <w:r w:rsidR="00DB62AC" w:rsidRPr="00BC6444">
              <w:rPr>
                <w:sz w:val="20"/>
                <w:szCs w:val="20"/>
              </w:rPr>
              <w:t>Significant</w:t>
            </w:r>
            <w:r w:rsidRPr="00BC6444">
              <w:rPr>
                <w:sz w:val="20"/>
                <w:szCs w:val="20"/>
              </w:rPr>
              <w:t xml:space="preserve"> others </w:t>
            </w:r>
            <w:r w:rsidR="00951565" w:rsidRPr="00BC6444">
              <w:rPr>
                <w:sz w:val="20"/>
                <w:szCs w:val="20"/>
              </w:rPr>
              <w:t>support”.</w:t>
            </w:r>
            <w:r w:rsidRPr="00BC6444">
              <w:rPr>
                <w:color w:val="C00000"/>
                <w:sz w:val="20"/>
                <w:szCs w:val="20"/>
              </w:rPr>
              <w:t xml:space="preserve"> </w:t>
            </w:r>
          </w:p>
          <w:p w14:paraId="1452A5EF" w14:textId="49251CB0" w:rsidR="00DB62AC" w:rsidRPr="00BC6444" w:rsidRDefault="00567181" w:rsidP="006648E3">
            <w:pPr>
              <w:rPr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 xml:space="preserve">(F = 5.426; p = 0.0230) </w:t>
            </w:r>
          </w:p>
          <w:p w14:paraId="7E195584" w14:textId="77777777" w:rsidR="00951565" w:rsidRPr="00BC6444" w:rsidRDefault="00567181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 xml:space="preserve"> “</w:t>
            </w:r>
            <w:r w:rsidR="003F3145" w:rsidRPr="00BC6444">
              <w:rPr>
                <w:sz w:val="20"/>
                <w:szCs w:val="20"/>
              </w:rPr>
              <w:t>Friends</w:t>
            </w:r>
            <w:r w:rsidRPr="00BC6444">
              <w:rPr>
                <w:sz w:val="20"/>
                <w:szCs w:val="20"/>
              </w:rPr>
              <w:t xml:space="preserve"> support” </w:t>
            </w:r>
          </w:p>
          <w:p w14:paraId="419AEA7F" w14:textId="0100285E" w:rsidR="00483653" w:rsidRPr="00BC6444" w:rsidRDefault="00567181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(F = 7.413; p = 0.009).</w:t>
            </w:r>
          </w:p>
          <w:p w14:paraId="3FE189F0" w14:textId="50968AA2" w:rsidR="0002471C" w:rsidRPr="00BC6444" w:rsidRDefault="0002471C" w:rsidP="006648E3">
            <w:pPr>
              <w:rPr>
                <w:i/>
                <w:iCs/>
                <w:sz w:val="20"/>
                <w:szCs w:val="20"/>
              </w:rPr>
            </w:pPr>
          </w:p>
        </w:tc>
      </w:tr>
      <w:tr w:rsidR="007523AA" w14:paraId="689AA948" w14:textId="77777777" w:rsidTr="006648E3">
        <w:tc>
          <w:tcPr>
            <w:tcW w:w="9918" w:type="dxa"/>
            <w:gridSpan w:val="5"/>
            <w:shd w:val="clear" w:color="auto" w:fill="B4C6E7" w:themeFill="accent1" w:themeFillTint="66"/>
          </w:tcPr>
          <w:p w14:paraId="44462F89" w14:textId="46587126" w:rsidR="007523AA" w:rsidRPr="00393466" w:rsidRDefault="007523AA" w:rsidP="006648E3">
            <w:pPr>
              <w:rPr>
                <w:b/>
                <w:bCs/>
              </w:rPr>
            </w:pPr>
            <w:r w:rsidRPr="00393466">
              <w:rPr>
                <w:b/>
                <w:bCs/>
              </w:rPr>
              <w:t>Prospective studies</w:t>
            </w:r>
          </w:p>
        </w:tc>
      </w:tr>
      <w:tr w:rsidR="00660DA9" w14:paraId="5F74641D" w14:textId="77777777" w:rsidTr="006648E3">
        <w:tc>
          <w:tcPr>
            <w:tcW w:w="440" w:type="dxa"/>
          </w:tcPr>
          <w:p w14:paraId="105D0E52" w14:textId="77777777" w:rsidR="00660DA9" w:rsidRDefault="00660DA9" w:rsidP="006648E3">
            <w:r>
              <w:t>6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"/>
              <w:id w:val="298882787"/>
              <w:placeholder>
                <w:docPart w:val="564E43D55A5D44AD9163B8B32FA5681F"/>
              </w:placeholder>
            </w:sdtPr>
            <w:sdtContent>
              <w:p w14:paraId="5CFB0720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Adhikari, 2014</w:t>
                </w:r>
              </w:p>
            </w:sdtContent>
          </w:sdt>
          <w:p w14:paraId="254D3E54" w14:textId="77777777" w:rsidR="00660DA9" w:rsidRDefault="00660DA9" w:rsidP="006648E3">
            <w:r w:rsidRPr="00701DF9">
              <w:rPr>
                <w:rFonts w:cstheme="minorHAnsi"/>
              </w:rPr>
              <w:t>Nepal</w:t>
            </w:r>
          </w:p>
        </w:tc>
        <w:tc>
          <w:tcPr>
            <w:tcW w:w="2390" w:type="dxa"/>
          </w:tcPr>
          <w:p w14:paraId="653B65BA" w14:textId="5BBDFCDD" w:rsidR="00660DA9" w:rsidRDefault="00F37738" w:rsidP="006648E3">
            <w:r>
              <w:t>Efficacy of ECT in patients with first-episode schizophrenia (FES)</w:t>
            </w:r>
          </w:p>
        </w:tc>
        <w:tc>
          <w:tcPr>
            <w:tcW w:w="1701" w:type="dxa"/>
          </w:tcPr>
          <w:p w14:paraId="7F9DFCEB" w14:textId="77777777" w:rsidR="00A95483" w:rsidRDefault="00A95483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701DF9">
              <w:rPr>
                <w:rFonts w:cstheme="minorHAnsi"/>
              </w:rPr>
              <w:t xml:space="preserve">45 </w:t>
            </w:r>
          </w:p>
          <w:p w14:paraId="6AFCC31F" w14:textId="02F40B88" w:rsidR="00A95483" w:rsidRDefault="00A95483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CT </w:t>
            </w:r>
            <w:r w:rsidRPr="00701DF9">
              <w:rPr>
                <w:rFonts w:cstheme="minorHAnsi"/>
              </w:rPr>
              <w:t>received</w:t>
            </w:r>
            <w:r>
              <w:rPr>
                <w:rFonts w:cstheme="minorHAnsi"/>
              </w:rPr>
              <w:t>(I)=12</w:t>
            </w:r>
            <w:r w:rsidRPr="00701DF9">
              <w:rPr>
                <w:rFonts w:cstheme="minorHAnsi"/>
              </w:rPr>
              <w:t xml:space="preserve"> </w:t>
            </w:r>
          </w:p>
          <w:p w14:paraId="7DD670EC" w14:textId="4EAD12AC" w:rsidR="00A95483" w:rsidRDefault="00A95483" w:rsidP="006648E3">
            <w:pPr>
              <w:rPr>
                <w:rFonts w:cstheme="minorHAnsi"/>
              </w:rPr>
            </w:pPr>
            <w:r w:rsidRPr="00701DF9">
              <w:rPr>
                <w:rFonts w:cstheme="minorHAnsi"/>
              </w:rPr>
              <w:t>ECT</w:t>
            </w:r>
            <w:r>
              <w:rPr>
                <w:rFonts w:cstheme="minorHAnsi"/>
              </w:rPr>
              <w:t xml:space="preserve"> not received(C) =</w:t>
            </w:r>
            <w:r w:rsidRPr="00701DF9">
              <w:rPr>
                <w:rFonts w:cstheme="minorHAnsi"/>
              </w:rPr>
              <w:t xml:space="preserve"> 33 </w:t>
            </w:r>
          </w:p>
          <w:p w14:paraId="35D2C142" w14:textId="77777777" w:rsidR="00660DA9" w:rsidRDefault="00660DA9" w:rsidP="006648E3"/>
          <w:p w14:paraId="1F5CDEFB" w14:textId="51F2A89D" w:rsidR="00802000" w:rsidRDefault="00802000" w:rsidP="006648E3"/>
        </w:tc>
        <w:tc>
          <w:tcPr>
            <w:tcW w:w="3686" w:type="dxa"/>
          </w:tcPr>
          <w:p w14:paraId="2D2BFEC0" w14:textId="578AD8AB" w:rsidR="00660DA9" w:rsidRPr="00BC6444" w:rsidRDefault="00210201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Improvement -</w:t>
            </w:r>
            <w:r w:rsidR="00DA58AC" w:rsidRPr="00BC6444">
              <w:rPr>
                <w:sz w:val="20"/>
                <w:szCs w:val="20"/>
              </w:rPr>
              <w:t>at 1</w:t>
            </w:r>
            <w:r w:rsidR="00DA58AC" w:rsidRPr="00BC6444">
              <w:rPr>
                <w:sz w:val="20"/>
                <w:szCs w:val="20"/>
                <w:vertAlign w:val="superscript"/>
              </w:rPr>
              <w:t>st</w:t>
            </w:r>
            <w:r w:rsidR="00DA58AC" w:rsidRPr="00BC6444">
              <w:rPr>
                <w:sz w:val="20"/>
                <w:szCs w:val="20"/>
              </w:rPr>
              <w:t xml:space="preserve"> year</w:t>
            </w:r>
          </w:p>
          <w:p w14:paraId="5EA8A613" w14:textId="6090A30B" w:rsidR="00210201" w:rsidRPr="00BC6444" w:rsidRDefault="009D14DD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P</w:t>
            </w:r>
            <w:r w:rsidR="00210201" w:rsidRPr="00BC6444">
              <w:rPr>
                <w:i/>
                <w:iCs/>
                <w:sz w:val="20"/>
                <w:szCs w:val="20"/>
              </w:rPr>
              <w:t>sychopathology</w:t>
            </w:r>
          </w:p>
          <w:p w14:paraId="240727CE" w14:textId="77777777" w:rsidR="006E1341" w:rsidRPr="00BC6444" w:rsidRDefault="00046260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I=</w:t>
            </w:r>
            <w:r w:rsidR="00DA58AC" w:rsidRPr="00BC6444">
              <w:rPr>
                <w:color w:val="C00000"/>
                <w:sz w:val="20"/>
                <w:szCs w:val="20"/>
              </w:rPr>
              <w:t xml:space="preserve"> 22.58 (2.466)</w:t>
            </w:r>
            <w:r w:rsidR="00C55301" w:rsidRPr="00BC6444">
              <w:rPr>
                <w:color w:val="C00000"/>
                <w:sz w:val="20"/>
                <w:szCs w:val="20"/>
              </w:rPr>
              <w:t>, C= 26.48 (3.043</w:t>
            </w:r>
            <w:r w:rsidR="009A7A09" w:rsidRPr="00BC6444">
              <w:rPr>
                <w:color w:val="C00000"/>
                <w:sz w:val="20"/>
                <w:szCs w:val="20"/>
              </w:rPr>
              <w:t>); p=</w:t>
            </w:r>
            <w:r w:rsidR="00AA4997" w:rsidRPr="00BC6444">
              <w:rPr>
                <w:color w:val="C00000"/>
                <w:sz w:val="20"/>
                <w:szCs w:val="20"/>
              </w:rPr>
              <w:t>0.001</w:t>
            </w:r>
          </w:p>
          <w:p w14:paraId="7A493D01" w14:textId="77777777" w:rsidR="009A7A09" w:rsidRPr="00BC6444" w:rsidRDefault="009D14DD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Day-to-day</w:t>
            </w:r>
            <w:r w:rsidR="00D656E7" w:rsidRPr="00BC6444">
              <w:rPr>
                <w:i/>
                <w:iCs/>
                <w:sz w:val="20"/>
                <w:szCs w:val="20"/>
              </w:rPr>
              <w:t xml:space="preserve"> functional status</w:t>
            </w:r>
          </w:p>
          <w:p w14:paraId="48E2FB14" w14:textId="10EF1663" w:rsidR="009D14DD" w:rsidRDefault="00B07417" w:rsidP="006648E3">
            <w:r w:rsidRPr="00BC6444">
              <w:rPr>
                <w:color w:val="C00000"/>
                <w:sz w:val="20"/>
                <w:szCs w:val="20"/>
              </w:rPr>
              <w:t xml:space="preserve">I= 87.08 </w:t>
            </w:r>
            <w:r w:rsidR="006E3B9C" w:rsidRPr="00BC6444">
              <w:rPr>
                <w:color w:val="C00000"/>
                <w:sz w:val="20"/>
                <w:szCs w:val="20"/>
              </w:rPr>
              <w:t>(</w:t>
            </w:r>
            <w:r w:rsidRPr="00BC6444">
              <w:rPr>
                <w:color w:val="C00000"/>
                <w:sz w:val="20"/>
                <w:szCs w:val="20"/>
              </w:rPr>
              <w:t>5.035</w:t>
            </w:r>
            <w:proofErr w:type="gramStart"/>
            <w:r w:rsidR="006E3B9C" w:rsidRPr="00BC6444">
              <w:rPr>
                <w:color w:val="C00000"/>
                <w:sz w:val="20"/>
                <w:szCs w:val="20"/>
              </w:rPr>
              <w:t>),C</w:t>
            </w:r>
            <w:proofErr w:type="gramEnd"/>
            <w:r w:rsidR="006E3B9C" w:rsidRPr="00BC6444">
              <w:rPr>
                <w:color w:val="C00000"/>
                <w:sz w:val="20"/>
                <w:szCs w:val="20"/>
              </w:rPr>
              <w:t>=</w:t>
            </w:r>
            <w:r w:rsidR="00FB6D4D" w:rsidRPr="00BC6444">
              <w:rPr>
                <w:color w:val="C00000"/>
                <w:sz w:val="20"/>
                <w:szCs w:val="20"/>
              </w:rPr>
              <w:t xml:space="preserve"> 79.64(7.420), </w:t>
            </w:r>
            <w:r w:rsidR="00E668F3" w:rsidRPr="00BC6444">
              <w:rPr>
                <w:color w:val="C00000"/>
                <w:sz w:val="20"/>
                <w:szCs w:val="20"/>
              </w:rPr>
              <w:t>p=</w:t>
            </w:r>
            <w:r w:rsidR="0064613A" w:rsidRPr="00BC6444">
              <w:rPr>
                <w:color w:val="C00000"/>
                <w:sz w:val="20"/>
                <w:szCs w:val="20"/>
              </w:rPr>
              <w:t xml:space="preserve"> 0.003</w:t>
            </w:r>
          </w:p>
        </w:tc>
      </w:tr>
      <w:tr w:rsidR="00660DA9" w14:paraId="04AB3BE3" w14:textId="77777777" w:rsidTr="006648E3">
        <w:tc>
          <w:tcPr>
            <w:tcW w:w="440" w:type="dxa"/>
          </w:tcPr>
          <w:p w14:paraId="0F3190DE" w14:textId="77777777" w:rsidR="00660DA9" w:rsidRDefault="00660DA9" w:rsidP="006648E3">
            <w:r>
              <w:lastRenderedPageBreak/>
              <w:t>7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"/>
              <w:id w:val="1487213656"/>
              <w:placeholder>
                <w:docPart w:val="4C68EEDF297D4568ADFC10845032702A"/>
              </w:placeholder>
            </w:sdtPr>
            <w:sdtContent>
              <w:p w14:paraId="7B8F5070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Tabatabaee et al., 2008</w:t>
                </w:r>
              </w:p>
            </w:sdtContent>
          </w:sdt>
          <w:p w14:paraId="440DD6F1" w14:textId="77777777" w:rsidR="00660DA9" w:rsidRDefault="00660DA9" w:rsidP="006648E3">
            <w:pPr>
              <w:rPr>
                <w:rFonts w:cstheme="minorHAnsi"/>
              </w:rPr>
            </w:pPr>
          </w:p>
          <w:p w14:paraId="61FBB7F0" w14:textId="77777777" w:rsidR="00660DA9" w:rsidRDefault="00660DA9" w:rsidP="006648E3">
            <w:r>
              <w:rPr>
                <w:rFonts w:cstheme="minorHAnsi"/>
              </w:rPr>
              <w:t>Iran</w:t>
            </w:r>
          </w:p>
        </w:tc>
        <w:tc>
          <w:tcPr>
            <w:tcW w:w="2390" w:type="dxa"/>
          </w:tcPr>
          <w:p w14:paraId="22A3B814" w14:textId="4196093D" w:rsidR="00660DA9" w:rsidRDefault="00025447" w:rsidP="006648E3">
            <w:r>
              <w:t>Acute treatment response and its predictors in patients with first-episode psychosis</w:t>
            </w:r>
          </w:p>
        </w:tc>
        <w:tc>
          <w:tcPr>
            <w:tcW w:w="1701" w:type="dxa"/>
          </w:tcPr>
          <w:p w14:paraId="10CC4A9B" w14:textId="774C1B4E" w:rsidR="00660DA9" w:rsidRDefault="001C7808" w:rsidP="006648E3">
            <w:r>
              <w:rPr>
                <w:rFonts w:cstheme="minorHAnsi"/>
              </w:rPr>
              <w:t>N=163</w:t>
            </w:r>
          </w:p>
        </w:tc>
        <w:tc>
          <w:tcPr>
            <w:tcW w:w="3686" w:type="dxa"/>
          </w:tcPr>
          <w:p w14:paraId="71E35989" w14:textId="77777777" w:rsidR="001568DF" w:rsidRDefault="00C624F1" w:rsidP="006648E3">
            <w:pPr>
              <w:rPr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 xml:space="preserve">Predictors of functional </w:t>
            </w:r>
            <w:r w:rsidR="00B81F25" w:rsidRPr="00BC6444">
              <w:rPr>
                <w:i/>
                <w:iCs/>
                <w:sz w:val="20"/>
                <w:szCs w:val="20"/>
              </w:rPr>
              <w:t>response</w:t>
            </w:r>
            <w:r w:rsidR="00B81F25" w:rsidRPr="00BC6444">
              <w:rPr>
                <w:sz w:val="20"/>
                <w:szCs w:val="20"/>
              </w:rPr>
              <w:t xml:space="preserve"> </w:t>
            </w:r>
          </w:p>
          <w:p w14:paraId="3D3DE56E" w14:textId="69C6276C" w:rsidR="00C624F1" w:rsidRPr="00BC6444" w:rsidRDefault="00B81F25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higher</w:t>
            </w:r>
            <w:r w:rsidR="005A6FA4" w:rsidRPr="00BC6444">
              <w:rPr>
                <w:sz w:val="20"/>
                <w:szCs w:val="20"/>
              </w:rPr>
              <w:t xml:space="preserve"> premorbid</w:t>
            </w:r>
            <w:r w:rsidR="00D45E64" w:rsidRPr="00BC6444">
              <w:rPr>
                <w:sz w:val="20"/>
                <w:szCs w:val="20"/>
              </w:rPr>
              <w:t xml:space="preserve">, </w:t>
            </w:r>
            <w:r w:rsidR="005A6FA4" w:rsidRPr="00BC6444">
              <w:rPr>
                <w:sz w:val="20"/>
                <w:szCs w:val="20"/>
              </w:rPr>
              <w:t>lower baseline functioning</w:t>
            </w:r>
            <w:r w:rsidRPr="00BC6444">
              <w:rPr>
                <w:sz w:val="20"/>
                <w:szCs w:val="20"/>
              </w:rPr>
              <w:t>,</w:t>
            </w:r>
            <w:r w:rsidR="00D45E64" w:rsidRPr="00BC6444">
              <w:rPr>
                <w:sz w:val="20"/>
                <w:szCs w:val="20"/>
              </w:rPr>
              <w:t xml:space="preserve"> and </w:t>
            </w:r>
            <w:r w:rsidR="005A6FA4" w:rsidRPr="00BC6444">
              <w:rPr>
                <w:sz w:val="20"/>
                <w:szCs w:val="20"/>
              </w:rPr>
              <w:t>acute onset</w:t>
            </w:r>
          </w:p>
          <w:p w14:paraId="0856DCAD" w14:textId="77B0D7F5" w:rsidR="00916D75" w:rsidRDefault="004D605D" w:rsidP="006648E3">
            <w:r w:rsidRPr="00BC6444">
              <w:rPr>
                <w:color w:val="C00000"/>
                <w:sz w:val="20"/>
                <w:szCs w:val="20"/>
              </w:rPr>
              <w:t>(x</w:t>
            </w:r>
            <w:r w:rsidRPr="00BC6444">
              <w:rPr>
                <w:color w:val="C00000"/>
                <w:sz w:val="20"/>
                <w:szCs w:val="20"/>
                <w:vertAlign w:val="superscript"/>
              </w:rPr>
              <w:t>2</w:t>
            </w:r>
            <w:r w:rsidR="00D1642C" w:rsidRPr="00BC6444">
              <w:rPr>
                <w:color w:val="C00000"/>
                <w:sz w:val="20"/>
                <w:szCs w:val="20"/>
                <w:vertAlign w:val="superscript"/>
              </w:rPr>
              <w:t xml:space="preserve"> </w:t>
            </w:r>
            <w:r w:rsidR="00D1642C" w:rsidRPr="00BC6444">
              <w:rPr>
                <w:color w:val="C00000"/>
                <w:sz w:val="20"/>
                <w:szCs w:val="20"/>
              </w:rPr>
              <w:t>=</w:t>
            </w:r>
            <w:r w:rsidRPr="00BC6444">
              <w:rPr>
                <w:color w:val="C00000"/>
                <w:sz w:val="20"/>
                <w:szCs w:val="20"/>
              </w:rPr>
              <w:t xml:space="preserve">30.093; </w:t>
            </w:r>
            <w:proofErr w:type="spellStart"/>
            <w:r w:rsidRPr="00BC6444">
              <w:rPr>
                <w:color w:val="C00000"/>
                <w:sz w:val="20"/>
                <w:szCs w:val="20"/>
              </w:rPr>
              <w:t>df</w:t>
            </w:r>
            <w:proofErr w:type="spellEnd"/>
            <w:r w:rsidR="00D1642C" w:rsidRPr="00BC6444">
              <w:rPr>
                <w:color w:val="C00000"/>
                <w:sz w:val="20"/>
                <w:szCs w:val="20"/>
              </w:rPr>
              <w:t>=</w:t>
            </w:r>
            <w:r w:rsidRPr="00BC6444">
              <w:rPr>
                <w:color w:val="C00000"/>
                <w:sz w:val="20"/>
                <w:szCs w:val="20"/>
              </w:rPr>
              <w:t>3; p</w:t>
            </w:r>
            <w:r w:rsidR="00D1642C" w:rsidRPr="00BC6444">
              <w:rPr>
                <w:color w:val="C00000"/>
                <w:sz w:val="20"/>
                <w:szCs w:val="20"/>
              </w:rPr>
              <w:t>=</w:t>
            </w:r>
            <w:r w:rsidR="00B21DC9" w:rsidRPr="00BC6444">
              <w:rPr>
                <w:color w:val="C00000"/>
                <w:sz w:val="20"/>
                <w:szCs w:val="20"/>
              </w:rPr>
              <w:t>&lt;</w:t>
            </w:r>
            <w:r w:rsidRPr="00BC6444">
              <w:rPr>
                <w:color w:val="C00000"/>
                <w:sz w:val="20"/>
                <w:szCs w:val="20"/>
              </w:rPr>
              <w:t>0.001; Nagelkerke R</w:t>
            </w:r>
            <w:r w:rsidRPr="00BC6444">
              <w:rPr>
                <w:color w:val="C00000"/>
                <w:sz w:val="20"/>
                <w:szCs w:val="20"/>
                <w:vertAlign w:val="superscript"/>
              </w:rPr>
              <w:t>2</w:t>
            </w:r>
            <w:r w:rsidR="00B21DC9" w:rsidRPr="00BC6444">
              <w:rPr>
                <w:color w:val="C00000"/>
                <w:sz w:val="20"/>
                <w:szCs w:val="20"/>
              </w:rPr>
              <w:t>=</w:t>
            </w:r>
            <w:r w:rsidRPr="00BC6444">
              <w:rPr>
                <w:color w:val="C00000"/>
                <w:sz w:val="20"/>
                <w:szCs w:val="20"/>
              </w:rPr>
              <w:t>0.379)</w:t>
            </w:r>
          </w:p>
        </w:tc>
      </w:tr>
      <w:tr w:rsidR="00660DA9" w14:paraId="68F18397" w14:textId="77777777" w:rsidTr="006648E3">
        <w:tc>
          <w:tcPr>
            <w:tcW w:w="440" w:type="dxa"/>
          </w:tcPr>
          <w:p w14:paraId="38253567" w14:textId="77777777" w:rsidR="00660DA9" w:rsidRDefault="00660DA9" w:rsidP="006648E3">
            <w:r>
              <w:t>8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"/>
              <w:id w:val="-1454622975"/>
              <w:placeholder>
                <w:docPart w:val="59E670AF536E4E16803A6BEAF24437B0"/>
              </w:placeholder>
            </w:sdtPr>
            <w:sdtContent>
              <w:p w14:paraId="067E8444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Malla et al., 2020</w:t>
                </w:r>
              </w:p>
            </w:sdtContent>
          </w:sdt>
          <w:p w14:paraId="3EA4E1FF" w14:textId="77777777" w:rsidR="00660DA9" w:rsidRDefault="00660DA9" w:rsidP="006648E3"/>
        </w:tc>
        <w:tc>
          <w:tcPr>
            <w:tcW w:w="2390" w:type="dxa"/>
          </w:tcPr>
          <w:p w14:paraId="4F89E5A9" w14:textId="7F994786" w:rsidR="00660DA9" w:rsidRDefault="008E2A93" w:rsidP="006648E3">
            <w:r>
              <w:t>Clinical outcomes in FEP treated in Chennai (LMIC) and Montreal (HIC) using a similar EIS treatment protocol</w:t>
            </w:r>
          </w:p>
        </w:tc>
        <w:tc>
          <w:tcPr>
            <w:tcW w:w="1701" w:type="dxa"/>
          </w:tcPr>
          <w:p w14:paraId="6BCC48C8" w14:textId="77777777" w:rsidR="00512054" w:rsidRDefault="00512054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Chennai: N=</w:t>
            </w:r>
            <w:r w:rsidRPr="00A37A3E">
              <w:rPr>
                <w:rFonts w:cstheme="minorHAnsi"/>
              </w:rPr>
              <w:t xml:space="preserve">168 </w:t>
            </w:r>
          </w:p>
          <w:p w14:paraId="1711104D" w14:textId="77777777" w:rsidR="00512054" w:rsidRDefault="00512054" w:rsidP="006648E3">
            <w:pPr>
              <w:rPr>
                <w:rFonts w:cstheme="minorHAnsi"/>
              </w:rPr>
            </w:pPr>
          </w:p>
          <w:p w14:paraId="567EBD71" w14:textId="04AB2654" w:rsidR="00660DA9" w:rsidRDefault="00512054" w:rsidP="006648E3">
            <w:r>
              <w:rPr>
                <w:rFonts w:cstheme="minorHAnsi"/>
              </w:rPr>
              <w:t>Canada: N=</w:t>
            </w:r>
            <w:r w:rsidRPr="00A37A3E">
              <w:rPr>
                <w:rFonts w:cstheme="minorHAnsi"/>
              </w:rPr>
              <w:t xml:space="preserve"> 165</w:t>
            </w:r>
          </w:p>
        </w:tc>
        <w:tc>
          <w:tcPr>
            <w:tcW w:w="3686" w:type="dxa"/>
          </w:tcPr>
          <w:p w14:paraId="1BA67B6A" w14:textId="77777777" w:rsidR="00FA654C" w:rsidRPr="00BC6444" w:rsidRDefault="00F3636B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Family support-</w:t>
            </w:r>
          </w:p>
          <w:p w14:paraId="3751A731" w14:textId="72982A48" w:rsidR="00F3636B" w:rsidRPr="00BC6444" w:rsidRDefault="00FA654C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(a)</w:t>
            </w:r>
            <w:r w:rsidR="00F3636B" w:rsidRPr="00BC6444">
              <w:rPr>
                <w:sz w:val="20"/>
                <w:szCs w:val="20"/>
              </w:rPr>
              <w:t xml:space="preserve">Chennai vs Montreal </w:t>
            </w:r>
            <w:r w:rsidR="000A14B1" w:rsidRPr="00BC6444">
              <w:rPr>
                <w:sz w:val="20"/>
                <w:szCs w:val="20"/>
              </w:rPr>
              <w:t>-mean (SD)</w:t>
            </w:r>
          </w:p>
          <w:p w14:paraId="406ECB45" w14:textId="77777777" w:rsidR="00107425" w:rsidRPr="00BC6444" w:rsidRDefault="006137A7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3</w:t>
            </w:r>
            <w:r w:rsidRPr="00BC6444">
              <w:rPr>
                <w:sz w:val="20"/>
                <w:szCs w:val="20"/>
                <w:vertAlign w:val="superscript"/>
              </w:rPr>
              <w:t>rd</w:t>
            </w:r>
            <w:r w:rsidRPr="00BC6444">
              <w:rPr>
                <w:sz w:val="20"/>
                <w:szCs w:val="20"/>
              </w:rPr>
              <w:t xml:space="preserve"> month-</w:t>
            </w:r>
            <w:r w:rsidR="00F3636B" w:rsidRPr="00BC6444">
              <w:rPr>
                <w:color w:val="C00000"/>
                <w:sz w:val="20"/>
                <w:szCs w:val="20"/>
              </w:rPr>
              <w:t>9.39</w:t>
            </w:r>
            <w:r w:rsidR="000A14B1" w:rsidRPr="00BC6444">
              <w:rPr>
                <w:color w:val="C00000"/>
                <w:sz w:val="20"/>
                <w:szCs w:val="20"/>
              </w:rPr>
              <w:t>(</w:t>
            </w:r>
            <w:r w:rsidR="00F3636B" w:rsidRPr="00BC6444">
              <w:rPr>
                <w:color w:val="C00000"/>
                <w:sz w:val="20"/>
                <w:szCs w:val="20"/>
              </w:rPr>
              <w:t>4.25</w:t>
            </w:r>
            <w:r w:rsidR="000A14B1" w:rsidRPr="00BC6444">
              <w:rPr>
                <w:color w:val="C00000"/>
                <w:sz w:val="20"/>
                <w:szCs w:val="20"/>
              </w:rPr>
              <w:t>)</w:t>
            </w:r>
            <w:r w:rsidR="00F3636B" w:rsidRPr="00BC6444">
              <w:rPr>
                <w:color w:val="C00000"/>
                <w:sz w:val="20"/>
                <w:szCs w:val="20"/>
              </w:rPr>
              <w:t xml:space="preserve"> v</w:t>
            </w:r>
            <w:r w:rsidR="0096725E" w:rsidRPr="00BC6444">
              <w:rPr>
                <w:color w:val="C00000"/>
                <w:sz w:val="20"/>
                <w:szCs w:val="20"/>
              </w:rPr>
              <w:t>s</w:t>
            </w:r>
            <w:r w:rsidR="00F3636B" w:rsidRPr="00BC6444">
              <w:rPr>
                <w:color w:val="C00000"/>
                <w:sz w:val="20"/>
                <w:szCs w:val="20"/>
              </w:rPr>
              <w:t xml:space="preserve"> 8.31</w:t>
            </w:r>
            <w:r w:rsidR="0096725E" w:rsidRPr="00BC6444">
              <w:rPr>
                <w:color w:val="C00000"/>
                <w:sz w:val="20"/>
                <w:szCs w:val="20"/>
              </w:rPr>
              <w:t>(</w:t>
            </w:r>
            <w:r w:rsidR="00F3636B" w:rsidRPr="00BC6444">
              <w:rPr>
                <w:color w:val="C00000"/>
                <w:sz w:val="20"/>
                <w:szCs w:val="20"/>
              </w:rPr>
              <w:t>3.91)</w:t>
            </w:r>
          </w:p>
          <w:p w14:paraId="3DB7B083" w14:textId="771BA756" w:rsidR="00107425" w:rsidRPr="00BC6444" w:rsidRDefault="006137A7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12</w:t>
            </w:r>
            <w:r w:rsidRPr="00BC6444">
              <w:rPr>
                <w:sz w:val="20"/>
                <w:szCs w:val="20"/>
                <w:vertAlign w:val="superscript"/>
              </w:rPr>
              <w:t>th</w:t>
            </w:r>
            <w:r w:rsidRPr="00BC6444">
              <w:rPr>
                <w:sz w:val="20"/>
                <w:szCs w:val="20"/>
              </w:rPr>
              <w:t xml:space="preserve"> month</w:t>
            </w:r>
            <w:r w:rsidR="00C41032" w:rsidRPr="00BC6444">
              <w:rPr>
                <w:sz w:val="20"/>
                <w:szCs w:val="20"/>
              </w:rPr>
              <w:t>-</w:t>
            </w:r>
            <w:r w:rsidR="00F3636B" w:rsidRPr="00BC6444">
              <w:rPr>
                <w:color w:val="C00000"/>
                <w:sz w:val="20"/>
                <w:szCs w:val="20"/>
              </w:rPr>
              <w:t>10.64</w:t>
            </w:r>
            <w:r w:rsidR="00C41032" w:rsidRPr="00BC6444">
              <w:rPr>
                <w:color w:val="C00000"/>
                <w:sz w:val="20"/>
                <w:szCs w:val="20"/>
              </w:rPr>
              <w:t>(</w:t>
            </w:r>
            <w:r w:rsidR="00F3636B" w:rsidRPr="00BC6444">
              <w:rPr>
                <w:color w:val="C00000"/>
                <w:sz w:val="20"/>
                <w:szCs w:val="20"/>
              </w:rPr>
              <w:t>3.72</w:t>
            </w:r>
            <w:r w:rsidR="00C41032" w:rsidRPr="00BC6444">
              <w:rPr>
                <w:color w:val="C00000"/>
                <w:sz w:val="20"/>
                <w:szCs w:val="20"/>
              </w:rPr>
              <w:t>)</w:t>
            </w:r>
            <w:r w:rsidR="00F3636B" w:rsidRPr="00BC6444">
              <w:rPr>
                <w:color w:val="C00000"/>
                <w:sz w:val="20"/>
                <w:szCs w:val="20"/>
              </w:rPr>
              <w:t xml:space="preserve"> v</w:t>
            </w:r>
            <w:r w:rsidR="00C41032" w:rsidRPr="00BC6444">
              <w:rPr>
                <w:color w:val="C00000"/>
                <w:sz w:val="20"/>
                <w:szCs w:val="20"/>
              </w:rPr>
              <w:t xml:space="preserve">s </w:t>
            </w:r>
            <w:r w:rsidR="00F3636B" w:rsidRPr="00BC6444">
              <w:rPr>
                <w:color w:val="C00000"/>
                <w:sz w:val="20"/>
                <w:szCs w:val="20"/>
              </w:rPr>
              <w:t>8.49</w:t>
            </w:r>
            <w:r w:rsidR="00107425" w:rsidRPr="00BC6444">
              <w:rPr>
                <w:color w:val="C00000"/>
                <w:sz w:val="20"/>
                <w:szCs w:val="20"/>
              </w:rPr>
              <w:t>(4.07</w:t>
            </w:r>
            <w:r w:rsidR="00F3636B" w:rsidRPr="00BC6444">
              <w:rPr>
                <w:color w:val="C00000"/>
                <w:sz w:val="20"/>
                <w:szCs w:val="20"/>
              </w:rPr>
              <w:t>)</w:t>
            </w:r>
          </w:p>
          <w:p w14:paraId="1F803CCF" w14:textId="77777777" w:rsidR="00F3636B" w:rsidRPr="00BC6444" w:rsidRDefault="00F3636B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24</w:t>
            </w:r>
            <w:r w:rsidR="006137A7" w:rsidRPr="00BC6444">
              <w:rPr>
                <w:sz w:val="20"/>
                <w:szCs w:val="20"/>
                <w:vertAlign w:val="superscript"/>
              </w:rPr>
              <w:t>th</w:t>
            </w:r>
            <w:r w:rsidR="006137A7" w:rsidRPr="00BC6444">
              <w:rPr>
                <w:sz w:val="20"/>
                <w:szCs w:val="20"/>
              </w:rPr>
              <w:t xml:space="preserve"> month</w:t>
            </w:r>
            <w:r w:rsidR="00951565" w:rsidRPr="00BC6444">
              <w:rPr>
                <w:sz w:val="20"/>
                <w:szCs w:val="20"/>
              </w:rPr>
              <w:t>-</w:t>
            </w:r>
            <w:r w:rsidRPr="00BC6444">
              <w:rPr>
                <w:color w:val="C00000"/>
                <w:sz w:val="20"/>
                <w:szCs w:val="20"/>
              </w:rPr>
              <w:t>10.6</w:t>
            </w:r>
            <w:r w:rsidR="00951565" w:rsidRPr="00BC6444">
              <w:rPr>
                <w:color w:val="C00000"/>
                <w:sz w:val="20"/>
                <w:szCs w:val="20"/>
              </w:rPr>
              <w:t>(</w:t>
            </w:r>
            <w:r w:rsidRPr="00BC6444">
              <w:rPr>
                <w:color w:val="C00000"/>
                <w:sz w:val="20"/>
                <w:szCs w:val="20"/>
              </w:rPr>
              <w:t>3.41</w:t>
            </w:r>
            <w:r w:rsidR="00951565" w:rsidRPr="00BC6444">
              <w:rPr>
                <w:color w:val="C00000"/>
                <w:sz w:val="20"/>
                <w:szCs w:val="20"/>
              </w:rPr>
              <w:t>)</w:t>
            </w:r>
            <w:r w:rsidRPr="00BC6444">
              <w:rPr>
                <w:color w:val="C00000"/>
                <w:sz w:val="20"/>
                <w:szCs w:val="20"/>
              </w:rPr>
              <w:t xml:space="preserve"> v</w:t>
            </w:r>
            <w:r w:rsidR="00951565" w:rsidRPr="00BC6444">
              <w:rPr>
                <w:color w:val="C00000"/>
                <w:sz w:val="20"/>
                <w:szCs w:val="20"/>
              </w:rPr>
              <w:t xml:space="preserve">s </w:t>
            </w:r>
            <w:r w:rsidRPr="00BC6444">
              <w:rPr>
                <w:color w:val="C00000"/>
                <w:sz w:val="20"/>
                <w:szCs w:val="20"/>
              </w:rPr>
              <w:t>8.79</w:t>
            </w:r>
            <w:r w:rsidR="00951565" w:rsidRPr="00BC6444">
              <w:rPr>
                <w:color w:val="C00000"/>
                <w:sz w:val="20"/>
                <w:szCs w:val="20"/>
              </w:rPr>
              <w:t>(</w:t>
            </w:r>
            <w:r w:rsidRPr="00BC6444">
              <w:rPr>
                <w:color w:val="C00000"/>
                <w:sz w:val="20"/>
                <w:szCs w:val="20"/>
              </w:rPr>
              <w:t>3.46).</w:t>
            </w:r>
          </w:p>
          <w:p w14:paraId="2DE9E6EB" w14:textId="77777777" w:rsidR="00110EA9" w:rsidRDefault="00110EA9" w:rsidP="006648E3">
            <w:pPr>
              <w:rPr>
                <w:color w:val="C00000"/>
              </w:rPr>
            </w:pPr>
          </w:p>
          <w:p w14:paraId="6F7C492D" w14:textId="2E040974" w:rsidR="00082D9C" w:rsidRPr="00BC6444" w:rsidRDefault="00FA654C" w:rsidP="006648E3">
            <w:pPr>
              <w:rPr>
                <w:i/>
                <w:iCs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b)</w:t>
            </w:r>
            <w:r w:rsidR="00082D9C" w:rsidRPr="00BC6444">
              <w:rPr>
                <w:i/>
                <w:iCs/>
                <w:sz w:val="20"/>
                <w:szCs w:val="20"/>
              </w:rPr>
              <w:t xml:space="preserve">Reduction </w:t>
            </w:r>
            <w:r w:rsidR="009F4409" w:rsidRPr="00BC6444">
              <w:rPr>
                <w:i/>
                <w:iCs/>
                <w:sz w:val="20"/>
                <w:szCs w:val="20"/>
              </w:rPr>
              <w:t>in symptoms (</w:t>
            </w:r>
            <w:r w:rsidR="00CF3234" w:rsidRPr="00BC6444">
              <w:rPr>
                <w:i/>
                <w:iCs/>
                <w:sz w:val="20"/>
                <w:szCs w:val="20"/>
              </w:rPr>
              <w:t>independent of family support)</w:t>
            </w:r>
          </w:p>
          <w:p w14:paraId="3E34F600" w14:textId="65F0B255" w:rsidR="00082D9C" w:rsidRPr="00BC6444" w:rsidRDefault="00D664BE" w:rsidP="006648E3">
            <w:pPr>
              <w:rPr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Negative</w:t>
            </w:r>
            <w:r w:rsidR="005021E5" w:rsidRPr="00BC6444">
              <w:rPr>
                <w:i/>
                <w:iCs/>
                <w:sz w:val="20"/>
                <w:szCs w:val="20"/>
              </w:rPr>
              <w:t>-</w:t>
            </w:r>
            <w:r w:rsidRPr="00BC6444">
              <w:rPr>
                <w:color w:val="C00000"/>
                <w:sz w:val="20"/>
                <w:szCs w:val="20"/>
              </w:rPr>
              <w:t>(F = 3.95 (</w:t>
            </w:r>
            <w:proofErr w:type="spellStart"/>
            <w:r w:rsidRPr="00BC6444">
              <w:rPr>
                <w:color w:val="C00000"/>
                <w:sz w:val="20"/>
                <w:szCs w:val="20"/>
              </w:rPr>
              <w:t>d.f.</w:t>
            </w:r>
            <w:proofErr w:type="spellEnd"/>
            <w:r w:rsidRPr="00BC6444">
              <w:rPr>
                <w:color w:val="C00000"/>
                <w:sz w:val="20"/>
                <w:szCs w:val="20"/>
              </w:rPr>
              <w:t xml:space="preserve"> = 1.49), P &lt; 0.03</w:t>
            </w:r>
          </w:p>
          <w:p w14:paraId="5DEC969D" w14:textId="77777777" w:rsidR="005021E5" w:rsidRPr="00BC6444" w:rsidRDefault="00FA654C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Positive-</w:t>
            </w:r>
            <w:r w:rsidR="00A30179" w:rsidRPr="00BC6444">
              <w:rPr>
                <w:sz w:val="20"/>
                <w:szCs w:val="20"/>
              </w:rPr>
              <w:t xml:space="preserve"> </w:t>
            </w:r>
            <w:r w:rsidR="00A30179" w:rsidRPr="00BC6444">
              <w:rPr>
                <w:color w:val="C00000"/>
                <w:sz w:val="20"/>
                <w:szCs w:val="20"/>
              </w:rPr>
              <w:t>(F = 54.33 (</w:t>
            </w:r>
            <w:proofErr w:type="spellStart"/>
            <w:r w:rsidR="00A30179" w:rsidRPr="00BC6444">
              <w:rPr>
                <w:color w:val="C00000"/>
                <w:sz w:val="20"/>
                <w:szCs w:val="20"/>
              </w:rPr>
              <w:t>d.f.</w:t>
            </w:r>
            <w:proofErr w:type="spellEnd"/>
            <w:r w:rsidR="00A30179" w:rsidRPr="00BC6444">
              <w:rPr>
                <w:color w:val="C00000"/>
                <w:sz w:val="20"/>
                <w:szCs w:val="20"/>
              </w:rPr>
              <w:t xml:space="preserve"> = 1.51), P &lt; 0.001</w:t>
            </w:r>
          </w:p>
          <w:p w14:paraId="4DCE1393" w14:textId="77777777" w:rsidR="00351FDC" w:rsidRPr="00BC6444" w:rsidRDefault="00844EF8" w:rsidP="006648E3">
            <w:pPr>
              <w:rPr>
                <w:sz w:val="20"/>
                <w:szCs w:val="20"/>
              </w:rPr>
            </w:pPr>
            <w:r w:rsidRPr="00BC6444">
              <w:rPr>
                <w:i/>
                <w:iCs/>
                <w:sz w:val="20"/>
                <w:szCs w:val="20"/>
              </w:rPr>
              <w:t>(c)Duration of remission</w:t>
            </w:r>
            <w:r w:rsidR="00024242" w:rsidRPr="00BC6444">
              <w:rPr>
                <w:i/>
                <w:iCs/>
                <w:sz w:val="20"/>
                <w:szCs w:val="20"/>
              </w:rPr>
              <w:t xml:space="preserve"> in months</w:t>
            </w:r>
            <w:r w:rsidR="008D1F06" w:rsidRPr="00BC6444">
              <w:rPr>
                <w:i/>
                <w:iCs/>
                <w:sz w:val="20"/>
                <w:szCs w:val="20"/>
              </w:rPr>
              <w:t>-</w:t>
            </w:r>
            <w:r w:rsidR="00C0106A" w:rsidRPr="00BC6444">
              <w:rPr>
                <w:sz w:val="20"/>
                <w:szCs w:val="20"/>
              </w:rPr>
              <w:t>negative symptom remission</w:t>
            </w:r>
            <w:r w:rsidR="00665D73" w:rsidRPr="00BC6444">
              <w:rPr>
                <w:sz w:val="20"/>
                <w:szCs w:val="20"/>
              </w:rPr>
              <w:t xml:space="preserve"> Chennai vs Montreal -mean (SD</w:t>
            </w:r>
            <w:r w:rsidR="00351FDC" w:rsidRPr="00BC6444">
              <w:rPr>
                <w:sz w:val="20"/>
                <w:szCs w:val="20"/>
              </w:rPr>
              <w:t>)</w:t>
            </w:r>
          </w:p>
          <w:p w14:paraId="57366EAB" w14:textId="65E5AC80" w:rsidR="00844EF8" w:rsidRPr="00082D9C" w:rsidRDefault="00C0106A" w:rsidP="006648E3">
            <w:pPr>
              <w:rPr>
                <w:i/>
                <w:iCs/>
              </w:rPr>
            </w:pPr>
            <w:r w:rsidRPr="00BC6444">
              <w:rPr>
                <w:color w:val="C00000"/>
                <w:sz w:val="20"/>
                <w:szCs w:val="20"/>
              </w:rPr>
              <w:t xml:space="preserve">16.10 </w:t>
            </w:r>
            <w:r w:rsidR="00351FDC" w:rsidRPr="00BC6444">
              <w:rPr>
                <w:color w:val="C00000"/>
                <w:sz w:val="20"/>
                <w:szCs w:val="20"/>
              </w:rPr>
              <w:t xml:space="preserve">(7.56) vs </w:t>
            </w:r>
            <w:r w:rsidRPr="00BC6444">
              <w:rPr>
                <w:color w:val="C00000"/>
                <w:sz w:val="20"/>
                <w:szCs w:val="20"/>
              </w:rPr>
              <w:t>9.78</w:t>
            </w:r>
            <w:r w:rsidR="00351FDC" w:rsidRPr="00BC6444">
              <w:rPr>
                <w:color w:val="C00000"/>
                <w:sz w:val="20"/>
                <w:szCs w:val="20"/>
              </w:rPr>
              <w:t xml:space="preserve"> (</w:t>
            </w:r>
            <w:r w:rsidRPr="00BC6444">
              <w:rPr>
                <w:color w:val="C00000"/>
                <w:sz w:val="20"/>
                <w:szCs w:val="20"/>
              </w:rPr>
              <w:t xml:space="preserve">8.13) (t = −7.35, </w:t>
            </w:r>
            <w:proofErr w:type="spellStart"/>
            <w:r w:rsidRPr="00BC6444">
              <w:rPr>
                <w:color w:val="C00000"/>
                <w:sz w:val="20"/>
                <w:szCs w:val="20"/>
              </w:rPr>
              <w:t>d.f.</w:t>
            </w:r>
            <w:proofErr w:type="spellEnd"/>
            <w:r w:rsidRPr="00BC6444">
              <w:rPr>
                <w:color w:val="C00000"/>
                <w:sz w:val="20"/>
                <w:szCs w:val="20"/>
              </w:rPr>
              <w:t xml:space="preserve"> = 331, P &lt; 0.001, Cohen’s d = −0.80).</w:t>
            </w:r>
          </w:p>
        </w:tc>
      </w:tr>
      <w:tr w:rsidR="00660DA9" w14:paraId="2533F890" w14:textId="77777777" w:rsidTr="006648E3">
        <w:tc>
          <w:tcPr>
            <w:tcW w:w="440" w:type="dxa"/>
          </w:tcPr>
          <w:p w14:paraId="14521C56" w14:textId="77777777" w:rsidR="00660DA9" w:rsidRDefault="00660DA9" w:rsidP="006648E3">
            <w:r>
              <w:t>9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"/>
              <w:id w:val="-1220735299"/>
              <w:placeholder>
                <w:docPart w:val="AF780FF1AB334F689921329A32628A60"/>
              </w:placeholder>
            </w:sdtPr>
            <w:sdtContent>
              <w:p w14:paraId="2D15D8F9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Chiliza et al., 2016</w:t>
                </w:r>
              </w:p>
            </w:sdtContent>
          </w:sdt>
          <w:p w14:paraId="3A31981B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07CD0D48" w14:textId="4ED5FDC8" w:rsidR="00660DA9" w:rsidRDefault="00121C38" w:rsidP="006648E3">
            <w:r>
              <w:t>Feasibility and effectiveness of depot antipsychotic combined</w:t>
            </w:r>
            <w:r w:rsidR="0060145D">
              <w:t xml:space="preserve"> with an assertive monitoring </w:t>
            </w:r>
            <w:r w:rsidR="00FF4099">
              <w:t>program</w:t>
            </w:r>
            <w:r w:rsidR="0060145D">
              <w:t xml:space="preserve"> (AMP) in first-episode schizophrenia</w:t>
            </w:r>
          </w:p>
        </w:tc>
        <w:tc>
          <w:tcPr>
            <w:tcW w:w="1701" w:type="dxa"/>
          </w:tcPr>
          <w:p w14:paraId="1BA520DF" w14:textId="4BE2A4A8" w:rsidR="00660DA9" w:rsidRDefault="008D26F1" w:rsidP="006648E3">
            <w:r>
              <w:rPr>
                <w:rFonts w:cstheme="minorHAnsi"/>
              </w:rPr>
              <w:t>N=</w:t>
            </w:r>
            <w:r w:rsidRPr="00F353B2">
              <w:rPr>
                <w:rFonts w:cstheme="minorHAnsi"/>
              </w:rPr>
              <w:t>207</w:t>
            </w:r>
          </w:p>
        </w:tc>
        <w:tc>
          <w:tcPr>
            <w:tcW w:w="3686" w:type="dxa"/>
          </w:tcPr>
          <w:p w14:paraId="49E122D3" w14:textId="3A108D45" w:rsidR="009B4B5C" w:rsidRPr="00BC6444" w:rsidRDefault="009B4B5C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 xml:space="preserve">Comparison </w:t>
            </w:r>
            <w:r w:rsidR="007C1AAE" w:rsidRPr="00BC6444">
              <w:rPr>
                <w:sz w:val="20"/>
                <w:szCs w:val="20"/>
              </w:rPr>
              <w:t xml:space="preserve">of scores at baseline and endpoint (12 </w:t>
            </w:r>
            <w:r w:rsidR="009A6D89" w:rsidRPr="00BC6444">
              <w:rPr>
                <w:sz w:val="20"/>
                <w:szCs w:val="20"/>
              </w:rPr>
              <w:t>months</w:t>
            </w:r>
            <w:r w:rsidR="007C1AAE" w:rsidRPr="00BC6444">
              <w:rPr>
                <w:sz w:val="20"/>
                <w:szCs w:val="20"/>
              </w:rPr>
              <w:t>)</w:t>
            </w:r>
          </w:p>
          <w:p w14:paraId="42768CD1" w14:textId="3C6355D8" w:rsidR="00660DA9" w:rsidRPr="00BC6444" w:rsidRDefault="006C3894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Positive and negative symptom scores</w:t>
            </w:r>
          </w:p>
          <w:p w14:paraId="06CA6A3F" w14:textId="6BADE8B8" w:rsidR="001F627C" w:rsidRPr="00BC6444" w:rsidRDefault="001F627C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P</w:t>
            </w:r>
            <w:r w:rsidR="00234F0C" w:rsidRPr="00BC6444">
              <w:rPr>
                <w:color w:val="C00000"/>
                <w:sz w:val="20"/>
                <w:szCs w:val="20"/>
              </w:rPr>
              <w:t>= &lt;</w:t>
            </w:r>
            <w:r w:rsidRPr="00BC6444">
              <w:rPr>
                <w:color w:val="C00000"/>
                <w:sz w:val="20"/>
                <w:szCs w:val="20"/>
              </w:rPr>
              <w:t>0.0001</w:t>
            </w:r>
          </w:p>
          <w:p w14:paraId="65D35B13" w14:textId="77777777" w:rsidR="00AE6645" w:rsidRPr="00BC6444" w:rsidRDefault="00E01BFE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WHO Quality of Life-BREF Scale</w:t>
            </w:r>
          </w:p>
          <w:p w14:paraId="7859DA2A" w14:textId="280871ED" w:rsidR="00E01BFE" w:rsidRPr="00BC6444" w:rsidRDefault="00E01BFE" w:rsidP="006648E3">
            <w:pPr>
              <w:rPr>
                <w:color w:val="C00000"/>
                <w:sz w:val="20"/>
                <w:szCs w:val="20"/>
              </w:rPr>
            </w:pPr>
            <w:r w:rsidRPr="00BC6444">
              <w:rPr>
                <w:color w:val="C00000"/>
                <w:sz w:val="20"/>
                <w:szCs w:val="20"/>
              </w:rPr>
              <w:t>P= &lt;0.0001</w:t>
            </w:r>
          </w:p>
          <w:p w14:paraId="28EAD56B" w14:textId="19DE8DE9" w:rsidR="00E01BFE" w:rsidRDefault="00E01BFE" w:rsidP="006648E3"/>
        </w:tc>
      </w:tr>
      <w:tr w:rsidR="00660DA9" w14:paraId="48B0F930" w14:textId="77777777" w:rsidTr="006648E3">
        <w:tc>
          <w:tcPr>
            <w:tcW w:w="440" w:type="dxa"/>
          </w:tcPr>
          <w:p w14:paraId="55D37A16" w14:textId="77777777" w:rsidR="00660DA9" w:rsidRDefault="00660DA9" w:rsidP="006648E3">
            <w:r>
              <w:t>10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"/>
              <w:id w:val="-968433675"/>
              <w:placeholder>
                <w:docPart w:val="A71C81C2990B48B18C0DC8D84129318E"/>
              </w:placeholder>
            </w:sdtPr>
            <w:sdtContent>
              <w:p w14:paraId="2CFF8CAA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Iyer et al., 2022</w:t>
                </w:r>
              </w:p>
            </w:sdtContent>
          </w:sdt>
          <w:p w14:paraId="62C41419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56DA1BFD" w14:textId="4D2D2BB3" w:rsidR="00660DA9" w:rsidRDefault="005941E5" w:rsidP="006648E3">
            <w:r>
              <w:t>Differences in patients’ and families’ service engagement in similarly structured first-episode psychosis programs in Montreal, Canada, and Chennai</w:t>
            </w:r>
          </w:p>
        </w:tc>
        <w:tc>
          <w:tcPr>
            <w:tcW w:w="1701" w:type="dxa"/>
          </w:tcPr>
          <w:p w14:paraId="1743E1B8" w14:textId="3CB01DA2" w:rsidR="00660DA9" w:rsidRDefault="008726C1" w:rsidP="006648E3">
            <w:r>
              <w:rPr>
                <w:rFonts w:cstheme="minorHAnsi"/>
              </w:rPr>
              <w:t>N=</w:t>
            </w:r>
            <w:r w:rsidRPr="005A5476">
              <w:rPr>
                <w:rFonts w:cstheme="minorHAnsi"/>
              </w:rPr>
              <w:t>333 Chennai</w:t>
            </w:r>
            <w:r>
              <w:rPr>
                <w:rFonts w:cstheme="minorHAnsi"/>
              </w:rPr>
              <w:t>: N=168</w:t>
            </w:r>
            <w:r w:rsidRPr="005A5476">
              <w:rPr>
                <w:rFonts w:cstheme="minorHAnsi"/>
              </w:rPr>
              <w:t>, Montrea</w:t>
            </w:r>
            <w:r>
              <w:rPr>
                <w:rFonts w:cstheme="minorHAnsi"/>
              </w:rPr>
              <w:t>l: N=</w:t>
            </w:r>
            <w:r w:rsidRPr="005A5476">
              <w:rPr>
                <w:rFonts w:cstheme="minorHAnsi"/>
              </w:rPr>
              <w:t>165</w:t>
            </w:r>
          </w:p>
        </w:tc>
        <w:tc>
          <w:tcPr>
            <w:tcW w:w="3686" w:type="dxa"/>
          </w:tcPr>
          <w:p w14:paraId="2DCA64DE" w14:textId="77777777" w:rsidR="00660DA9" w:rsidRPr="00BC6444" w:rsidRDefault="00873F12" w:rsidP="006648E3">
            <w:pPr>
              <w:rPr>
                <w:sz w:val="20"/>
                <w:szCs w:val="20"/>
              </w:rPr>
            </w:pPr>
            <w:r w:rsidRPr="00BC6444">
              <w:rPr>
                <w:sz w:val="20"/>
                <w:szCs w:val="20"/>
              </w:rPr>
              <w:t>PANSS total</w:t>
            </w:r>
          </w:p>
          <w:p w14:paraId="4CB5523D" w14:textId="716FD888" w:rsidR="00145AB9" w:rsidRPr="00BC6444" w:rsidRDefault="00145AB9" w:rsidP="006648E3">
            <w:pPr>
              <w:rPr>
                <w:color w:val="C00000"/>
                <w:sz w:val="20"/>
                <w:szCs w:val="20"/>
              </w:rPr>
            </w:pPr>
            <w:r w:rsidRPr="007F0BF7">
              <w:rPr>
                <w:sz w:val="20"/>
                <w:szCs w:val="20"/>
              </w:rPr>
              <w:t>Site effect-</w:t>
            </w:r>
            <w:r w:rsidR="00381E9D" w:rsidRPr="007F0BF7">
              <w:rPr>
                <w:sz w:val="20"/>
                <w:szCs w:val="20"/>
              </w:rPr>
              <w:t xml:space="preserve"> </w:t>
            </w:r>
            <w:r w:rsidRPr="00BC6444">
              <w:rPr>
                <w:color w:val="C00000"/>
                <w:sz w:val="20"/>
                <w:szCs w:val="20"/>
              </w:rPr>
              <w:t>p= 0.05</w:t>
            </w:r>
          </w:p>
          <w:p w14:paraId="0EAD1270" w14:textId="4D3F1E04" w:rsidR="00145AB9" w:rsidRPr="00BC6444" w:rsidRDefault="00145AB9" w:rsidP="006648E3">
            <w:pPr>
              <w:rPr>
                <w:color w:val="C00000"/>
                <w:sz w:val="20"/>
                <w:szCs w:val="20"/>
              </w:rPr>
            </w:pPr>
            <w:r w:rsidRPr="007F0BF7">
              <w:rPr>
                <w:sz w:val="20"/>
                <w:szCs w:val="20"/>
              </w:rPr>
              <w:t>Time effect</w:t>
            </w:r>
            <w:r w:rsidRPr="00BC6444">
              <w:rPr>
                <w:color w:val="C00000"/>
                <w:sz w:val="20"/>
                <w:szCs w:val="20"/>
              </w:rPr>
              <w:t>-</w:t>
            </w:r>
            <w:r w:rsidR="005C668F" w:rsidRPr="00BC6444">
              <w:rPr>
                <w:color w:val="C00000"/>
                <w:sz w:val="20"/>
                <w:szCs w:val="20"/>
              </w:rPr>
              <w:t>p</w:t>
            </w:r>
            <w:r w:rsidR="00381E9D" w:rsidRPr="00BC6444">
              <w:rPr>
                <w:color w:val="C00000"/>
                <w:sz w:val="20"/>
                <w:szCs w:val="20"/>
              </w:rPr>
              <w:t>=</w:t>
            </w:r>
            <w:r w:rsidR="00BC6444" w:rsidRPr="00BC6444">
              <w:rPr>
                <w:color w:val="C00000"/>
                <w:sz w:val="20"/>
                <w:szCs w:val="20"/>
              </w:rPr>
              <w:t>&lt;</w:t>
            </w:r>
            <w:r w:rsidR="005C668F" w:rsidRPr="00BC6444">
              <w:rPr>
                <w:color w:val="C00000"/>
                <w:sz w:val="20"/>
                <w:szCs w:val="20"/>
              </w:rPr>
              <w:t>0.001</w:t>
            </w:r>
          </w:p>
          <w:p w14:paraId="200360A0" w14:textId="77777777" w:rsidR="00145AB9" w:rsidRDefault="007F0BF7" w:rsidP="006648E3">
            <w:pPr>
              <w:rPr>
                <w:color w:val="C00000"/>
              </w:rPr>
            </w:pPr>
            <w:r w:rsidRPr="00530568">
              <w:rPr>
                <w:sz w:val="20"/>
                <w:szCs w:val="20"/>
              </w:rPr>
              <w:t>Site x time effect</w:t>
            </w:r>
            <w:r w:rsidRPr="007F0BF7">
              <w:rPr>
                <w:color w:val="C00000"/>
              </w:rPr>
              <w:t>-p= 0.009</w:t>
            </w:r>
          </w:p>
          <w:p w14:paraId="2D7542F9" w14:textId="77777777" w:rsidR="00BA6B76" w:rsidRDefault="00BA6B76" w:rsidP="006648E3">
            <w:pPr>
              <w:rPr>
                <w:color w:val="C00000"/>
              </w:rPr>
            </w:pPr>
          </w:p>
          <w:p w14:paraId="069706DA" w14:textId="77777777" w:rsidR="00BA6B76" w:rsidRPr="00BB5CE2" w:rsidRDefault="00BA6B76" w:rsidP="006648E3">
            <w:pPr>
              <w:rPr>
                <w:sz w:val="20"/>
                <w:szCs w:val="20"/>
              </w:rPr>
            </w:pPr>
            <w:r w:rsidRPr="00BB5CE2">
              <w:rPr>
                <w:sz w:val="20"/>
                <w:szCs w:val="20"/>
              </w:rPr>
              <w:t xml:space="preserve">Patient disengagement – </w:t>
            </w:r>
          </w:p>
          <w:p w14:paraId="6AEE9C1B" w14:textId="77777777" w:rsidR="00BA6B76" w:rsidRPr="00BB5CE2" w:rsidRDefault="00BA6B76" w:rsidP="006648E3">
            <w:pPr>
              <w:rPr>
                <w:color w:val="C00000"/>
                <w:sz w:val="20"/>
                <w:szCs w:val="20"/>
              </w:rPr>
            </w:pPr>
            <w:r w:rsidRPr="00BB5CE2">
              <w:rPr>
                <w:sz w:val="20"/>
                <w:szCs w:val="20"/>
              </w:rPr>
              <w:t xml:space="preserve">Montreal </w:t>
            </w:r>
            <w:r w:rsidRPr="00BB5CE2">
              <w:rPr>
                <w:color w:val="C00000"/>
                <w:sz w:val="20"/>
                <w:szCs w:val="20"/>
              </w:rPr>
              <w:t xml:space="preserve">(N = 31/165, 19%) </w:t>
            </w:r>
          </w:p>
          <w:p w14:paraId="5EE79983" w14:textId="77777777" w:rsidR="00BA6B76" w:rsidRPr="00BB5CE2" w:rsidRDefault="00BA6B76" w:rsidP="006648E3">
            <w:pPr>
              <w:rPr>
                <w:sz w:val="20"/>
                <w:szCs w:val="20"/>
              </w:rPr>
            </w:pPr>
            <w:r w:rsidRPr="00BB5CE2">
              <w:rPr>
                <w:sz w:val="20"/>
                <w:szCs w:val="20"/>
              </w:rPr>
              <w:t xml:space="preserve">Chennai </w:t>
            </w:r>
            <w:r w:rsidRPr="00BB5CE2">
              <w:rPr>
                <w:color w:val="C00000"/>
                <w:sz w:val="20"/>
                <w:szCs w:val="20"/>
              </w:rPr>
              <w:t>(N = 2/168, 1%); p &lt; 0.001</w:t>
            </w:r>
          </w:p>
          <w:p w14:paraId="75F93165" w14:textId="77777777" w:rsidR="00BA6B76" w:rsidRPr="00BB5CE2" w:rsidRDefault="00BA6B76" w:rsidP="006648E3">
            <w:pPr>
              <w:rPr>
                <w:sz w:val="20"/>
                <w:szCs w:val="20"/>
              </w:rPr>
            </w:pPr>
            <w:r w:rsidRPr="00BB5CE2">
              <w:rPr>
                <w:sz w:val="20"/>
                <w:szCs w:val="20"/>
              </w:rPr>
              <w:t>Family engagement-</w:t>
            </w:r>
          </w:p>
          <w:p w14:paraId="22371322" w14:textId="73E8E4BA" w:rsidR="00BA6B76" w:rsidRDefault="00BA6B76" w:rsidP="006648E3">
            <w:r w:rsidRPr="00BB5CE2">
              <w:rPr>
                <w:sz w:val="20"/>
                <w:szCs w:val="20"/>
              </w:rPr>
              <w:t xml:space="preserve">Comparisons at baseline and months 6, 12, 18, and 24-significantly declined </w:t>
            </w:r>
            <w:r w:rsidRPr="00BB5CE2">
              <w:rPr>
                <w:color w:val="C00000"/>
                <w:sz w:val="20"/>
                <w:szCs w:val="20"/>
              </w:rPr>
              <w:t>p &lt; 0.001</w:t>
            </w:r>
          </w:p>
        </w:tc>
      </w:tr>
      <w:tr w:rsidR="00660DA9" w14:paraId="026F7C3C" w14:textId="77777777" w:rsidTr="006648E3">
        <w:tc>
          <w:tcPr>
            <w:tcW w:w="440" w:type="dxa"/>
          </w:tcPr>
          <w:p w14:paraId="485476FC" w14:textId="77777777" w:rsidR="00660DA9" w:rsidRDefault="00660DA9" w:rsidP="006648E3">
            <w:r>
              <w:t>11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"/>
              <w:id w:val="-1546903148"/>
              <w:placeholder>
                <w:docPart w:val="E9E52A739FA742F4ABE853A3ACBB627D"/>
              </w:placeholder>
            </w:sdtPr>
            <w:sdtContent>
              <w:p w14:paraId="6B658580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F11294">
                  <w:rPr>
                    <w:rFonts w:cstheme="minorHAnsi"/>
                    <w:color w:val="000000"/>
                  </w:rPr>
                  <w:t>Rangaswamy et al., 2012</w:t>
                </w:r>
              </w:p>
            </w:sdtContent>
          </w:sdt>
          <w:p w14:paraId="30BF652E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2CFDACDB" w14:textId="051B37BE" w:rsidR="00660DA9" w:rsidRDefault="00863A64" w:rsidP="006648E3">
            <w:r>
              <w:t xml:space="preserve">The course and outcome of persons with </w:t>
            </w:r>
            <w:r w:rsidR="006A56D6">
              <w:t xml:space="preserve">the </w:t>
            </w:r>
            <w:r>
              <w:t xml:space="preserve">untreated first episode of psychosis, factors affecting </w:t>
            </w:r>
            <w:r w:rsidR="006A56D6">
              <w:t xml:space="preserve">the </w:t>
            </w:r>
            <w:r>
              <w:t>outcome</w:t>
            </w:r>
            <w:r w:rsidR="006A56D6">
              <w:t>,</w:t>
            </w:r>
            <w:r>
              <w:t xml:space="preserve"> and DUP and its impact on outcome in psychosis.</w:t>
            </w:r>
          </w:p>
        </w:tc>
        <w:tc>
          <w:tcPr>
            <w:tcW w:w="1701" w:type="dxa"/>
          </w:tcPr>
          <w:p w14:paraId="39995BEB" w14:textId="514950EA" w:rsidR="00660DA9" w:rsidRDefault="009C33C8" w:rsidP="006648E3">
            <w:r>
              <w:rPr>
                <w:rFonts w:cstheme="minorHAnsi"/>
              </w:rPr>
              <w:t>N=47</w:t>
            </w:r>
          </w:p>
        </w:tc>
        <w:tc>
          <w:tcPr>
            <w:tcW w:w="3686" w:type="dxa"/>
          </w:tcPr>
          <w:p w14:paraId="45232F51" w14:textId="3110C231" w:rsidR="004828D7" w:rsidRDefault="00115C08" w:rsidP="006648E3">
            <w:pPr>
              <w:rPr>
                <w:sz w:val="20"/>
                <w:szCs w:val="20"/>
              </w:rPr>
            </w:pPr>
            <w:r w:rsidRPr="005421C0">
              <w:rPr>
                <w:sz w:val="20"/>
                <w:szCs w:val="20"/>
              </w:rPr>
              <w:t>PANSS score</w:t>
            </w:r>
            <w:r w:rsidR="001B376C" w:rsidRPr="005421C0">
              <w:rPr>
                <w:sz w:val="20"/>
                <w:szCs w:val="20"/>
              </w:rPr>
              <w:t xml:space="preserve"> &amp; </w:t>
            </w:r>
            <w:r w:rsidR="006650B3" w:rsidRPr="005421C0">
              <w:rPr>
                <w:sz w:val="20"/>
                <w:szCs w:val="20"/>
              </w:rPr>
              <w:t>GAF</w:t>
            </w:r>
            <w:r w:rsidR="0029343E">
              <w:rPr>
                <w:sz w:val="20"/>
                <w:szCs w:val="20"/>
              </w:rPr>
              <w:t>- s</w:t>
            </w:r>
            <w:r w:rsidR="004828D7" w:rsidRPr="005421C0">
              <w:rPr>
                <w:sz w:val="20"/>
                <w:szCs w:val="20"/>
              </w:rPr>
              <w:t xml:space="preserve">ignificant from inclusion to one year only- </w:t>
            </w:r>
            <w:r w:rsidR="004828D7" w:rsidRPr="005421C0">
              <w:rPr>
                <w:color w:val="C00000"/>
                <w:sz w:val="20"/>
                <w:szCs w:val="20"/>
              </w:rPr>
              <w:t>(t = 9.64, sig = .000)</w:t>
            </w:r>
            <w:r w:rsidR="00E637C8" w:rsidRPr="005421C0">
              <w:rPr>
                <w:color w:val="C00000"/>
                <w:sz w:val="20"/>
                <w:szCs w:val="20"/>
              </w:rPr>
              <w:t xml:space="preserve"> &amp;</w:t>
            </w:r>
            <w:r w:rsidR="004828D7" w:rsidRPr="005421C0">
              <w:rPr>
                <w:color w:val="C00000"/>
                <w:sz w:val="20"/>
                <w:szCs w:val="20"/>
              </w:rPr>
              <w:t xml:space="preserve"> </w:t>
            </w:r>
            <w:r w:rsidR="00E637C8" w:rsidRPr="005421C0">
              <w:rPr>
                <w:color w:val="C00000"/>
                <w:sz w:val="20"/>
                <w:szCs w:val="20"/>
              </w:rPr>
              <w:t xml:space="preserve">(t = 8.005, sig = .000) </w:t>
            </w:r>
            <w:r w:rsidR="004828D7" w:rsidRPr="005421C0">
              <w:rPr>
                <w:sz w:val="20"/>
                <w:szCs w:val="20"/>
              </w:rPr>
              <w:t>not</w:t>
            </w:r>
            <w:r w:rsidR="004828D7" w:rsidRPr="005421C0">
              <w:rPr>
                <w:color w:val="C00000"/>
                <w:sz w:val="20"/>
                <w:szCs w:val="20"/>
              </w:rPr>
              <w:t xml:space="preserve"> </w:t>
            </w:r>
            <w:r w:rsidR="004828D7" w:rsidRPr="005421C0">
              <w:rPr>
                <w:sz w:val="20"/>
                <w:szCs w:val="20"/>
              </w:rPr>
              <w:t>from year 1 to year 2.</w:t>
            </w:r>
          </w:p>
          <w:p w14:paraId="11BF3FCD" w14:textId="77777777" w:rsidR="0029343E" w:rsidRPr="005421C0" w:rsidRDefault="0029343E" w:rsidP="006648E3">
            <w:pPr>
              <w:rPr>
                <w:sz w:val="20"/>
                <w:szCs w:val="20"/>
              </w:rPr>
            </w:pPr>
          </w:p>
          <w:p w14:paraId="4B6827C7" w14:textId="297F4025" w:rsidR="004828D7" w:rsidRPr="0029343E" w:rsidRDefault="00AA400F" w:rsidP="006648E3">
            <w:pPr>
              <w:rPr>
                <w:sz w:val="20"/>
                <w:szCs w:val="20"/>
              </w:rPr>
            </w:pPr>
            <w:r w:rsidRPr="005421C0">
              <w:rPr>
                <w:sz w:val="20"/>
                <w:szCs w:val="20"/>
              </w:rPr>
              <w:t xml:space="preserve">DUP </w:t>
            </w:r>
            <w:r w:rsidR="0029343E">
              <w:rPr>
                <w:sz w:val="20"/>
                <w:szCs w:val="20"/>
              </w:rPr>
              <w:t>-l</w:t>
            </w:r>
            <w:r w:rsidRPr="005421C0">
              <w:rPr>
                <w:sz w:val="20"/>
                <w:szCs w:val="20"/>
              </w:rPr>
              <w:t xml:space="preserve">ess than 2 years </w:t>
            </w:r>
            <w:r w:rsidR="00444ED7" w:rsidRPr="005421C0">
              <w:rPr>
                <w:sz w:val="20"/>
                <w:szCs w:val="20"/>
              </w:rPr>
              <w:t>had significantly</w:t>
            </w:r>
            <w:r w:rsidR="00EE1ADF">
              <w:rPr>
                <w:sz w:val="20"/>
                <w:szCs w:val="20"/>
              </w:rPr>
              <w:t xml:space="preserve"> </w:t>
            </w:r>
            <w:r w:rsidR="00EE1ADF" w:rsidRPr="005421C0">
              <w:rPr>
                <w:sz w:val="20"/>
                <w:szCs w:val="20"/>
              </w:rPr>
              <w:t>better outcomes</w:t>
            </w:r>
            <w:r w:rsidR="00444ED7" w:rsidRPr="00F45A18">
              <w:rPr>
                <w:color w:val="C00000"/>
                <w:sz w:val="20"/>
                <w:szCs w:val="20"/>
              </w:rPr>
              <w:t xml:space="preserve"> (x2 = 13.36, </w:t>
            </w:r>
            <w:proofErr w:type="spellStart"/>
            <w:r w:rsidR="00444ED7" w:rsidRPr="00F45A18">
              <w:rPr>
                <w:color w:val="C00000"/>
                <w:sz w:val="20"/>
                <w:szCs w:val="20"/>
              </w:rPr>
              <w:t>df</w:t>
            </w:r>
            <w:proofErr w:type="spellEnd"/>
            <w:r w:rsidR="00444ED7" w:rsidRPr="00F45A18">
              <w:rPr>
                <w:color w:val="C00000"/>
                <w:sz w:val="20"/>
                <w:szCs w:val="20"/>
              </w:rPr>
              <w:t xml:space="preserve"> = 1, sig = .001)</w:t>
            </w:r>
            <w:r w:rsidR="002D7BC9">
              <w:rPr>
                <w:sz w:val="20"/>
                <w:szCs w:val="20"/>
              </w:rPr>
              <w:t>.</w:t>
            </w:r>
          </w:p>
        </w:tc>
      </w:tr>
      <w:tr w:rsidR="00660DA9" w14:paraId="209AE41F" w14:textId="77777777" w:rsidTr="006648E3">
        <w:tc>
          <w:tcPr>
            <w:tcW w:w="440" w:type="dxa"/>
          </w:tcPr>
          <w:p w14:paraId="09FDB14A" w14:textId="77777777" w:rsidR="00660DA9" w:rsidRDefault="00660DA9" w:rsidP="006648E3">
            <w:r>
              <w:t>12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"/>
              <w:id w:val="1063517115"/>
              <w:placeholder>
                <w:docPart w:val="12E26E47FB90409E9CAA468ED110517F"/>
              </w:placeholder>
            </w:sdtPr>
            <w:sdtContent>
              <w:p w14:paraId="64870CCB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Iyer et al., 2010</w:t>
                </w:r>
              </w:p>
            </w:sdtContent>
          </w:sdt>
          <w:p w14:paraId="2C02BF53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6203099F" w14:textId="7FD6FA2F" w:rsidR="00660DA9" w:rsidRDefault="006C4449" w:rsidP="006648E3">
            <w:r>
              <w:t>One year clinical and functional outcomes of first-episode psychosis program between Chennai &amp; Montreal</w:t>
            </w:r>
          </w:p>
        </w:tc>
        <w:tc>
          <w:tcPr>
            <w:tcW w:w="1701" w:type="dxa"/>
          </w:tcPr>
          <w:p w14:paraId="007299D0" w14:textId="6135B2DF" w:rsidR="00660DA9" w:rsidRDefault="00290EC8" w:rsidP="006648E3">
            <w:r w:rsidRPr="00701DF9">
              <w:rPr>
                <w:rFonts w:cstheme="minorHAnsi"/>
              </w:rPr>
              <w:t>India</w:t>
            </w:r>
            <w:r>
              <w:rPr>
                <w:rFonts w:cstheme="minorHAnsi"/>
              </w:rPr>
              <w:t>: N</w:t>
            </w:r>
            <w:r w:rsidRPr="00701DF9">
              <w:rPr>
                <w:rFonts w:cstheme="minorHAnsi"/>
              </w:rPr>
              <w:t>=61 Montrea</w:t>
            </w:r>
            <w:r>
              <w:rPr>
                <w:rFonts w:cstheme="minorHAnsi"/>
              </w:rPr>
              <w:t>l: N</w:t>
            </w:r>
            <w:r w:rsidRPr="00701DF9">
              <w:rPr>
                <w:rFonts w:cstheme="minorHAnsi"/>
              </w:rPr>
              <w:t>= 88</w:t>
            </w:r>
          </w:p>
        </w:tc>
        <w:tc>
          <w:tcPr>
            <w:tcW w:w="3686" w:type="dxa"/>
          </w:tcPr>
          <w:p w14:paraId="2C1D197B" w14:textId="77777777" w:rsidR="00120412" w:rsidRDefault="00F44BBB" w:rsidP="006648E3">
            <w:r w:rsidRPr="00C81462">
              <w:rPr>
                <w:color w:val="C00000"/>
              </w:rPr>
              <w:t xml:space="preserve"> </w:t>
            </w:r>
            <w:r w:rsidR="004E7D7F" w:rsidRPr="004E7D7F">
              <w:t xml:space="preserve">The dropout rate observed at the Indian site </w:t>
            </w:r>
            <w:r w:rsidR="0001472E">
              <w:t>(5.4%)</w:t>
            </w:r>
            <w:r w:rsidR="004E7D7F" w:rsidRPr="004E7D7F">
              <w:t xml:space="preserve"> </w:t>
            </w:r>
            <w:r w:rsidR="0001472E">
              <w:t xml:space="preserve">was </w:t>
            </w:r>
            <w:r w:rsidR="006E61CF">
              <w:t xml:space="preserve">considerably lower than at the </w:t>
            </w:r>
            <w:r w:rsidR="004E7D7F" w:rsidRPr="004E7D7F">
              <w:t>Canadian site</w:t>
            </w:r>
            <w:r w:rsidR="006E61CF">
              <w:t xml:space="preserve"> (</w:t>
            </w:r>
            <w:r w:rsidR="000778E5">
              <w:t>18.95%)</w:t>
            </w:r>
          </w:p>
          <w:p w14:paraId="5AF26399" w14:textId="77777777" w:rsidR="00802000" w:rsidRDefault="00802000" w:rsidP="006648E3">
            <w:pPr>
              <w:rPr>
                <w:color w:val="C00000"/>
              </w:rPr>
            </w:pPr>
          </w:p>
          <w:p w14:paraId="47837F0D" w14:textId="73F50A2F" w:rsidR="00802000" w:rsidRPr="004E7D7F" w:rsidRDefault="00802000" w:rsidP="006648E3">
            <w:pPr>
              <w:rPr>
                <w:color w:val="C00000"/>
              </w:rPr>
            </w:pPr>
          </w:p>
        </w:tc>
      </w:tr>
      <w:tr w:rsidR="00AC2A77" w14:paraId="6F244AD4" w14:textId="77777777" w:rsidTr="006648E3">
        <w:tc>
          <w:tcPr>
            <w:tcW w:w="9918" w:type="dxa"/>
            <w:gridSpan w:val="5"/>
            <w:shd w:val="clear" w:color="auto" w:fill="8EAADB" w:themeFill="accent1" w:themeFillTint="99"/>
          </w:tcPr>
          <w:p w14:paraId="5A316B41" w14:textId="2C623969" w:rsidR="00AC2A77" w:rsidRPr="00163301" w:rsidRDefault="006B7445" w:rsidP="006648E3">
            <w:pPr>
              <w:rPr>
                <w:b/>
                <w:bCs/>
              </w:rPr>
            </w:pPr>
            <w:r w:rsidRPr="00163301">
              <w:rPr>
                <w:b/>
                <w:bCs/>
              </w:rPr>
              <w:lastRenderedPageBreak/>
              <w:t>Observational-cross-sectional studies</w:t>
            </w:r>
          </w:p>
        </w:tc>
      </w:tr>
      <w:tr w:rsidR="00660DA9" w14:paraId="6105DF71" w14:textId="77777777" w:rsidTr="006648E3">
        <w:tc>
          <w:tcPr>
            <w:tcW w:w="440" w:type="dxa"/>
          </w:tcPr>
          <w:p w14:paraId="5E57880C" w14:textId="77777777" w:rsidR="00660DA9" w:rsidRDefault="00660DA9" w:rsidP="006648E3">
            <w:r>
              <w:t>13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"/>
              <w:id w:val="-1281947271"/>
              <w:placeholder>
                <w:docPart w:val="515B8ABF76854F8D83C288BC62A83116"/>
              </w:placeholder>
            </w:sdtPr>
            <w:sdtContent>
              <w:p w14:paraId="5F0B16E3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Singh et al., 2023</w:t>
                </w:r>
              </w:p>
            </w:sdtContent>
          </w:sdt>
          <w:p w14:paraId="4779FD32" w14:textId="77777777" w:rsidR="00660DA9" w:rsidRDefault="00660DA9" w:rsidP="006648E3">
            <w:pPr>
              <w:rPr>
                <w:rFonts w:cstheme="minorHAnsi"/>
                <w:color w:val="000000"/>
              </w:rPr>
            </w:pPr>
            <w:r w:rsidRPr="00701DF9">
              <w:rPr>
                <w:rFonts w:cstheme="minorHAnsi"/>
              </w:rPr>
              <w:t>India</w:t>
            </w:r>
          </w:p>
        </w:tc>
        <w:tc>
          <w:tcPr>
            <w:tcW w:w="2390" w:type="dxa"/>
          </w:tcPr>
          <w:p w14:paraId="117FAA75" w14:textId="0D5BE9B2" w:rsidR="00660DA9" w:rsidRDefault="009225CA" w:rsidP="006648E3">
            <w:r>
              <w:t>Comparison of pathways to care in first-episode psychosis (FEP) between North and South India, to inform solutions to bridge the treatment gap</w:t>
            </w:r>
          </w:p>
        </w:tc>
        <w:tc>
          <w:tcPr>
            <w:tcW w:w="1701" w:type="dxa"/>
          </w:tcPr>
          <w:p w14:paraId="1035AB91" w14:textId="77777777" w:rsidR="00BB5CE2" w:rsidRDefault="00BB5CE2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Pr="00701DF9">
              <w:rPr>
                <w:rFonts w:cstheme="minorHAnsi"/>
              </w:rPr>
              <w:t xml:space="preserve">177 </w:t>
            </w:r>
          </w:p>
          <w:p w14:paraId="7603892D" w14:textId="77777777" w:rsidR="00BB5CE2" w:rsidRPr="00BF089F" w:rsidRDefault="00BB5CE2" w:rsidP="006648E3">
            <w:pPr>
              <w:rPr>
                <w:rFonts w:cstheme="minorHAnsi"/>
              </w:rPr>
            </w:pPr>
          </w:p>
          <w:p w14:paraId="00B289B3" w14:textId="77777777" w:rsidR="00BB5CE2" w:rsidRPr="00BF089F" w:rsidRDefault="00BB5CE2" w:rsidP="006648E3">
            <w:pPr>
              <w:rPr>
                <w:rFonts w:cstheme="minorHAnsi"/>
              </w:rPr>
            </w:pPr>
            <w:r w:rsidRPr="00BF089F">
              <w:rPr>
                <w:rFonts w:cstheme="minorHAnsi"/>
              </w:rPr>
              <w:t>South: N=72</w:t>
            </w:r>
          </w:p>
          <w:p w14:paraId="2DF3553C" w14:textId="5C593F5D" w:rsidR="00660DA9" w:rsidRDefault="00BB5CE2" w:rsidP="006648E3">
            <w:r w:rsidRPr="00BF089F">
              <w:rPr>
                <w:rFonts w:cstheme="minorHAnsi"/>
              </w:rPr>
              <w:t>North: N=105</w:t>
            </w:r>
          </w:p>
        </w:tc>
        <w:tc>
          <w:tcPr>
            <w:tcW w:w="3686" w:type="dxa"/>
          </w:tcPr>
          <w:p w14:paraId="32BE0E51" w14:textId="1BDB1A4D" w:rsidR="00442E45" w:rsidRPr="00EC639A" w:rsidRDefault="0045111B" w:rsidP="006648E3">
            <w:pPr>
              <w:pStyle w:val="ListParagraph"/>
              <w:numPr>
                <w:ilvl w:val="0"/>
                <w:numId w:val="3"/>
              </w:numPr>
            </w:pPr>
            <w:r>
              <w:t xml:space="preserve">AIIMS patients </w:t>
            </w:r>
            <w:r w:rsidR="00AB6CAB">
              <w:t>(North)</w:t>
            </w:r>
            <w:r>
              <w:t xml:space="preserve">were more likely to have a </w:t>
            </w:r>
            <w:r w:rsidR="00601B9B">
              <w:t>f</w:t>
            </w:r>
            <w:r>
              <w:t>irst encounter with a faith healer</w:t>
            </w:r>
            <w:r w:rsidR="00AB6CAB">
              <w:t xml:space="preserve">- </w:t>
            </w:r>
            <w:r w:rsidR="00AB6CAB" w:rsidRPr="00EC639A">
              <w:rPr>
                <w:color w:val="C00000"/>
              </w:rPr>
              <w:t>p=0.003</w:t>
            </w:r>
            <w:r w:rsidR="00601B9B" w:rsidRPr="00EC639A">
              <w:rPr>
                <w:color w:val="C00000"/>
              </w:rPr>
              <w:t xml:space="preserve"> </w:t>
            </w:r>
            <w:r w:rsidR="00601B9B" w:rsidRPr="00601B9B">
              <w:t>and l</w:t>
            </w:r>
            <w:r w:rsidR="00AA7081" w:rsidRPr="00601B9B">
              <w:t xml:space="preserve">onger </w:t>
            </w:r>
            <w:r w:rsidR="00AA7081">
              <w:t xml:space="preserve">DUP (duration in weeks) </w:t>
            </w:r>
            <w:r w:rsidR="00AA7081" w:rsidRPr="00EC639A">
              <w:rPr>
                <w:color w:val="C00000"/>
              </w:rPr>
              <w:t>(β = 17.68; p &lt; .05)</w:t>
            </w:r>
          </w:p>
          <w:p w14:paraId="6B19B21D" w14:textId="6BB93ED6" w:rsidR="00AE320E" w:rsidRDefault="002C22A0" w:rsidP="006648E3">
            <w:pPr>
              <w:pStyle w:val="ListParagraph"/>
              <w:numPr>
                <w:ilvl w:val="0"/>
                <w:numId w:val="3"/>
              </w:numPr>
            </w:pPr>
            <w:r>
              <w:t xml:space="preserve">In SCARF </w:t>
            </w:r>
            <w:r w:rsidR="00EC639A">
              <w:t xml:space="preserve">first contact with a faith healer was significantly associated with longer DUP </w:t>
            </w:r>
            <w:r w:rsidR="009F1255" w:rsidRPr="002C22A0">
              <w:rPr>
                <w:color w:val="C00000"/>
              </w:rPr>
              <w:t>p=&lt;0.001</w:t>
            </w:r>
          </w:p>
        </w:tc>
      </w:tr>
      <w:tr w:rsidR="00660DA9" w14:paraId="0EEC73D5" w14:textId="77777777" w:rsidTr="006648E3">
        <w:tc>
          <w:tcPr>
            <w:tcW w:w="440" w:type="dxa"/>
          </w:tcPr>
          <w:p w14:paraId="3959CD04" w14:textId="77777777" w:rsidR="00660DA9" w:rsidRDefault="00660DA9" w:rsidP="006648E3">
            <w:r>
              <w:t>14</w:t>
            </w:r>
          </w:p>
        </w:tc>
        <w:tc>
          <w:tcPr>
            <w:tcW w:w="1701" w:type="dxa"/>
          </w:tcPr>
          <w:p w14:paraId="451AD98F" w14:textId="77777777" w:rsidR="00660DA9" w:rsidRDefault="00000000" w:rsidP="006648E3">
            <w:pPr>
              <w:rPr>
                <w:rFonts w:cstheme="minorHAnsi"/>
              </w:rPr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"/>
                <w:id w:val="-641350965"/>
                <w:placeholder>
                  <w:docPart w:val="5790947CA6FC46D4933CDF684B275600"/>
                </w:placeholder>
              </w:sdtPr>
              <w:sdtContent>
                <w:proofErr w:type="spellStart"/>
                <w:r w:rsidR="00660DA9" w:rsidRPr="000E20D8">
                  <w:rPr>
                    <w:rFonts w:cstheme="minorHAnsi"/>
                    <w:color w:val="000000"/>
                  </w:rPr>
                  <w:t>Mwesiga</w:t>
                </w:r>
                <w:proofErr w:type="spellEnd"/>
                <w:r w:rsidR="00660DA9" w:rsidRPr="000E20D8">
                  <w:rPr>
                    <w:rFonts w:cstheme="minorHAnsi"/>
                    <w:color w:val="000000"/>
                  </w:rPr>
                  <w:t xml:space="preserve"> et al., 2021</w:t>
                </w:r>
              </w:sdtContent>
            </w:sdt>
          </w:p>
          <w:p w14:paraId="32192B40" w14:textId="77777777" w:rsidR="00660DA9" w:rsidRDefault="00660DA9" w:rsidP="006648E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Uganda</w:t>
            </w:r>
          </w:p>
        </w:tc>
        <w:tc>
          <w:tcPr>
            <w:tcW w:w="2390" w:type="dxa"/>
          </w:tcPr>
          <w:p w14:paraId="5B986D30" w14:textId="3B6FCA96" w:rsidR="00660DA9" w:rsidRDefault="00264AF2" w:rsidP="006648E3">
            <w:r>
              <w:t>Quality of the individual and group level interventions in first episode psychosis</w:t>
            </w:r>
          </w:p>
        </w:tc>
        <w:tc>
          <w:tcPr>
            <w:tcW w:w="1701" w:type="dxa"/>
          </w:tcPr>
          <w:p w14:paraId="0A9D0A19" w14:textId="2DD166FE" w:rsidR="00660DA9" w:rsidRDefault="003160EA" w:rsidP="006648E3">
            <w:r>
              <w:rPr>
                <w:rFonts w:cstheme="minorHAnsi"/>
              </w:rPr>
              <w:t>N=</w:t>
            </w:r>
            <w:r w:rsidRPr="00510B6D">
              <w:rPr>
                <w:rFonts w:cstheme="minorHAnsi"/>
              </w:rPr>
              <w:t>156</w:t>
            </w:r>
          </w:p>
        </w:tc>
        <w:tc>
          <w:tcPr>
            <w:tcW w:w="3686" w:type="dxa"/>
          </w:tcPr>
          <w:p w14:paraId="281BC708" w14:textId="79141B85" w:rsidR="0024547D" w:rsidRPr="00630018" w:rsidRDefault="0024547D" w:rsidP="006648E3">
            <w:pPr>
              <w:rPr>
                <w:sz w:val="20"/>
                <w:szCs w:val="20"/>
              </w:rPr>
            </w:pPr>
            <w:r w:rsidRPr="00630018">
              <w:rPr>
                <w:sz w:val="20"/>
                <w:szCs w:val="20"/>
              </w:rPr>
              <w:t>The proportion of the participants who received the component</w:t>
            </w:r>
            <w:r w:rsidR="00846F6A" w:rsidRPr="00630018">
              <w:rPr>
                <w:sz w:val="20"/>
                <w:szCs w:val="20"/>
              </w:rPr>
              <w:t>.</w:t>
            </w:r>
          </w:p>
          <w:p w14:paraId="45991E60" w14:textId="781084D8" w:rsidR="00660DA9" w:rsidRPr="0024547D" w:rsidRDefault="0039064D" w:rsidP="006648E3">
            <w:pPr>
              <w:spacing w:before="240"/>
              <w:rPr>
                <w:sz w:val="20"/>
                <w:szCs w:val="20"/>
              </w:rPr>
            </w:pPr>
            <w:r w:rsidRPr="00630018">
              <w:rPr>
                <w:sz w:val="20"/>
                <w:szCs w:val="20"/>
              </w:rPr>
              <w:t>Individual psychoeducation</w:t>
            </w:r>
            <w:r w:rsidR="00587D26" w:rsidRPr="00630018">
              <w:rPr>
                <w:color w:val="C00000"/>
                <w:sz w:val="20"/>
                <w:szCs w:val="20"/>
              </w:rPr>
              <w:t>-</w:t>
            </w:r>
            <w:r w:rsidR="00846F6A" w:rsidRPr="00630018">
              <w:rPr>
                <w:color w:val="C00000"/>
                <w:sz w:val="20"/>
                <w:szCs w:val="20"/>
              </w:rPr>
              <w:t>22.78% (n=</w:t>
            </w:r>
            <w:r w:rsidR="00573532" w:rsidRPr="00630018">
              <w:rPr>
                <w:color w:val="C00000"/>
                <w:sz w:val="20"/>
                <w:szCs w:val="20"/>
              </w:rPr>
              <w:t xml:space="preserve"> 36)</w:t>
            </w:r>
            <w:r w:rsidR="00787538" w:rsidRPr="00630018">
              <w:rPr>
                <w:color w:val="C00000"/>
                <w:sz w:val="20"/>
                <w:szCs w:val="20"/>
              </w:rPr>
              <w:t xml:space="preserve">, </w:t>
            </w:r>
            <w:r w:rsidR="00787538" w:rsidRPr="00630018">
              <w:rPr>
                <w:sz w:val="20"/>
                <w:szCs w:val="20"/>
              </w:rPr>
              <w:t>Multifamily group psychoeducation</w:t>
            </w:r>
            <w:r w:rsidR="00067750" w:rsidRPr="00630018">
              <w:rPr>
                <w:sz w:val="20"/>
                <w:szCs w:val="20"/>
              </w:rPr>
              <w:t xml:space="preserve">- </w:t>
            </w:r>
            <w:r w:rsidR="00067750" w:rsidRPr="00630018">
              <w:rPr>
                <w:color w:val="C00000"/>
                <w:sz w:val="20"/>
                <w:szCs w:val="20"/>
              </w:rPr>
              <w:t>13.92% (n=</w:t>
            </w:r>
            <w:r w:rsidR="00241A57" w:rsidRPr="00630018">
              <w:rPr>
                <w:color w:val="C00000"/>
                <w:sz w:val="20"/>
                <w:szCs w:val="20"/>
              </w:rPr>
              <w:t xml:space="preserve"> 22</w:t>
            </w:r>
            <w:r w:rsidR="00CE6A1B" w:rsidRPr="00630018">
              <w:rPr>
                <w:color w:val="C00000"/>
                <w:sz w:val="20"/>
                <w:szCs w:val="20"/>
              </w:rPr>
              <w:t>),</w:t>
            </w:r>
            <w:r w:rsidR="00A07D5E" w:rsidRPr="00630018">
              <w:rPr>
                <w:color w:val="C00000"/>
                <w:sz w:val="20"/>
                <w:szCs w:val="20"/>
              </w:rPr>
              <w:t xml:space="preserve"> </w:t>
            </w:r>
            <w:r w:rsidR="00A07D5E" w:rsidRPr="00630018">
              <w:rPr>
                <w:sz w:val="20"/>
                <w:szCs w:val="20"/>
              </w:rPr>
              <w:t>Group family psychoeducation-</w:t>
            </w:r>
            <w:r w:rsidR="00104047" w:rsidRPr="00630018">
              <w:rPr>
                <w:color w:val="C00000"/>
                <w:sz w:val="20"/>
                <w:szCs w:val="20"/>
              </w:rPr>
              <w:t>13.29</w:t>
            </w:r>
            <w:proofErr w:type="gramStart"/>
            <w:r w:rsidR="00104047" w:rsidRPr="00630018">
              <w:rPr>
                <w:color w:val="C00000"/>
                <w:sz w:val="20"/>
                <w:szCs w:val="20"/>
              </w:rPr>
              <w:t>%(</w:t>
            </w:r>
            <w:proofErr w:type="gramEnd"/>
            <w:r w:rsidR="00104047" w:rsidRPr="00630018">
              <w:rPr>
                <w:color w:val="C00000"/>
                <w:sz w:val="20"/>
                <w:szCs w:val="20"/>
              </w:rPr>
              <w:t>n=</w:t>
            </w:r>
            <w:r w:rsidR="00630018" w:rsidRPr="00630018">
              <w:rPr>
                <w:color w:val="C00000"/>
                <w:sz w:val="20"/>
                <w:szCs w:val="20"/>
              </w:rPr>
              <w:t xml:space="preserve"> 21)</w:t>
            </w:r>
          </w:p>
        </w:tc>
      </w:tr>
      <w:tr w:rsidR="00275D13" w14:paraId="4AE9F1F3" w14:textId="77777777" w:rsidTr="006648E3">
        <w:tc>
          <w:tcPr>
            <w:tcW w:w="9918" w:type="dxa"/>
            <w:gridSpan w:val="5"/>
            <w:shd w:val="clear" w:color="auto" w:fill="8EAADB" w:themeFill="accent1" w:themeFillTint="99"/>
          </w:tcPr>
          <w:p w14:paraId="76638E71" w14:textId="467C96D4" w:rsidR="00275D13" w:rsidRPr="00163301" w:rsidRDefault="00275D13" w:rsidP="006648E3">
            <w:pPr>
              <w:rPr>
                <w:b/>
                <w:bCs/>
              </w:rPr>
            </w:pPr>
            <w:r w:rsidRPr="00163301">
              <w:rPr>
                <w:rFonts w:cstheme="minorHAnsi"/>
                <w:b/>
                <w:bCs/>
                <w:color w:val="000000"/>
              </w:rPr>
              <w:t xml:space="preserve">Evaluation </w:t>
            </w:r>
            <w:r w:rsidR="00BF3D56" w:rsidRPr="00163301">
              <w:rPr>
                <w:rFonts w:cstheme="minorHAnsi"/>
                <w:b/>
                <w:bCs/>
                <w:color w:val="000000"/>
              </w:rPr>
              <w:t xml:space="preserve">of </w:t>
            </w:r>
            <w:r w:rsidR="00C90406" w:rsidRPr="00163301">
              <w:rPr>
                <w:rFonts w:cstheme="minorHAnsi"/>
                <w:b/>
                <w:bCs/>
                <w:color w:val="000000"/>
              </w:rPr>
              <w:t>p</w:t>
            </w:r>
            <w:r w:rsidRPr="00163301">
              <w:rPr>
                <w:rFonts w:cstheme="minorHAnsi"/>
                <w:b/>
                <w:bCs/>
                <w:color w:val="000000"/>
              </w:rPr>
              <w:t>rogram</w:t>
            </w:r>
          </w:p>
        </w:tc>
      </w:tr>
      <w:tr w:rsidR="00660DA9" w14:paraId="28F802B9" w14:textId="77777777" w:rsidTr="006648E3">
        <w:tc>
          <w:tcPr>
            <w:tcW w:w="440" w:type="dxa"/>
          </w:tcPr>
          <w:p w14:paraId="0BF3C8A7" w14:textId="77777777" w:rsidR="00660DA9" w:rsidRDefault="00660DA9" w:rsidP="006648E3">
            <w:r>
              <w:t>15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"/>
              <w:id w:val="-144669286"/>
              <w:placeholder>
                <w:docPart w:val="A3F8B572BC114142A46C8C46F40E32FF"/>
              </w:placeholder>
            </w:sdtPr>
            <w:sdtContent>
              <w:p w14:paraId="22656C30" w14:textId="77777777" w:rsidR="00660DA9" w:rsidRDefault="00660DA9" w:rsidP="006648E3">
                <w:pPr>
                  <w:rPr>
                    <w:rFonts w:cstheme="minorHAnsi"/>
                  </w:rPr>
                </w:pPr>
                <w:proofErr w:type="spellStart"/>
                <w:r w:rsidRPr="000E20D8">
                  <w:rPr>
                    <w:rFonts w:cstheme="minorHAnsi"/>
                    <w:color w:val="000000"/>
                  </w:rPr>
                  <w:t>Mottaghipour</w:t>
                </w:r>
                <w:proofErr w:type="spellEnd"/>
                <w:r w:rsidRPr="000E20D8">
                  <w:rPr>
                    <w:rFonts w:cstheme="minorHAnsi"/>
                    <w:color w:val="000000"/>
                  </w:rPr>
                  <w:t xml:space="preserve"> et al., 2010</w:t>
                </w:r>
              </w:p>
            </w:sdtContent>
          </w:sdt>
          <w:p w14:paraId="27F425C9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156F0FCB" w14:textId="290B9897" w:rsidR="00660DA9" w:rsidRDefault="0002091C" w:rsidP="006648E3">
            <w:r>
              <w:t>Effectiveness of training health professionals in adherence to protocol</w:t>
            </w:r>
          </w:p>
        </w:tc>
        <w:tc>
          <w:tcPr>
            <w:tcW w:w="1701" w:type="dxa"/>
          </w:tcPr>
          <w:p w14:paraId="5C5A5A46" w14:textId="56A7ACFC" w:rsidR="00660DA9" w:rsidRDefault="000B5A89" w:rsidP="006648E3">
            <w:r w:rsidRPr="00B3602D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</w:t>
            </w:r>
            <w:r w:rsidRPr="00B3602D">
              <w:rPr>
                <w:rFonts w:cstheme="minorHAnsi"/>
              </w:rPr>
              <w:t>professionals</w:t>
            </w:r>
          </w:p>
        </w:tc>
        <w:tc>
          <w:tcPr>
            <w:tcW w:w="3686" w:type="dxa"/>
          </w:tcPr>
          <w:p w14:paraId="0E168D83" w14:textId="77777777" w:rsidR="00AB6A01" w:rsidRDefault="0051437E" w:rsidP="006648E3">
            <w:pPr>
              <w:rPr>
                <w:sz w:val="20"/>
                <w:szCs w:val="20"/>
              </w:rPr>
            </w:pPr>
            <w:r w:rsidRPr="00103BE5">
              <w:rPr>
                <w:sz w:val="20"/>
                <w:szCs w:val="20"/>
              </w:rPr>
              <w:t>A</w:t>
            </w:r>
            <w:r w:rsidR="00BB50B2" w:rsidRPr="00103BE5">
              <w:rPr>
                <w:sz w:val="20"/>
                <w:szCs w:val="20"/>
              </w:rPr>
              <w:t>dherence to the protocol</w:t>
            </w:r>
            <w:r w:rsidRPr="00103BE5">
              <w:rPr>
                <w:sz w:val="20"/>
                <w:szCs w:val="20"/>
              </w:rPr>
              <w:t>-</w:t>
            </w:r>
            <w:r w:rsidRPr="000B5A89">
              <w:rPr>
                <w:color w:val="C00000"/>
                <w:sz w:val="20"/>
                <w:szCs w:val="20"/>
              </w:rPr>
              <w:t>72%</w:t>
            </w:r>
          </w:p>
          <w:p w14:paraId="3BDA9042" w14:textId="77777777" w:rsidR="00AB6A01" w:rsidRDefault="00103BE5" w:rsidP="006648E3">
            <w:pPr>
              <w:rPr>
                <w:sz w:val="20"/>
                <w:szCs w:val="20"/>
              </w:rPr>
            </w:pPr>
            <w:r w:rsidRPr="00103BE5">
              <w:rPr>
                <w:sz w:val="20"/>
                <w:szCs w:val="20"/>
              </w:rPr>
              <w:t>M</w:t>
            </w:r>
            <w:r w:rsidR="00BB50B2" w:rsidRPr="00103BE5">
              <w:rPr>
                <w:sz w:val="20"/>
                <w:szCs w:val="20"/>
              </w:rPr>
              <w:t>ultiple-family group sessions</w:t>
            </w:r>
            <w:r w:rsidRPr="00103BE5">
              <w:rPr>
                <w:sz w:val="20"/>
                <w:szCs w:val="20"/>
              </w:rPr>
              <w:t>-</w:t>
            </w:r>
            <w:r w:rsidRPr="000B5A89">
              <w:rPr>
                <w:color w:val="C00000"/>
                <w:sz w:val="20"/>
                <w:szCs w:val="20"/>
              </w:rPr>
              <w:t>79%</w:t>
            </w:r>
            <w:r w:rsidR="00BB50B2" w:rsidRPr="000B5A89">
              <w:rPr>
                <w:color w:val="C00000"/>
                <w:sz w:val="20"/>
                <w:szCs w:val="20"/>
              </w:rPr>
              <w:t xml:space="preserve"> </w:t>
            </w:r>
          </w:p>
          <w:p w14:paraId="1146097F" w14:textId="2C25A93F" w:rsidR="00660DA9" w:rsidRPr="00103BE5" w:rsidRDefault="00103BE5" w:rsidP="006648E3">
            <w:pPr>
              <w:rPr>
                <w:b/>
                <w:bCs/>
                <w:sz w:val="20"/>
                <w:szCs w:val="20"/>
              </w:rPr>
            </w:pPr>
            <w:r w:rsidRPr="00103BE5">
              <w:rPr>
                <w:sz w:val="20"/>
                <w:szCs w:val="20"/>
              </w:rPr>
              <w:t>S</w:t>
            </w:r>
            <w:r w:rsidR="00BB50B2" w:rsidRPr="00103BE5">
              <w:rPr>
                <w:sz w:val="20"/>
                <w:szCs w:val="20"/>
              </w:rPr>
              <w:t xml:space="preserve">ingle-family home-based sessions </w:t>
            </w:r>
            <w:r w:rsidRPr="000B5A89">
              <w:rPr>
                <w:color w:val="C00000"/>
                <w:sz w:val="20"/>
                <w:szCs w:val="20"/>
              </w:rPr>
              <w:t>-</w:t>
            </w:r>
            <w:r w:rsidR="00BB50B2" w:rsidRPr="000B5A89">
              <w:rPr>
                <w:color w:val="C00000"/>
                <w:sz w:val="20"/>
                <w:szCs w:val="20"/>
              </w:rPr>
              <w:t>69%</w:t>
            </w:r>
          </w:p>
        </w:tc>
      </w:tr>
      <w:tr w:rsidR="000B5A89" w14:paraId="3FFC8237" w14:textId="77777777" w:rsidTr="006648E3">
        <w:tc>
          <w:tcPr>
            <w:tcW w:w="9918" w:type="dxa"/>
            <w:gridSpan w:val="5"/>
            <w:shd w:val="clear" w:color="auto" w:fill="8EAADB" w:themeFill="accent1" w:themeFillTint="99"/>
          </w:tcPr>
          <w:p w14:paraId="01494074" w14:textId="1AFDE01F" w:rsidR="000B5A89" w:rsidRPr="00163301" w:rsidRDefault="000B5A89" w:rsidP="006648E3">
            <w:pPr>
              <w:rPr>
                <w:b/>
                <w:bCs/>
              </w:rPr>
            </w:pPr>
            <w:r w:rsidRPr="00163301">
              <w:rPr>
                <w:rFonts w:cstheme="minorHAnsi"/>
                <w:b/>
                <w:bCs/>
                <w:color w:val="000000"/>
              </w:rPr>
              <w:t>Qualitative</w:t>
            </w:r>
            <w:r w:rsidR="00C90406" w:rsidRPr="00163301">
              <w:rPr>
                <w:rFonts w:cstheme="minorHAnsi"/>
                <w:b/>
                <w:bCs/>
                <w:color w:val="000000"/>
              </w:rPr>
              <w:t xml:space="preserve"> study</w:t>
            </w:r>
          </w:p>
        </w:tc>
      </w:tr>
      <w:tr w:rsidR="00660DA9" w14:paraId="4D9489F3" w14:textId="77777777" w:rsidTr="006648E3">
        <w:tc>
          <w:tcPr>
            <w:tcW w:w="440" w:type="dxa"/>
          </w:tcPr>
          <w:p w14:paraId="551C4455" w14:textId="77777777" w:rsidR="00660DA9" w:rsidRDefault="00660DA9" w:rsidP="006648E3">
            <w:r>
              <w:t>16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"/>
              <w:id w:val="-363753925"/>
              <w:placeholder>
                <w:docPart w:val="D6F36B1E64034CC38BF657183BE2DC34"/>
              </w:placeholder>
            </w:sdtPr>
            <w:sdtContent>
              <w:p w14:paraId="07BCA2E4" w14:textId="77777777" w:rsidR="00AC501A" w:rsidRDefault="00AC501A" w:rsidP="006648E3">
                <w:pPr>
                  <w:rPr>
                    <w:rFonts w:cstheme="minorHAnsi"/>
                  </w:rPr>
                </w:pPr>
                <w:proofErr w:type="spellStart"/>
                <w:r w:rsidRPr="000E20D8">
                  <w:rPr>
                    <w:rFonts w:cstheme="minorHAnsi"/>
                    <w:color w:val="000000"/>
                  </w:rPr>
                  <w:t>Vaitheswaran</w:t>
                </w:r>
                <w:proofErr w:type="spellEnd"/>
                <w:r w:rsidRPr="000E20D8">
                  <w:rPr>
                    <w:rFonts w:cstheme="minorHAnsi"/>
                    <w:color w:val="000000"/>
                  </w:rPr>
                  <w:t xml:space="preserve"> et al., 2021</w:t>
                </w:r>
              </w:p>
            </w:sdtContent>
          </w:sdt>
          <w:p w14:paraId="2DA46070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7059F4DF" w14:textId="4C311664" w:rsidR="00660DA9" w:rsidRDefault="00BF3D56" w:rsidP="006648E3">
            <w:r>
              <w:t>Challenges in FEP intervention program in a specialist mental health facility using the Consolidated Framework for Implementation Research (CFIR).</w:t>
            </w:r>
          </w:p>
        </w:tc>
        <w:tc>
          <w:tcPr>
            <w:tcW w:w="1701" w:type="dxa"/>
          </w:tcPr>
          <w:p w14:paraId="16148035" w14:textId="52BDCAE6" w:rsidR="00660DA9" w:rsidRDefault="00AE5AB8" w:rsidP="006648E3">
            <w:r w:rsidRPr="00C138B4">
              <w:rPr>
                <w:rFonts w:cstheme="minorHAnsi"/>
              </w:rPr>
              <w:t>27 (15 patients with FEP and 12 caregivers</w:t>
            </w:r>
          </w:p>
        </w:tc>
        <w:tc>
          <w:tcPr>
            <w:tcW w:w="3686" w:type="dxa"/>
          </w:tcPr>
          <w:p w14:paraId="1E6A6C9D" w14:textId="77777777" w:rsidR="00660DA9" w:rsidRPr="000E2EF8" w:rsidRDefault="002D171C" w:rsidP="006648E3">
            <w:pPr>
              <w:rPr>
                <w:sz w:val="20"/>
                <w:szCs w:val="20"/>
              </w:rPr>
            </w:pPr>
            <w:r w:rsidRPr="000E2EF8">
              <w:rPr>
                <w:sz w:val="20"/>
                <w:szCs w:val="20"/>
              </w:rPr>
              <w:t xml:space="preserve">CFIR successfully addressed implementation </w:t>
            </w:r>
            <w:r w:rsidR="00262E02" w:rsidRPr="000E2EF8">
              <w:rPr>
                <w:sz w:val="20"/>
                <w:szCs w:val="20"/>
              </w:rPr>
              <w:t xml:space="preserve">challenges </w:t>
            </w:r>
            <w:r w:rsidRPr="000E2EF8">
              <w:rPr>
                <w:sz w:val="20"/>
                <w:szCs w:val="20"/>
              </w:rPr>
              <w:t>evident in LMICs.</w:t>
            </w:r>
          </w:p>
          <w:p w14:paraId="71133934" w14:textId="5CE9BF9E" w:rsidR="00232B4A" w:rsidRPr="000E2EF8" w:rsidRDefault="00232B4A" w:rsidP="006648E3">
            <w:pPr>
              <w:rPr>
                <w:sz w:val="20"/>
                <w:szCs w:val="20"/>
              </w:rPr>
            </w:pPr>
            <w:r w:rsidRPr="000E2EF8">
              <w:rPr>
                <w:sz w:val="20"/>
                <w:szCs w:val="20"/>
              </w:rPr>
              <w:t xml:space="preserve">A service delivery model was proposed for </w:t>
            </w:r>
            <w:r w:rsidR="005C0EA5">
              <w:rPr>
                <w:sz w:val="20"/>
                <w:szCs w:val="20"/>
              </w:rPr>
              <w:t>first-episode</w:t>
            </w:r>
            <w:r w:rsidRPr="000E2EF8">
              <w:rPr>
                <w:sz w:val="20"/>
                <w:szCs w:val="20"/>
              </w:rPr>
              <w:t xml:space="preserve"> psychosis in resource-limited settings. This model included a task-sharing approach.</w:t>
            </w:r>
          </w:p>
          <w:p w14:paraId="2B872ABA" w14:textId="4C2DE65E" w:rsidR="00262E02" w:rsidRDefault="00262E02" w:rsidP="006648E3"/>
        </w:tc>
      </w:tr>
      <w:tr w:rsidR="00E22BA7" w14:paraId="2477B8C4" w14:textId="77777777" w:rsidTr="006648E3">
        <w:tc>
          <w:tcPr>
            <w:tcW w:w="9918" w:type="dxa"/>
            <w:gridSpan w:val="5"/>
            <w:shd w:val="clear" w:color="auto" w:fill="8EAADB" w:themeFill="accent1" w:themeFillTint="99"/>
          </w:tcPr>
          <w:p w14:paraId="4CCCEB11" w14:textId="64F7D00D" w:rsidR="00E22BA7" w:rsidRPr="00163301" w:rsidRDefault="00E22BA7" w:rsidP="006648E3">
            <w:pPr>
              <w:rPr>
                <w:b/>
                <w:bCs/>
              </w:rPr>
            </w:pPr>
            <w:r w:rsidRPr="00163301">
              <w:rPr>
                <w:rFonts w:cstheme="minorHAnsi"/>
                <w:b/>
                <w:bCs/>
                <w:color w:val="000000"/>
              </w:rPr>
              <w:t>Tool development</w:t>
            </w:r>
          </w:p>
        </w:tc>
      </w:tr>
      <w:tr w:rsidR="00660DA9" w14:paraId="623762AF" w14:textId="77777777" w:rsidTr="006648E3">
        <w:tc>
          <w:tcPr>
            <w:tcW w:w="440" w:type="dxa"/>
          </w:tcPr>
          <w:p w14:paraId="1FF7F22D" w14:textId="77777777" w:rsidR="00660DA9" w:rsidRDefault="00660DA9" w:rsidP="006648E3">
            <w:r>
              <w:t>17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"/>
              <w:id w:val="188966457"/>
              <w:placeholder>
                <w:docPart w:val="31F72C4324FE47B7897E31B2BAB9A62D"/>
              </w:placeholder>
            </w:sdtPr>
            <w:sdtContent>
              <w:p w14:paraId="061259F4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 xml:space="preserve">Iyer, </w:t>
                </w:r>
                <w:proofErr w:type="spellStart"/>
                <w:r w:rsidRPr="000E20D8">
                  <w:rPr>
                    <w:rFonts w:cstheme="minorHAnsi"/>
                    <w:color w:val="000000"/>
                  </w:rPr>
                  <w:t>Taksal</w:t>
                </w:r>
                <w:proofErr w:type="spellEnd"/>
                <w:r w:rsidRPr="000E20D8">
                  <w:rPr>
                    <w:rFonts w:cstheme="minorHAnsi"/>
                    <w:color w:val="000000"/>
                  </w:rPr>
                  <w:t>, et al., 2022</w:t>
                </w:r>
              </w:p>
            </w:sdtContent>
          </w:sdt>
          <w:p w14:paraId="0911A290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4D5BB391" w14:textId="113A9C87" w:rsidR="00660DA9" w:rsidRDefault="00E23AC3" w:rsidP="006648E3">
            <w:r>
              <w:t>Development of patient-reported experience measures (PREMs) and family-reported experience measures (FREMs) for application in early psychosis services research</w:t>
            </w:r>
          </w:p>
        </w:tc>
        <w:tc>
          <w:tcPr>
            <w:tcW w:w="1701" w:type="dxa"/>
          </w:tcPr>
          <w:p w14:paraId="3B6077C3" w14:textId="77777777" w:rsidR="00FF3408" w:rsidRDefault="00FF340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Chennai</w:t>
            </w:r>
          </w:p>
          <w:p w14:paraId="7EDF4F79" w14:textId="77777777" w:rsidR="00FF3408" w:rsidRDefault="00FF340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: N=29</w:t>
            </w:r>
          </w:p>
          <w:p w14:paraId="57F8DAC7" w14:textId="77777777" w:rsidR="00FF3408" w:rsidRDefault="00FF340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Family: N=27</w:t>
            </w:r>
          </w:p>
          <w:p w14:paraId="00EDEE05" w14:textId="77777777" w:rsidR="00FF3408" w:rsidRDefault="00FF3408" w:rsidP="006648E3">
            <w:pPr>
              <w:rPr>
                <w:rFonts w:cstheme="minorHAnsi"/>
              </w:rPr>
            </w:pPr>
          </w:p>
          <w:p w14:paraId="42D0F49B" w14:textId="77777777" w:rsidR="00FF3408" w:rsidRDefault="00FF340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Montreal</w:t>
            </w:r>
          </w:p>
          <w:p w14:paraId="6544C064" w14:textId="77777777" w:rsidR="00FF3408" w:rsidRDefault="00FF340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: N=31</w:t>
            </w:r>
          </w:p>
          <w:p w14:paraId="199598B8" w14:textId="77777777" w:rsidR="00FF3408" w:rsidRDefault="00FF3408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Family: N=31</w:t>
            </w:r>
          </w:p>
          <w:p w14:paraId="04961547" w14:textId="3768DFBA" w:rsidR="00660DA9" w:rsidRDefault="00660DA9" w:rsidP="006648E3"/>
        </w:tc>
        <w:tc>
          <w:tcPr>
            <w:tcW w:w="3686" w:type="dxa"/>
          </w:tcPr>
          <w:p w14:paraId="692D8000" w14:textId="16B633D3" w:rsidR="00660DA9" w:rsidRPr="000E2EF8" w:rsidRDefault="0081601D" w:rsidP="006648E3">
            <w:pPr>
              <w:rPr>
                <w:sz w:val="20"/>
                <w:szCs w:val="20"/>
              </w:rPr>
            </w:pPr>
            <w:r w:rsidRPr="000E2EF8">
              <w:rPr>
                <w:sz w:val="20"/>
                <w:szCs w:val="20"/>
              </w:rPr>
              <w:t>Reliability</w:t>
            </w:r>
          </w:p>
          <w:p w14:paraId="76F7F708" w14:textId="7A36D7BE" w:rsidR="00620415" w:rsidRDefault="00620415" w:rsidP="006648E3">
            <w:r w:rsidRPr="000E2EF8">
              <w:rPr>
                <w:sz w:val="20"/>
                <w:szCs w:val="20"/>
              </w:rPr>
              <w:t xml:space="preserve">Cronbach's alphas </w:t>
            </w:r>
            <w:r w:rsidR="00624142" w:rsidRPr="000E2EF8">
              <w:rPr>
                <w:sz w:val="20"/>
                <w:szCs w:val="20"/>
              </w:rPr>
              <w:t>-</w:t>
            </w:r>
            <w:r w:rsidRPr="000E2EF8">
              <w:rPr>
                <w:sz w:val="20"/>
                <w:szCs w:val="20"/>
              </w:rPr>
              <w:t xml:space="preserve">PREM </w:t>
            </w:r>
            <w:r w:rsidR="00624142" w:rsidRPr="000E2EF8">
              <w:rPr>
                <w:sz w:val="20"/>
                <w:szCs w:val="20"/>
              </w:rPr>
              <w:t xml:space="preserve">&amp; </w:t>
            </w:r>
            <w:r w:rsidRPr="000E2EF8">
              <w:rPr>
                <w:sz w:val="20"/>
                <w:szCs w:val="20"/>
              </w:rPr>
              <w:t xml:space="preserve">FREM at each site </w:t>
            </w:r>
            <w:r w:rsidR="000E2EF8" w:rsidRPr="000E2EF8">
              <w:rPr>
                <w:color w:val="C00000"/>
                <w:sz w:val="20"/>
                <w:szCs w:val="20"/>
              </w:rPr>
              <w:t>&gt;</w:t>
            </w:r>
            <w:r w:rsidRPr="000E2EF8">
              <w:rPr>
                <w:color w:val="C00000"/>
                <w:sz w:val="20"/>
                <w:szCs w:val="20"/>
              </w:rPr>
              <w:t xml:space="preserve"> 0.87</w:t>
            </w:r>
            <w:r w:rsidR="000E2EF8">
              <w:rPr>
                <w:color w:val="C00000"/>
              </w:rPr>
              <w:t>.</w:t>
            </w:r>
          </w:p>
          <w:p w14:paraId="59F021FF" w14:textId="77777777" w:rsidR="00620415" w:rsidRDefault="00620415" w:rsidP="006648E3"/>
          <w:p w14:paraId="3804FE01" w14:textId="2054FB96" w:rsidR="0018260E" w:rsidRPr="00F62EA4" w:rsidRDefault="0018260E" w:rsidP="006648E3">
            <w:pPr>
              <w:rPr>
                <w:sz w:val="20"/>
                <w:szCs w:val="20"/>
              </w:rPr>
            </w:pPr>
            <w:r w:rsidRPr="00F62EA4">
              <w:rPr>
                <w:sz w:val="20"/>
                <w:szCs w:val="20"/>
              </w:rPr>
              <w:t>Convergent validity</w:t>
            </w:r>
          </w:p>
          <w:p w14:paraId="0CBB09A8" w14:textId="67DB6E0D" w:rsidR="000E2EF8" w:rsidRDefault="00EB48D9" w:rsidP="006648E3">
            <w:r w:rsidRPr="00F62EA4">
              <w:rPr>
                <w:sz w:val="20"/>
                <w:szCs w:val="20"/>
              </w:rPr>
              <w:t xml:space="preserve">Overall, correlational values </w:t>
            </w:r>
            <w:r w:rsidR="0018260E" w:rsidRPr="00F62EA4">
              <w:rPr>
                <w:sz w:val="20"/>
                <w:szCs w:val="20"/>
              </w:rPr>
              <w:t xml:space="preserve">were </w:t>
            </w:r>
            <w:r w:rsidRPr="00F62EA4">
              <w:rPr>
                <w:sz w:val="20"/>
                <w:szCs w:val="20"/>
              </w:rPr>
              <w:t>significant</w:t>
            </w:r>
            <w:r w:rsidR="0018260E" w:rsidRPr="00F62EA4">
              <w:rPr>
                <w:sz w:val="20"/>
                <w:szCs w:val="20"/>
              </w:rPr>
              <w:t xml:space="preserve"> </w:t>
            </w:r>
            <w:r w:rsidR="00351D42" w:rsidRPr="00F62EA4">
              <w:rPr>
                <w:color w:val="C00000"/>
                <w:sz w:val="20"/>
                <w:szCs w:val="20"/>
              </w:rPr>
              <w:t>p=&lt;0.05</w:t>
            </w:r>
            <w:r w:rsidRPr="00F62EA4">
              <w:rPr>
                <w:color w:val="C00000"/>
                <w:sz w:val="20"/>
                <w:szCs w:val="20"/>
              </w:rPr>
              <w:t xml:space="preserve"> </w:t>
            </w:r>
            <w:r w:rsidRPr="00F62EA4">
              <w:rPr>
                <w:sz w:val="20"/>
                <w:szCs w:val="20"/>
              </w:rPr>
              <w:t xml:space="preserve">and in the predicted direction </w:t>
            </w:r>
            <w:r w:rsidR="00E067B6" w:rsidRPr="00F62EA4">
              <w:rPr>
                <w:sz w:val="20"/>
                <w:szCs w:val="20"/>
              </w:rPr>
              <w:t>(</w:t>
            </w:r>
            <w:r w:rsidRPr="00F62EA4">
              <w:rPr>
                <w:sz w:val="20"/>
                <w:szCs w:val="20"/>
              </w:rPr>
              <w:t>patient and family versions at both sites</w:t>
            </w:r>
            <w:r w:rsidR="00E067B6" w:rsidRPr="00F62EA4">
              <w:rPr>
                <w:sz w:val="20"/>
                <w:szCs w:val="20"/>
              </w:rPr>
              <w:t>)</w:t>
            </w:r>
          </w:p>
        </w:tc>
      </w:tr>
      <w:tr w:rsidR="00652EAB" w14:paraId="771FA041" w14:textId="77777777" w:rsidTr="006648E3">
        <w:tc>
          <w:tcPr>
            <w:tcW w:w="9918" w:type="dxa"/>
            <w:gridSpan w:val="5"/>
            <w:shd w:val="clear" w:color="auto" w:fill="8EAADB" w:themeFill="accent1" w:themeFillTint="99"/>
          </w:tcPr>
          <w:p w14:paraId="59C0E206" w14:textId="06799094" w:rsidR="00652EAB" w:rsidRPr="00163301" w:rsidRDefault="00652EAB" w:rsidP="006648E3">
            <w:pPr>
              <w:rPr>
                <w:b/>
                <w:bCs/>
              </w:rPr>
            </w:pPr>
            <w:r w:rsidRPr="00163301">
              <w:rPr>
                <w:rFonts w:cstheme="minorHAnsi"/>
                <w:b/>
                <w:bCs/>
                <w:color w:val="000000"/>
              </w:rPr>
              <w:t>Feasibility Study</w:t>
            </w:r>
          </w:p>
        </w:tc>
      </w:tr>
      <w:tr w:rsidR="00660DA9" w14:paraId="69AF1053" w14:textId="77777777" w:rsidTr="006648E3">
        <w:tc>
          <w:tcPr>
            <w:tcW w:w="440" w:type="dxa"/>
          </w:tcPr>
          <w:p w14:paraId="1353C312" w14:textId="77777777" w:rsidR="00660DA9" w:rsidRDefault="00660DA9" w:rsidP="006648E3">
            <w:r>
              <w:t>18</w:t>
            </w:r>
          </w:p>
        </w:tc>
        <w:tc>
          <w:tcPr>
            <w:tcW w:w="1701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"/>
              <w:id w:val="1556286210"/>
              <w:placeholder>
                <w:docPart w:val="CD80036DD64B4300A09F8668B3593179"/>
              </w:placeholder>
            </w:sdtPr>
            <w:sdtContent>
              <w:p w14:paraId="0F6F3AEC" w14:textId="77777777" w:rsidR="00660DA9" w:rsidRDefault="00660DA9" w:rsidP="006648E3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Ventura et al., 2021</w:t>
                </w:r>
              </w:p>
            </w:sdtContent>
          </w:sdt>
          <w:p w14:paraId="393417BF" w14:textId="77777777" w:rsidR="00660DA9" w:rsidRDefault="00660DA9" w:rsidP="006648E3">
            <w:pPr>
              <w:rPr>
                <w:rFonts w:cstheme="minorHAnsi"/>
                <w:color w:val="000000"/>
              </w:rPr>
            </w:pPr>
          </w:p>
        </w:tc>
        <w:tc>
          <w:tcPr>
            <w:tcW w:w="2390" w:type="dxa"/>
          </w:tcPr>
          <w:p w14:paraId="7863EE50" w14:textId="4D7CF8AF" w:rsidR="00660DA9" w:rsidRDefault="00735A73" w:rsidP="006648E3">
            <w:r>
              <w:t>Feasibility of developing a clinical high-risk program (</w:t>
            </w:r>
            <w:proofErr w:type="spellStart"/>
            <w:r>
              <w:t>CHiRP</w:t>
            </w:r>
            <w:proofErr w:type="spellEnd"/>
            <w:r>
              <w:t>) program to identify youth at high clinical risk</w:t>
            </w:r>
          </w:p>
        </w:tc>
        <w:tc>
          <w:tcPr>
            <w:tcW w:w="1701" w:type="dxa"/>
          </w:tcPr>
          <w:p w14:paraId="3E0D573F" w14:textId="77777777" w:rsidR="00944C9D" w:rsidRDefault="00944C9D" w:rsidP="006648E3">
            <w:pPr>
              <w:rPr>
                <w:rFonts w:cstheme="minorHAnsi"/>
              </w:rPr>
            </w:pPr>
            <w:r>
              <w:rPr>
                <w:rFonts w:cstheme="minorHAnsi"/>
              </w:rPr>
              <w:t>N=10</w:t>
            </w:r>
          </w:p>
          <w:p w14:paraId="1E7FD414" w14:textId="6DE15417" w:rsidR="00660DA9" w:rsidRDefault="00660DA9" w:rsidP="006648E3"/>
        </w:tc>
        <w:tc>
          <w:tcPr>
            <w:tcW w:w="3686" w:type="dxa"/>
          </w:tcPr>
          <w:p w14:paraId="28F7C701" w14:textId="14496BCF" w:rsidR="00660DA9" w:rsidRPr="009472B1" w:rsidRDefault="008E33C2" w:rsidP="006648E3">
            <w:pPr>
              <w:rPr>
                <w:sz w:val="20"/>
                <w:szCs w:val="20"/>
              </w:rPr>
            </w:pPr>
            <w:r w:rsidRPr="009472B1">
              <w:rPr>
                <w:sz w:val="20"/>
                <w:szCs w:val="20"/>
              </w:rPr>
              <w:t xml:space="preserve">The results of this study revealed that a </w:t>
            </w:r>
            <w:proofErr w:type="spellStart"/>
            <w:r w:rsidRPr="009472B1">
              <w:rPr>
                <w:sz w:val="20"/>
                <w:szCs w:val="20"/>
              </w:rPr>
              <w:t>CHiRP</w:t>
            </w:r>
            <w:proofErr w:type="spellEnd"/>
            <w:r w:rsidRPr="009472B1">
              <w:rPr>
                <w:sz w:val="20"/>
                <w:szCs w:val="20"/>
              </w:rPr>
              <w:t xml:space="preserve"> could be developed and implemented in Tunisia</w:t>
            </w:r>
            <w:r w:rsidR="009472B1" w:rsidRPr="009472B1">
              <w:rPr>
                <w:sz w:val="20"/>
                <w:szCs w:val="20"/>
              </w:rPr>
              <w:t xml:space="preserve"> and </w:t>
            </w:r>
            <w:r w:rsidR="0064195E" w:rsidRPr="009472B1">
              <w:rPr>
                <w:sz w:val="20"/>
                <w:szCs w:val="20"/>
              </w:rPr>
              <w:t>suggested</w:t>
            </w:r>
            <w:r w:rsidR="00EC042A" w:rsidRPr="009472B1">
              <w:rPr>
                <w:sz w:val="20"/>
                <w:szCs w:val="20"/>
              </w:rPr>
              <w:t xml:space="preserve"> </w:t>
            </w:r>
            <w:r w:rsidR="009A6B28" w:rsidRPr="009472B1">
              <w:rPr>
                <w:sz w:val="20"/>
                <w:szCs w:val="20"/>
              </w:rPr>
              <w:t xml:space="preserve">the feasibility of </w:t>
            </w:r>
            <w:r w:rsidR="00AD231A" w:rsidRPr="009472B1">
              <w:rPr>
                <w:sz w:val="20"/>
                <w:szCs w:val="20"/>
              </w:rPr>
              <w:t>employing the</w:t>
            </w:r>
            <w:r w:rsidR="009A6B28" w:rsidRPr="009472B1">
              <w:rPr>
                <w:sz w:val="20"/>
                <w:szCs w:val="20"/>
              </w:rPr>
              <w:t xml:space="preserve"> methods </w:t>
            </w:r>
            <w:r w:rsidR="00EC042A" w:rsidRPr="009472B1">
              <w:rPr>
                <w:sz w:val="20"/>
                <w:szCs w:val="20"/>
              </w:rPr>
              <w:t>developed in high-income countries in LMIC settings.</w:t>
            </w:r>
          </w:p>
        </w:tc>
      </w:tr>
      <w:tr w:rsidR="006650B3" w14:paraId="043B8F5E" w14:textId="77777777" w:rsidTr="006648E3">
        <w:tc>
          <w:tcPr>
            <w:tcW w:w="9918" w:type="dxa"/>
            <w:gridSpan w:val="5"/>
            <w:shd w:val="clear" w:color="auto" w:fill="B4C6E7" w:themeFill="accent1" w:themeFillTint="66"/>
          </w:tcPr>
          <w:p w14:paraId="0492866C" w14:textId="752A72C5" w:rsidR="006650B3" w:rsidRDefault="006650B3" w:rsidP="006648E3">
            <w:r>
              <w:t>PAN</w:t>
            </w:r>
            <w:r w:rsidR="00B86689">
              <w:t>S</w:t>
            </w:r>
            <w:r w:rsidR="00D91CD3">
              <w:t>S-</w:t>
            </w:r>
            <w:r w:rsidR="0055066D">
              <w:t>Positive and Negative Syndrome Scale for Schizophrenia</w:t>
            </w:r>
            <w:r w:rsidR="00B86689">
              <w:t xml:space="preserve">, </w:t>
            </w:r>
            <w:r w:rsidR="0083677A">
              <w:t xml:space="preserve">GAF-Global Assessment of </w:t>
            </w:r>
            <w:r w:rsidR="00F8287D">
              <w:t>Functioning, DUP</w:t>
            </w:r>
            <w:r w:rsidR="0059066B">
              <w:t xml:space="preserve">- Duration of untreated psychosis, </w:t>
            </w:r>
          </w:p>
        </w:tc>
      </w:tr>
    </w:tbl>
    <w:p w14:paraId="7C12394F" w14:textId="77777777" w:rsidR="00337337" w:rsidRDefault="00337337"/>
    <w:p w14:paraId="622D80E3" w14:textId="77777777" w:rsidR="00DF27EE" w:rsidRDefault="00DF27EE"/>
    <w:sectPr w:rsidR="00DF27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7539C" w14:textId="77777777" w:rsidR="00067A88" w:rsidRDefault="00067A88" w:rsidP="007F17F3">
      <w:pPr>
        <w:spacing w:after="0" w:line="240" w:lineRule="auto"/>
      </w:pPr>
      <w:r>
        <w:separator/>
      </w:r>
    </w:p>
  </w:endnote>
  <w:endnote w:type="continuationSeparator" w:id="0">
    <w:p w14:paraId="057A0C75" w14:textId="77777777" w:rsidR="00067A88" w:rsidRDefault="00067A88" w:rsidP="007F17F3">
      <w:pPr>
        <w:spacing w:after="0" w:line="240" w:lineRule="auto"/>
      </w:pPr>
      <w:r>
        <w:continuationSeparator/>
      </w:r>
    </w:p>
  </w:endnote>
  <w:endnote w:type="continuationNotice" w:id="1">
    <w:p w14:paraId="4FF52EF4" w14:textId="77777777" w:rsidR="00067A88" w:rsidRDefault="00067A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B8CF4" w14:textId="77777777" w:rsidR="007F17F3" w:rsidRDefault="007F17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AF7D1" w14:textId="77777777" w:rsidR="007F17F3" w:rsidRDefault="007F17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41604" w14:textId="77777777" w:rsidR="007F17F3" w:rsidRDefault="007F1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04350" w14:textId="77777777" w:rsidR="00067A88" w:rsidRDefault="00067A88" w:rsidP="007F17F3">
      <w:pPr>
        <w:spacing w:after="0" w:line="240" w:lineRule="auto"/>
      </w:pPr>
      <w:r>
        <w:separator/>
      </w:r>
    </w:p>
  </w:footnote>
  <w:footnote w:type="continuationSeparator" w:id="0">
    <w:p w14:paraId="72F9C13B" w14:textId="77777777" w:rsidR="00067A88" w:rsidRDefault="00067A88" w:rsidP="007F17F3">
      <w:pPr>
        <w:spacing w:after="0" w:line="240" w:lineRule="auto"/>
      </w:pPr>
      <w:r>
        <w:continuationSeparator/>
      </w:r>
    </w:p>
  </w:footnote>
  <w:footnote w:type="continuationNotice" w:id="1">
    <w:p w14:paraId="58CD6EC3" w14:textId="77777777" w:rsidR="00067A88" w:rsidRDefault="00067A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68035" w14:textId="77777777" w:rsidR="007F17F3" w:rsidRDefault="007F17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E41B5" w14:textId="77777777" w:rsidR="007F17F3" w:rsidRDefault="007F17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4C0D4" w14:textId="77777777" w:rsidR="007F17F3" w:rsidRDefault="007F17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5E9C"/>
    <w:multiLevelType w:val="hybridMultilevel"/>
    <w:tmpl w:val="B9EC0F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3215EB"/>
    <w:multiLevelType w:val="hybridMultilevel"/>
    <w:tmpl w:val="20EC6C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DB3F99"/>
    <w:multiLevelType w:val="hybridMultilevel"/>
    <w:tmpl w:val="9C7EFB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39784660">
    <w:abstractNumId w:val="1"/>
  </w:num>
  <w:num w:numId="2" w16cid:durableId="2052609625">
    <w:abstractNumId w:val="2"/>
  </w:num>
  <w:num w:numId="3" w16cid:durableId="585001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7EE"/>
    <w:rsid w:val="00000084"/>
    <w:rsid w:val="000117C8"/>
    <w:rsid w:val="0001472E"/>
    <w:rsid w:val="00017DD4"/>
    <w:rsid w:val="0002091C"/>
    <w:rsid w:val="00020A06"/>
    <w:rsid w:val="00024242"/>
    <w:rsid w:val="0002471C"/>
    <w:rsid w:val="00025447"/>
    <w:rsid w:val="000344A7"/>
    <w:rsid w:val="00044292"/>
    <w:rsid w:val="00046260"/>
    <w:rsid w:val="00067750"/>
    <w:rsid w:val="00067A88"/>
    <w:rsid w:val="00076CD8"/>
    <w:rsid w:val="000778E5"/>
    <w:rsid w:val="00082D9C"/>
    <w:rsid w:val="000A14B1"/>
    <w:rsid w:val="000B5A89"/>
    <w:rsid w:val="000E2EF8"/>
    <w:rsid w:val="00103BE5"/>
    <w:rsid w:val="00104047"/>
    <w:rsid w:val="00107425"/>
    <w:rsid w:val="00110EA9"/>
    <w:rsid w:val="00113B0A"/>
    <w:rsid w:val="00115C08"/>
    <w:rsid w:val="00115C09"/>
    <w:rsid w:val="00120412"/>
    <w:rsid w:val="00121C38"/>
    <w:rsid w:val="00145AB9"/>
    <w:rsid w:val="00153207"/>
    <w:rsid w:val="001538E4"/>
    <w:rsid w:val="001568DF"/>
    <w:rsid w:val="0015767F"/>
    <w:rsid w:val="00163301"/>
    <w:rsid w:val="0018260E"/>
    <w:rsid w:val="00185708"/>
    <w:rsid w:val="001A4F31"/>
    <w:rsid w:val="001B376C"/>
    <w:rsid w:val="001C075C"/>
    <w:rsid w:val="001C7808"/>
    <w:rsid w:val="001F627C"/>
    <w:rsid w:val="00210201"/>
    <w:rsid w:val="002267D7"/>
    <w:rsid w:val="00232B4A"/>
    <w:rsid w:val="002335FA"/>
    <w:rsid w:val="00234F0C"/>
    <w:rsid w:val="00241A57"/>
    <w:rsid w:val="00242EC4"/>
    <w:rsid w:val="0024547D"/>
    <w:rsid w:val="002478E3"/>
    <w:rsid w:val="00262E02"/>
    <w:rsid w:val="00264AF2"/>
    <w:rsid w:val="00275D13"/>
    <w:rsid w:val="00286216"/>
    <w:rsid w:val="00290EC8"/>
    <w:rsid w:val="0029343E"/>
    <w:rsid w:val="002B33BC"/>
    <w:rsid w:val="002C22A0"/>
    <w:rsid w:val="002D171C"/>
    <w:rsid w:val="002D7BC9"/>
    <w:rsid w:val="002F1915"/>
    <w:rsid w:val="00313BEF"/>
    <w:rsid w:val="003160EA"/>
    <w:rsid w:val="00325431"/>
    <w:rsid w:val="00337337"/>
    <w:rsid w:val="00351D42"/>
    <w:rsid w:val="00351FDC"/>
    <w:rsid w:val="003722D7"/>
    <w:rsid w:val="00381E9D"/>
    <w:rsid w:val="00382EBF"/>
    <w:rsid w:val="00386C06"/>
    <w:rsid w:val="0039064D"/>
    <w:rsid w:val="00390678"/>
    <w:rsid w:val="00393466"/>
    <w:rsid w:val="003963DD"/>
    <w:rsid w:val="003A2077"/>
    <w:rsid w:val="003B0751"/>
    <w:rsid w:val="003D412D"/>
    <w:rsid w:val="003D6E6E"/>
    <w:rsid w:val="003F3145"/>
    <w:rsid w:val="00404514"/>
    <w:rsid w:val="00406FB1"/>
    <w:rsid w:val="00436C3F"/>
    <w:rsid w:val="0043742F"/>
    <w:rsid w:val="00442E45"/>
    <w:rsid w:val="00444ED7"/>
    <w:rsid w:val="0045111B"/>
    <w:rsid w:val="00465DF4"/>
    <w:rsid w:val="004700D1"/>
    <w:rsid w:val="004828D7"/>
    <w:rsid w:val="00483653"/>
    <w:rsid w:val="004878C8"/>
    <w:rsid w:val="004A4F9E"/>
    <w:rsid w:val="004A52D6"/>
    <w:rsid w:val="004C5EBF"/>
    <w:rsid w:val="004D605D"/>
    <w:rsid w:val="004E36C5"/>
    <w:rsid w:val="004E5258"/>
    <w:rsid w:val="004E7D7F"/>
    <w:rsid w:val="005021E5"/>
    <w:rsid w:val="00503906"/>
    <w:rsid w:val="00512054"/>
    <w:rsid w:val="0051437E"/>
    <w:rsid w:val="0051478B"/>
    <w:rsid w:val="005261BB"/>
    <w:rsid w:val="00530568"/>
    <w:rsid w:val="005316AC"/>
    <w:rsid w:val="005421C0"/>
    <w:rsid w:val="0055066D"/>
    <w:rsid w:val="00567181"/>
    <w:rsid w:val="00573532"/>
    <w:rsid w:val="00574B67"/>
    <w:rsid w:val="00582A45"/>
    <w:rsid w:val="00587D26"/>
    <w:rsid w:val="0059066B"/>
    <w:rsid w:val="00592394"/>
    <w:rsid w:val="005941E5"/>
    <w:rsid w:val="005945E7"/>
    <w:rsid w:val="00597905"/>
    <w:rsid w:val="005A6FA4"/>
    <w:rsid w:val="005B0DEE"/>
    <w:rsid w:val="005C0A62"/>
    <w:rsid w:val="005C0EA5"/>
    <w:rsid w:val="005C668F"/>
    <w:rsid w:val="005D0A9A"/>
    <w:rsid w:val="005D11DD"/>
    <w:rsid w:val="005F245C"/>
    <w:rsid w:val="005F673A"/>
    <w:rsid w:val="0060145D"/>
    <w:rsid w:val="00601B9B"/>
    <w:rsid w:val="00606E84"/>
    <w:rsid w:val="0061358D"/>
    <w:rsid w:val="006137A7"/>
    <w:rsid w:val="00620415"/>
    <w:rsid w:val="00620F65"/>
    <w:rsid w:val="00624142"/>
    <w:rsid w:val="00630018"/>
    <w:rsid w:val="00641396"/>
    <w:rsid w:val="0064195E"/>
    <w:rsid w:val="0064613A"/>
    <w:rsid w:val="00652EAB"/>
    <w:rsid w:val="00660DA9"/>
    <w:rsid w:val="00661BD8"/>
    <w:rsid w:val="006648E3"/>
    <w:rsid w:val="00665035"/>
    <w:rsid w:val="006650B3"/>
    <w:rsid w:val="00665D73"/>
    <w:rsid w:val="006912F6"/>
    <w:rsid w:val="006A168E"/>
    <w:rsid w:val="006A17E6"/>
    <w:rsid w:val="006A56D6"/>
    <w:rsid w:val="006A77E8"/>
    <w:rsid w:val="006B7445"/>
    <w:rsid w:val="006C3894"/>
    <w:rsid w:val="006C4449"/>
    <w:rsid w:val="006C5EAB"/>
    <w:rsid w:val="006D0716"/>
    <w:rsid w:val="006E1341"/>
    <w:rsid w:val="006E3B9C"/>
    <w:rsid w:val="006E61CF"/>
    <w:rsid w:val="006F613E"/>
    <w:rsid w:val="00704584"/>
    <w:rsid w:val="00704AFE"/>
    <w:rsid w:val="00714C08"/>
    <w:rsid w:val="0071629F"/>
    <w:rsid w:val="0071644C"/>
    <w:rsid w:val="00735388"/>
    <w:rsid w:val="00735A73"/>
    <w:rsid w:val="00743AFE"/>
    <w:rsid w:val="007523AA"/>
    <w:rsid w:val="00764589"/>
    <w:rsid w:val="007731C2"/>
    <w:rsid w:val="00782C56"/>
    <w:rsid w:val="00787538"/>
    <w:rsid w:val="007A0E5A"/>
    <w:rsid w:val="007C1AAE"/>
    <w:rsid w:val="007C2C52"/>
    <w:rsid w:val="007D6460"/>
    <w:rsid w:val="007F0BF7"/>
    <w:rsid w:val="007F17F3"/>
    <w:rsid w:val="007F53B0"/>
    <w:rsid w:val="00802000"/>
    <w:rsid w:val="008039BF"/>
    <w:rsid w:val="0081601D"/>
    <w:rsid w:val="008248FC"/>
    <w:rsid w:val="00825BD6"/>
    <w:rsid w:val="00831A9C"/>
    <w:rsid w:val="0083677A"/>
    <w:rsid w:val="00844EF8"/>
    <w:rsid w:val="00846F6A"/>
    <w:rsid w:val="00863A64"/>
    <w:rsid w:val="00867D5F"/>
    <w:rsid w:val="008726C1"/>
    <w:rsid w:val="00873F12"/>
    <w:rsid w:val="00877E70"/>
    <w:rsid w:val="008B26D3"/>
    <w:rsid w:val="008B7546"/>
    <w:rsid w:val="008D1F06"/>
    <w:rsid w:val="008D26F1"/>
    <w:rsid w:val="008E2A93"/>
    <w:rsid w:val="008E33C2"/>
    <w:rsid w:val="00911621"/>
    <w:rsid w:val="00916D75"/>
    <w:rsid w:val="009225CA"/>
    <w:rsid w:val="0092726E"/>
    <w:rsid w:val="00935F56"/>
    <w:rsid w:val="00944C9D"/>
    <w:rsid w:val="009472B1"/>
    <w:rsid w:val="00951565"/>
    <w:rsid w:val="0095739F"/>
    <w:rsid w:val="00961AFC"/>
    <w:rsid w:val="00965A79"/>
    <w:rsid w:val="0096718C"/>
    <w:rsid w:val="0096725E"/>
    <w:rsid w:val="009900F4"/>
    <w:rsid w:val="009A67AB"/>
    <w:rsid w:val="009A6B28"/>
    <w:rsid w:val="009A6D89"/>
    <w:rsid w:val="009A7782"/>
    <w:rsid w:val="009A7A09"/>
    <w:rsid w:val="009B4B5C"/>
    <w:rsid w:val="009B6114"/>
    <w:rsid w:val="009C33C8"/>
    <w:rsid w:val="009D14DD"/>
    <w:rsid w:val="009D2B84"/>
    <w:rsid w:val="009D3115"/>
    <w:rsid w:val="009F1255"/>
    <w:rsid w:val="009F4409"/>
    <w:rsid w:val="00A03F5F"/>
    <w:rsid w:val="00A07D5E"/>
    <w:rsid w:val="00A21AC2"/>
    <w:rsid w:val="00A256DC"/>
    <w:rsid w:val="00A26495"/>
    <w:rsid w:val="00A30179"/>
    <w:rsid w:val="00A5743B"/>
    <w:rsid w:val="00A95483"/>
    <w:rsid w:val="00AA3C72"/>
    <w:rsid w:val="00AA400F"/>
    <w:rsid w:val="00AA4997"/>
    <w:rsid w:val="00AA7081"/>
    <w:rsid w:val="00AB3271"/>
    <w:rsid w:val="00AB3678"/>
    <w:rsid w:val="00AB69E3"/>
    <w:rsid w:val="00AB6A01"/>
    <w:rsid w:val="00AB6A12"/>
    <w:rsid w:val="00AB6CAB"/>
    <w:rsid w:val="00AC1046"/>
    <w:rsid w:val="00AC2A77"/>
    <w:rsid w:val="00AC501A"/>
    <w:rsid w:val="00AD231A"/>
    <w:rsid w:val="00AE320E"/>
    <w:rsid w:val="00AE3912"/>
    <w:rsid w:val="00AE52C0"/>
    <w:rsid w:val="00AE5AB8"/>
    <w:rsid w:val="00AE629A"/>
    <w:rsid w:val="00AE63BA"/>
    <w:rsid w:val="00AE6645"/>
    <w:rsid w:val="00AF3995"/>
    <w:rsid w:val="00B07417"/>
    <w:rsid w:val="00B21DC9"/>
    <w:rsid w:val="00B308E2"/>
    <w:rsid w:val="00B43F45"/>
    <w:rsid w:val="00B469A0"/>
    <w:rsid w:val="00B52F2A"/>
    <w:rsid w:val="00B63A92"/>
    <w:rsid w:val="00B81F25"/>
    <w:rsid w:val="00B86689"/>
    <w:rsid w:val="00B90DB0"/>
    <w:rsid w:val="00BA1DF3"/>
    <w:rsid w:val="00BA6B76"/>
    <w:rsid w:val="00BB50B2"/>
    <w:rsid w:val="00BB5CE2"/>
    <w:rsid w:val="00BC6444"/>
    <w:rsid w:val="00BC79B0"/>
    <w:rsid w:val="00BE29F9"/>
    <w:rsid w:val="00BF3D56"/>
    <w:rsid w:val="00C0106A"/>
    <w:rsid w:val="00C04189"/>
    <w:rsid w:val="00C222F8"/>
    <w:rsid w:val="00C41032"/>
    <w:rsid w:val="00C46E0D"/>
    <w:rsid w:val="00C55301"/>
    <w:rsid w:val="00C568EC"/>
    <w:rsid w:val="00C624F1"/>
    <w:rsid w:val="00C81462"/>
    <w:rsid w:val="00C85B37"/>
    <w:rsid w:val="00C90406"/>
    <w:rsid w:val="00CB2667"/>
    <w:rsid w:val="00CE6A1B"/>
    <w:rsid w:val="00CF3234"/>
    <w:rsid w:val="00D027CE"/>
    <w:rsid w:val="00D05932"/>
    <w:rsid w:val="00D10A56"/>
    <w:rsid w:val="00D147C7"/>
    <w:rsid w:val="00D1642C"/>
    <w:rsid w:val="00D32491"/>
    <w:rsid w:val="00D366B4"/>
    <w:rsid w:val="00D422E1"/>
    <w:rsid w:val="00D45E64"/>
    <w:rsid w:val="00D502C3"/>
    <w:rsid w:val="00D53EFF"/>
    <w:rsid w:val="00D56C95"/>
    <w:rsid w:val="00D656E7"/>
    <w:rsid w:val="00D66477"/>
    <w:rsid w:val="00D664BE"/>
    <w:rsid w:val="00D818F3"/>
    <w:rsid w:val="00D91CD3"/>
    <w:rsid w:val="00D962AF"/>
    <w:rsid w:val="00DA58AC"/>
    <w:rsid w:val="00DA6C4A"/>
    <w:rsid w:val="00DB5917"/>
    <w:rsid w:val="00DB62AC"/>
    <w:rsid w:val="00DB67AE"/>
    <w:rsid w:val="00DF27EE"/>
    <w:rsid w:val="00DF55BC"/>
    <w:rsid w:val="00E01BFE"/>
    <w:rsid w:val="00E02ABC"/>
    <w:rsid w:val="00E067B6"/>
    <w:rsid w:val="00E10C9F"/>
    <w:rsid w:val="00E22BA7"/>
    <w:rsid w:val="00E23AC3"/>
    <w:rsid w:val="00E30C69"/>
    <w:rsid w:val="00E612B5"/>
    <w:rsid w:val="00E637C8"/>
    <w:rsid w:val="00E668F3"/>
    <w:rsid w:val="00E83C76"/>
    <w:rsid w:val="00E83CAC"/>
    <w:rsid w:val="00EA4762"/>
    <w:rsid w:val="00EB48D9"/>
    <w:rsid w:val="00EC042A"/>
    <w:rsid w:val="00EC639A"/>
    <w:rsid w:val="00EC776B"/>
    <w:rsid w:val="00ED4C17"/>
    <w:rsid w:val="00EE1ADF"/>
    <w:rsid w:val="00F00C38"/>
    <w:rsid w:val="00F014F5"/>
    <w:rsid w:val="00F15CE5"/>
    <w:rsid w:val="00F23AAD"/>
    <w:rsid w:val="00F3636B"/>
    <w:rsid w:val="00F37738"/>
    <w:rsid w:val="00F44BBB"/>
    <w:rsid w:val="00F45A18"/>
    <w:rsid w:val="00F62EA4"/>
    <w:rsid w:val="00F758E4"/>
    <w:rsid w:val="00F8287D"/>
    <w:rsid w:val="00F96E28"/>
    <w:rsid w:val="00FA654C"/>
    <w:rsid w:val="00FB4E0F"/>
    <w:rsid w:val="00FB6D4D"/>
    <w:rsid w:val="00FC1CB9"/>
    <w:rsid w:val="00FD1630"/>
    <w:rsid w:val="00FE035E"/>
    <w:rsid w:val="00FF3408"/>
    <w:rsid w:val="00FF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90D71"/>
  <w15:chartTrackingRefBased/>
  <w15:docId w15:val="{D94257D9-811E-43A5-843F-4A91B3AE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1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1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7F3"/>
  </w:style>
  <w:style w:type="paragraph" w:styleId="Footer">
    <w:name w:val="footer"/>
    <w:basedOn w:val="Normal"/>
    <w:link w:val="FooterChar"/>
    <w:uiPriority w:val="99"/>
    <w:unhideWhenUsed/>
    <w:rsid w:val="007F1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A4B680F59CD47E7979B3FF05A3ADE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01E408-CE6B-4485-A0FD-1BBE9334BAAE}"/>
      </w:docPartPr>
      <w:docPartBody>
        <w:p w:rsidR="00735D80" w:rsidRDefault="00506AC6" w:rsidP="00506AC6">
          <w:pPr>
            <w:pStyle w:val="DA4B680F59CD47E7979B3FF05A3ADED5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B70A8DFEB445909DE7F73DFABE73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9C45C3-3545-49E7-9770-6BC6E846C998}"/>
      </w:docPartPr>
      <w:docPartBody>
        <w:p w:rsidR="00735D80" w:rsidRDefault="00506AC6" w:rsidP="00506AC6">
          <w:pPr>
            <w:pStyle w:val="E1B70A8DFEB445909DE7F73DFABE7362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99B27D23FE41F09A8D43FFBB611C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97354F-00D7-4263-ACE5-41895C767D83}"/>
      </w:docPartPr>
      <w:docPartBody>
        <w:p w:rsidR="00735D80" w:rsidRDefault="00506AC6" w:rsidP="00506AC6">
          <w:pPr>
            <w:pStyle w:val="6499B27D23FE41F09A8D43FFBB611CD5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829A1903C4458D9E7D73B3F21EF6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912C14-3D20-42A3-849B-BB5734ADAB3E}"/>
      </w:docPartPr>
      <w:docPartBody>
        <w:p w:rsidR="00735D80" w:rsidRDefault="00506AC6" w:rsidP="00506AC6">
          <w:pPr>
            <w:pStyle w:val="AA829A1903C4458D9E7D73B3F21EF6D1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4E43D55A5D44AD9163B8B32FA568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C376B0-0514-4ADC-BA18-F75C610641AA}"/>
      </w:docPartPr>
      <w:docPartBody>
        <w:p w:rsidR="00735D80" w:rsidRDefault="00506AC6" w:rsidP="00506AC6">
          <w:pPr>
            <w:pStyle w:val="564E43D55A5D44AD9163B8B32FA5681F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68EEDF297D4568ADFC1084503270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87AA43-DFBB-4072-A8C8-29BE75F2CAB8}"/>
      </w:docPartPr>
      <w:docPartBody>
        <w:p w:rsidR="00735D80" w:rsidRDefault="00506AC6" w:rsidP="00506AC6">
          <w:pPr>
            <w:pStyle w:val="4C68EEDF297D4568ADFC10845032702A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E670AF536E4E16803A6BEAF24437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B4C7AD-CF18-4FAB-BE09-A1E73FD1FA1E}"/>
      </w:docPartPr>
      <w:docPartBody>
        <w:p w:rsidR="00735D80" w:rsidRDefault="00506AC6" w:rsidP="00506AC6">
          <w:pPr>
            <w:pStyle w:val="59E670AF536E4E16803A6BEAF24437B0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780FF1AB334F689921329A32628A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09867F-08F2-4674-94DC-0F0B7C2F5BFF}"/>
      </w:docPartPr>
      <w:docPartBody>
        <w:p w:rsidR="00735D80" w:rsidRDefault="00506AC6" w:rsidP="00506AC6">
          <w:pPr>
            <w:pStyle w:val="AF780FF1AB334F689921329A32628A60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1C81C2990B48B18C0DC8D8412931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242FAC-4C08-4323-BFD1-31DEB69008B9}"/>
      </w:docPartPr>
      <w:docPartBody>
        <w:p w:rsidR="00735D80" w:rsidRDefault="00506AC6" w:rsidP="00506AC6">
          <w:pPr>
            <w:pStyle w:val="A71C81C2990B48B18C0DC8D84129318E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E52A739FA742F4ABE853A3ACBB62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BE6338-8A08-404C-9EB7-0846925441B6}"/>
      </w:docPartPr>
      <w:docPartBody>
        <w:p w:rsidR="00735D80" w:rsidRDefault="00506AC6" w:rsidP="00506AC6">
          <w:pPr>
            <w:pStyle w:val="E9E52A739FA742F4ABE853A3ACBB627D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E26E47FB90409E9CAA468ED11051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35F875-0A68-4C3B-A115-ED0D2A802CF3}"/>
      </w:docPartPr>
      <w:docPartBody>
        <w:p w:rsidR="00735D80" w:rsidRDefault="00506AC6" w:rsidP="00506AC6">
          <w:pPr>
            <w:pStyle w:val="12E26E47FB90409E9CAA468ED110517F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15B8ABF76854F8D83C288BC62A831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593D27-6E9E-4860-A5AD-EA3577F2435E}"/>
      </w:docPartPr>
      <w:docPartBody>
        <w:p w:rsidR="00735D80" w:rsidRDefault="00506AC6" w:rsidP="00506AC6">
          <w:pPr>
            <w:pStyle w:val="515B8ABF76854F8D83C288BC62A83116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90947CA6FC46D4933CDF684B2756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ACE32C-40C9-4A68-A3A0-4863938BBA3D}"/>
      </w:docPartPr>
      <w:docPartBody>
        <w:p w:rsidR="00735D80" w:rsidRDefault="00506AC6" w:rsidP="00506AC6">
          <w:pPr>
            <w:pStyle w:val="5790947CA6FC46D4933CDF684B275600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F8B572BC114142A46C8C46F40E32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3D7A0B-B977-4D1C-9177-462F83637B75}"/>
      </w:docPartPr>
      <w:docPartBody>
        <w:p w:rsidR="00735D80" w:rsidRDefault="00506AC6" w:rsidP="00506AC6">
          <w:pPr>
            <w:pStyle w:val="A3F8B572BC114142A46C8C46F40E32FF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F72C4324FE47B7897E31B2BAB9A6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BA19A8-ED44-4A78-9432-8D4B4BCFBBCD}"/>
      </w:docPartPr>
      <w:docPartBody>
        <w:p w:rsidR="00735D80" w:rsidRDefault="00506AC6" w:rsidP="00506AC6">
          <w:pPr>
            <w:pStyle w:val="31F72C4324FE47B7897E31B2BAB9A62D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80036DD64B4300A09F8668B35931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496C37-CCF5-4664-A505-76BD038FFA74}"/>
      </w:docPartPr>
      <w:docPartBody>
        <w:p w:rsidR="00735D80" w:rsidRDefault="00506AC6" w:rsidP="00506AC6">
          <w:pPr>
            <w:pStyle w:val="CD80036DD64B4300A09F8668B3593179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EE81027CBE4954ACF51440C9C015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EB10FA-C218-4109-B264-C3978EFD3D2A}"/>
      </w:docPartPr>
      <w:docPartBody>
        <w:p w:rsidR="00735D80" w:rsidRDefault="00506AC6" w:rsidP="00506AC6">
          <w:pPr>
            <w:pStyle w:val="B4EE81027CBE4954ACF51440C9C0153E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F36B1E64034CC38BF657183BE2DC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CC57B3-5394-4DAD-A274-C7EDEDE02DF2}"/>
      </w:docPartPr>
      <w:docPartBody>
        <w:p w:rsidR="004C3700" w:rsidRDefault="00735D80" w:rsidP="00735D80">
          <w:pPr>
            <w:pStyle w:val="D6F36B1E64034CC38BF657183BE2DC34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C6"/>
    <w:rsid w:val="001771F9"/>
    <w:rsid w:val="004C3700"/>
    <w:rsid w:val="00506AC6"/>
    <w:rsid w:val="0064349D"/>
    <w:rsid w:val="00735D80"/>
    <w:rsid w:val="0077581B"/>
    <w:rsid w:val="009510F6"/>
    <w:rsid w:val="00AD312C"/>
    <w:rsid w:val="00AD7BF7"/>
    <w:rsid w:val="00F1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10F6"/>
    <w:rPr>
      <w:color w:val="808080"/>
    </w:rPr>
  </w:style>
  <w:style w:type="paragraph" w:customStyle="1" w:styleId="D6F36B1E64034CC38BF657183BE2DC34">
    <w:name w:val="D6F36B1E64034CC38BF657183BE2DC34"/>
    <w:rsid w:val="00735D80"/>
  </w:style>
  <w:style w:type="paragraph" w:customStyle="1" w:styleId="DA4B680F59CD47E7979B3FF05A3ADED5">
    <w:name w:val="DA4B680F59CD47E7979B3FF05A3ADED5"/>
    <w:rsid w:val="00506AC6"/>
  </w:style>
  <w:style w:type="paragraph" w:customStyle="1" w:styleId="E1B70A8DFEB445909DE7F73DFABE7362">
    <w:name w:val="E1B70A8DFEB445909DE7F73DFABE7362"/>
    <w:rsid w:val="00506AC6"/>
  </w:style>
  <w:style w:type="paragraph" w:customStyle="1" w:styleId="6499B27D23FE41F09A8D43FFBB611CD5">
    <w:name w:val="6499B27D23FE41F09A8D43FFBB611CD5"/>
    <w:rsid w:val="00506AC6"/>
  </w:style>
  <w:style w:type="paragraph" w:customStyle="1" w:styleId="AA829A1903C4458D9E7D73B3F21EF6D1">
    <w:name w:val="AA829A1903C4458D9E7D73B3F21EF6D1"/>
    <w:rsid w:val="00506AC6"/>
  </w:style>
  <w:style w:type="paragraph" w:customStyle="1" w:styleId="564E43D55A5D44AD9163B8B32FA5681F">
    <w:name w:val="564E43D55A5D44AD9163B8B32FA5681F"/>
    <w:rsid w:val="00506AC6"/>
  </w:style>
  <w:style w:type="paragraph" w:customStyle="1" w:styleId="4C68EEDF297D4568ADFC10845032702A">
    <w:name w:val="4C68EEDF297D4568ADFC10845032702A"/>
    <w:rsid w:val="00506AC6"/>
  </w:style>
  <w:style w:type="paragraph" w:customStyle="1" w:styleId="59E670AF536E4E16803A6BEAF24437B0">
    <w:name w:val="59E670AF536E4E16803A6BEAF24437B0"/>
    <w:rsid w:val="00506AC6"/>
  </w:style>
  <w:style w:type="paragraph" w:customStyle="1" w:styleId="AF780FF1AB334F689921329A32628A60">
    <w:name w:val="AF780FF1AB334F689921329A32628A60"/>
    <w:rsid w:val="00506AC6"/>
  </w:style>
  <w:style w:type="paragraph" w:customStyle="1" w:styleId="A71C81C2990B48B18C0DC8D84129318E">
    <w:name w:val="A71C81C2990B48B18C0DC8D84129318E"/>
    <w:rsid w:val="00506AC6"/>
  </w:style>
  <w:style w:type="paragraph" w:customStyle="1" w:styleId="E9E52A739FA742F4ABE853A3ACBB627D">
    <w:name w:val="E9E52A739FA742F4ABE853A3ACBB627D"/>
    <w:rsid w:val="00506AC6"/>
  </w:style>
  <w:style w:type="paragraph" w:customStyle="1" w:styleId="12E26E47FB90409E9CAA468ED110517F">
    <w:name w:val="12E26E47FB90409E9CAA468ED110517F"/>
    <w:rsid w:val="00506AC6"/>
  </w:style>
  <w:style w:type="paragraph" w:customStyle="1" w:styleId="515B8ABF76854F8D83C288BC62A83116">
    <w:name w:val="515B8ABF76854F8D83C288BC62A83116"/>
    <w:rsid w:val="00506AC6"/>
  </w:style>
  <w:style w:type="paragraph" w:customStyle="1" w:styleId="5790947CA6FC46D4933CDF684B275600">
    <w:name w:val="5790947CA6FC46D4933CDF684B275600"/>
    <w:rsid w:val="00506AC6"/>
  </w:style>
  <w:style w:type="paragraph" w:customStyle="1" w:styleId="A3F8B572BC114142A46C8C46F40E32FF">
    <w:name w:val="A3F8B572BC114142A46C8C46F40E32FF"/>
    <w:rsid w:val="00506AC6"/>
  </w:style>
  <w:style w:type="paragraph" w:customStyle="1" w:styleId="31F72C4324FE47B7897E31B2BAB9A62D">
    <w:name w:val="31F72C4324FE47B7897E31B2BAB9A62D"/>
    <w:rsid w:val="00506AC6"/>
  </w:style>
  <w:style w:type="paragraph" w:customStyle="1" w:styleId="CD80036DD64B4300A09F8668B3593179">
    <w:name w:val="CD80036DD64B4300A09F8668B3593179"/>
    <w:rsid w:val="00506AC6"/>
  </w:style>
  <w:style w:type="paragraph" w:customStyle="1" w:styleId="B4EE81027CBE4954ACF51440C9C0153E">
    <w:name w:val="B4EE81027CBE4954ACF51440C9C0153E"/>
    <w:rsid w:val="00506A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48</TotalTime>
  <Pages>3</Pages>
  <Words>955</Words>
  <Characters>6347</Characters>
  <Application>Microsoft Office Word</Application>
  <DocSecurity>0</DocSecurity>
  <Lines>10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i Fonseka</dc:creator>
  <cp:keywords/>
  <dc:description/>
  <cp:lastModifiedBy>Nishani Fonseka</cp:lastModifiedBy>
  <cp:revision>324</cp:revision>
  <cp:lastPrinted>2023-09-05T17:45:00Z</cp:lastPrinted>
  <dcterms:created xsi:type="dcterms:W3CDTF">2023-07-30T01:31:00Z</dcterms:created>
  <dcterms:modified xsi:type="dcterms:W3CDTF">2023-09-2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599d37-f723-4172-ab17-651f9e296462</vt:lpwstr>
  </property>
</Properties>
</file>